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F7269" w14:textId="77777777" w:rsidR="00E47DE4" w:rsidRPr="00831756" w:rsidRDefault="00E47DE4" w:rsidP="00E47DE4">
      <w:pPr>
        <w:pStyle w:val="Heading5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831756">
        <w:rPr>
          <w:rFonts w:ascii="Times New Roman" w:hAnsi="Times New Roman" w:cs="Times New Roman"/>
          <w:sz w:val="28"/>
          <w:szCs w:val="28"/>
        </w:rPr>
        <w:t>Dose-dependent oral glucocorticoid cardiovascular risks in people with immune-mediated inflammatory diseases: a population-based cohort study</w:t>
      </w:r>
    </w:p>
    <w:p w14:paraId="1564E337" w14:textId="77777777" w:rsidR="00E47DE4" w:rsidRPr="00831756" w:rsidRDefault="00E47DE4" w:rsidP="00E47DE4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831756">
        <w:rPr>
          <w:rFonts w:ascii="Times New Roman" w:hAnsi="Times New Roman" w:cs="Times New Roman"/>
          <w:sz w:val="28"/>
          <w:szCs w:val="28"/>
        </w:rPr>
        <w:t>Mar Pujades-Rodriguez, Ann W Morgan, Richard M Cubbon, Jianhua Wu</w:t>
      </w:r>
    </w:p>
    <w:p w14:paraId="5A6D69E1" w14:textId="77777777" w:rsidR="00E47DE4" w:rsidRPr="00831756" w:rsidRDefault="00E47DE4" w:rsidP="00E47DE4">
      <w:pPr>
        <w:spacing w:line="240" w:lineRule="auto"/>
        <w:rPr>
          <w:rFonts w:ascii="Times New Roman" w:hAnsi="Times New Roman"/>
          <w:b/>
          <w:sz w:val="16"/>
          <w:szCs w:val="16"/>
        </w:rPr>
      </w:pPr>
    </w:p>
    <w:p w14:paraId="4D363D03" w14:textId="3BEB9C85" w:rsidR="00E47DE4" w:rsidRPr="00E47DE4" w:rsidRDefault="00E47DE4" w:rsidP="00E47DE4">
      <w:pPr>
        <w:pStyle w:val="Caption"/>
        <w:rPr>
          <w:rFonts w:ascii="Times New Roman" w:hAnsi="Times New Roman"/>
          <w:sz w:val="32"/>
          <w:szCs w:val="32"/>
        </w:rPr>
      </w:pPr>
      <w:r w:rsidRPr="00E47DE4">
        <w:rPr>
          <w:rFonts w:ascii="Times New Roman" w:hAnsi="Times New Roman"/>
          <w:sz w:val="32"/>
          <w:szCs w:val="32"/>
        </w:rPr>
        <w:t>S1 FIGURE</w:t>
      </w:r>
    </w:p>
    <w:p w14:paraId="26483A26" w14:textId="77777777" w:rsidR="00E47DE4" w:rsidRPr="00E47DE4" w:rsidRDefault="00E47DE4" w:rsidP="00E47DE4"/>
    <w:p w14:paraId="348C3796" w14:textId="226D3B1E" w:rsidR="00D439D0" w:rsidRDefault="00D439D0" w:rsidP="00D439D0">
      <w:pPr>
        <w:pStyle w:val="Caption"/>
        <w:rPr>
          <w:rFonts w:ascii="Times New Roman" w:hAnsi="Times New Roman" w:cs="Times New Roman"/>
          <w:b w:val="0"/>
        </w:rPr>
      </w:pPr>
      <w:r w:rsidRPr="007E5BF0">
        <w:rPr>
          <w:rFonts w:ascii="Times New Roman" w:hAnsi="Times New Roman" w:cs="Times New Roman"/>
          <w:b w:val="0"/>
        </w:rPr>
        <w:t xml:space="preserve">Figure </w:t>
      </w:r>
      <w:r w:rsidR="00E47DE4">
        <w:rPr>
          <w:rFonts w:ascii="Times New Roman" w:hAnsi="Times New Roman" w:cs="Times New Roman"/>
          <w:b w:val="0"/>
        </w:rPr>
        <w:t>A</w:t>
      </w:r>
      <w:r w:rsidRPr="007E5BF0">
        <w:rPr>
          <w:rFonts w:ascii="Times New Roman" w:hAnsi="Times New Roman" w:cs="Times New Roman"/>
          <w:b w:val="0"/>
        </w:rPr>
        <w:t>. Flow diagram of the study cohort</w:t>
      </w:r>
    </w:p>
    <w:p w14:paraId="348C3797" w14:textId="346E141E" w:rsidR="00A04BB3" w:rsidRPr="0065529E" w:rsidRDefault="00A04BB3" w:rsidP="00A04B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Pr="0065529E">
        <w:rPr>
          <w:rFonts w:ascii="Times New Roman" w:hAnsi="Times New Roman" w:cs="Times New Roman"/>
        </w:rPr>
        <w:t xml:space="preserve"> </w:t>
      </w:r>
      <w:r w:rsidR="00E47DE4">
        <w:rPr>
          <w:rFonts w:ascii="Times New Roman" w:hAnsi="Times New Roman" w:cs="Times New Roman"/>
        </w:rPr>
        <w:t>B</w:t>
      </w:r>
      <w:r w:rsidRPr="0065529E">
        <w:rPr>
          <w:rFonts w:ascii="Times New Roman" w:hAnsi="Times New Roman" w:cs="Times New Roman"/>
        </w:rPr>
        <w:t xml:space="preserve">. Association between </w:t>
      </w:r>
      <w:r w:rsidR="00F5194A" w:rsidRPr="0065529E">
        <w:rPr>
          <w:rFonts w:ascii="Times New Roman" w:hAnsi="Times New Roman" w:cs="Times New Roman"/>
        </w:rPr>
        <w:t>time</w:t>
      </w:r>
      <w:r w:rsidR="00F5194A">
        <w:rPr>
          <w:rFonts w:ascii="Times New Roman" w:hAnsi="Times New Roman" w:cs="Times New Roman"/>
        </w:rPr>
        <w:t xml:space="preserve"> </w:t>
      </w:r>
      <w:r w:rsidR="00F5194A" w:rsidRPr="0065529E">
        <w:rPr>
          <w:rFonts w:ascii="Times New Roman" w:hAnsi="Times New Roman" w:cs="Times New Roman"/>
        </w:rPr>
        <w:t>var</w:t>
      </w:r>
      <w:r w:rsidR="00F5194A">
        <w:rPr>
          <w:rFonts w:ascii="Times New Roman" w:hAnsi="Times New Roman" w:cs="Times New Roman"/>
        </w:rPr>
        <w:t>iant</w:t>
      </w:r>
      <w:r w:rsidR="00F5194A" w:rsidRPr="0065529E">
        <w:rPr>
          <w:rFonts w:ascii="Times New Roman" w:hAnsi="Times New Roman" w:cs="Times New Roman"/>
        </w:rPr>
        <w:t xml:space="preserve"> oral glucocorticoid</w:t>
      </w:r>
      <w:r w:rsidR="00F5194A">
        <w:rPr>
          <w:rFonts w:ascii="Times New Roman" w:hAnsi="Times New Roman" w:cs="Times New Roman"/>
        </w:rPr>
        <w:t xml:space="preserve"> dose</w:t>
      </w:r>
      <w:r w:rsidR="00F5194A" w:rsidRPr="0065529E">
        <w:rPr>
          <w:rFonts w:ascii="Times New Roman" w:hAnsi="Times New Roman" w:cs="Times New Roman"/>
        </w:rPr>
        <w:t xml:space="preserve"> </w:t>
      </w:r>
      <w:r w:rsidRPr="0065529E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incident atrial fibrillation and heart failure</w:t>
      </w:r>
      <w:r w:rsidRPr="0065529E">
        <w:rPr>
          <w:rFonts w:ascii="Times New Roman" w:hAnsi="Times New Roman" w:cs="Times New Roman"/>
        </w:rPr>
        <w:t xml:space="preserve"> in patients with polymyalgia rheumatica and/or giant cell arteritis</w:t>
      </w:r>
    </w:p>
    <w:p w14:paraId="348C3798" w14:textId="5E8132CA" w:rsidR="00A04BB3" w:rsidRPr="0065529E" w:rsidRDefault="00A04BB3" w:rsidP="00A04B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Pr="0065529E">
        <w:rPr>
          <w:rFonts w:ascii="Times New Roman" w:hAnsi="Times New Roman" w:cs="Times New Roman"/>
        </w:rPr>
        <w:t xml:space="preserve"> </w:t>
      </w:r>
      <w:r w:rsidR="00E47DE4">
        <w:rPr>
          <w:rFonts w:ascii="Times New Roman" w:hAnsi="Times New Roman" w:cs="Times New Roman"/>
        </w:rPr>
        <w:t>C</w:t>
      </w:r>
      <w:r w:rsidRPr="0065529E">
        <w:rPr>
          <w:rFonts w:ascii="Times New Roman" w:hAnsi="Times New Roman" w:cs="Times New Roman"/>
        </w:rPr>
        <w:t xml:space="preserve">. Association between </w:t>
      </w:r>
      <w:r w:rsidR="00F5194A" w:rsidRPr="0065529E">
        <w:rPr>
          <w:rFonts w:ascii="Times New Roman" w:hAnsi="Times New Roman" w:cs="Times New Roman"/>
        </w:rPr>
        <w:t>time</w:t>
      </w:r>
      <w:r w:rsidR="00F5194A">
        <w:rPr>
          <w:rFonts w:ascii="Times New Roman" w:hAnsi="Times New Roman" w:cs="Times New Roman"/>
        </w:rPr>
        <w:t xml:space="preserve"> </w:t>
      </w:r>
      <w:r w:rsidR="00F5194A" w:rsidRPr="0065529E">
        <w:rPr>
          <w:rFonts w:ascii="Times New Roman" w:hAnsi="Times New Roman" w:cs="Times New Roman"/>
        </w:rPr>
        <w:t>var</w:t>
      </w:r>
      <w:r w:rsidR="00F5194A">
        <w:rPr>
          <w:rFonts w:ascii="Times New Roman" w:hAnsi="Times New Roman" w:cs="Times New Roman"/>
        </w:rPr>
        <w:t>iant</w:t>
      </w:r>
      <w:r w:rsidR="00F5194A" w:rsidRPr="0065529E">
        <w:rPr>
          <w:rFonts w:ascii="Times New Roman" w:hAnsi="Times New Roman" w:cs="Times New Roman"/>
        </w:rPr>
        <w:t xml:space="preserve"> oral glucocorticoid</w:t>
      </w:r>
      <w:r w:rsidR="00F5194A">
        <w:rPr>
          <w:rFonts w:ascii="Times New Roman" w:hAnsi="Times New Roman" w:cs="Times New Roman"/>
        </w:rPr>
        <w:t xml:space="preserve"> dose</w:t>
      </w:r>
      <w:r w:rsidR="00F5194A" w:rsidRPr="0065529E">
        <w:rPr>
          <w:rFonts w:ascii="Times New Roman" w:hAnsi="Times New Roman" w:cs="Times New Roman"/>
        </w:rPr>
        <w:t xml:space="preserve"> </w:t>
      </w:r>
      <w:r w:rsidRPr="0065529E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incident </w:t>
      </w:r>
      <w:r w:rsidR="000F1B49">
        <w:rPr>
          <w:rFonts w:ascii="Times New Roman" w:hAnsi="Times New Roman" w:cs="Times New Roman"/>
        </w:rPr>
        <w:t xml:space="preserve">acute </w:t>
      </w:r>
      <w:r>
        <w:rPr>
          <w:rFonts w:ascii="Times New Roman" w:hAnsi="Times New Roman" w:cs="Times New Roman"/>
        </w:rPr>
        <w:t>myocardial infarction and peripheral arterial disease</w:t>
      </w:r>
      <w:r w:rsidRPr="0065529E">
        <w:rPr>
          <w:rFonts w:ascii="Times New Roman" w:hAnsi="Times New Roman" w:cs="Times New Roman"/>
        </w:rPr>
        <w:t xml:space="preserve"> in patients with polymyalgia rheumatica and/or giant cell arteritis</w:t>
      </w:r>
    </w:p>
    <w:p w14:paraId="348C3799" w14:textId="43E1DF4F" w:rsidR="00A04BB3" w:rsidRPr="0065529E" w:rsidRDefault="00A04BB3" w:rsidP="00A04B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Pr="0065529E">
        <w:rPr>
          <w:rFonts w:ascii="Times New Roman" w:hAnsi="Times New Roman" w:cs="Times New Roman"/>
        </w:rPr>
        <w:t xml:space="preserve"> </w:t>
      </w:r>
      <w:r w:rsidR="00E47DE4">
        <w:rPr>
          <w:rFonts w:ascii="Times New Roman" w:hAnsi="Times New Roman" w:cs="Times New Roman"/>
        </w:rPr>
        <w:t>D</w:t>
      </w:r>
      <w:r w:rsidRPr="0065529E">
        <w:rPr>
          <w:rFonts w:ascii="Times New Roman" w:hAnsi="Times New Roman" w:cs="Times New Roman"/>
        </w:rPr>
        <w:t xml:space="preserve">. Association between </w:t>
      </w:r>
      <w:r w:rsidR="00F5194A" w:rsidRPr="0065529E">
        <w:rPr>
          <w:rFonts w:ascii="Times New Roman" w:hAnsi="Times New Roman" w:cs="Times New Roman"/>
        </w:rPr>
        <w:t>time</w:t>
      </w:r>
      <w:r w:rsidR="00F5194A">
        <w:rPr>
          <w:rFonts w:ascii="Times New Roman" w:hAnsi="Times New Roman" w:cs="Times New Roman"/>
        </w:rPr>
        <w:t xml:space="preserve"> </w:t>
      </w:r>
      <w:r w:rsidR="00F5194A" w:rsidRPr="0065529E">
        <w:rPr>
          <w:rFonts w:ascii="Times New Roman" w:hAnsi="Times New Roman" w:cs="Times New Roman"/>
        </w:rPr>
        <w:t>var</w:t>
      </w:r>
      <w:r w:rsidR="00F5194A">
        <w:rPr>
          <w:rFonts w:ascii="Times New Roman" w:hAnsi="Times New Roman" w:cs="Times New Roman"/>
        </w:rPr>
        <w:t>iant</w:t>
      </w:r>
      <w:r w:rsidR="00F5194A" w:rsidRPr="0065529E">
        <w:rPr>
          <w:rFonts w:ascii="Times New Roman" w:hAnsi="Times New Roman" w:cs="Times New Roman"/>
        </w:rPr>
        <w:t xml:space="preserve"> oral glucocorticoid</w:t>
      </w:r>
      <w:r w:rsidR="00F5194A">
        <w:rPr>
          <w:rFonts w:ascii="Times New Roman" w:hAnsi="Times New Roman" w:cs="Times New Roman"/>
        </w:rPr>
        <w:t xml:space="preserve"> dose</w:t>
      </w:r>
      <w:r w:rsidR="00F5194A" w:rsidRPr="0065529E">
        <w:rPr>
          <w:rFonts w:ascii="Times New Roman" w:hAnsi="Times New Roman" w:cs="Times New Roman"/>
        </w:rPr>
        <w:t xml:space="preserve"> </w:t>
      </w:r>
      <w:r w:rsidRPr="0065529E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incident cerebrovascular disease and abdominal aortic aneurysm</w:t>
      </w:r>
      <w:r w:rsidRPr="0065529E">
        <w:rPr>
          <w:rFonts w:ascii="Times New Roman" w:hAnsi="Times New Roman" w:cs="Times New Roman"/>
        </w:rPr>
        <w:t xml:space="preserve"> in patients with polymyalgia rheumatica and/or giant cell arteritis</w:t>
      </w:r>
    </w:p>
    <w:p w14:paraId="348C379D" w14:textId="0DC134F6" w:rsidR="00A26678" w:rsidRPr="0065529E" w:rsidRDefault="006055CF" w:rsidP="00A266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Pr="0065529E">
        <w:rPr>
          <w:rFonts w:ascii="Times New Roman" w:hAnsi="Times New Roman" w:cs="Times New Roman"/>
        </w:rPr>
        <w:t xml:space="preserve"> </w:t>
      </w:r>
      <w:r w:rsidR="00E47DE4">
        <w:rPr>
          <w:rFonts w:ascii="Times New Roman" w:hAnsi="Times New Roman" w:cs="Times New Roman"/>
        </w:rPr>
        <w:t>E</w:t>
      </w:r>
      <w:r w:rsidRPr="0065529E">
        <w:rPr>
          <w:rFonts w:ascii="Times New Roman" w:hAnsi="Times New Roman" w:cs="Times New Roman"/>
        </w:rPr>
        <w:t xml:space="preserve">. </w:t>
      </w:r>
      <w:r w:rsidR="00A26678" w:rsidRPr="0065529E">
        <w:rPr>
          <w:rFonts w:ascii="Times New Roman" w:hAnsi="Times New Roman" w:cs="Times New Roman"/>
        </w:rPr>
        <w:t xml:space="preserve">Association between </w:t>
      </w:r>
      <w:r w:rsidR="00F5194A" w:rsidRPr="0065529E">
        <w:rPr>
          <w:rFonts w:ascii="Times New Roman" w:hAnsi="Times New Roman" w:cs="Times New Roman"/>
        </w:rPr>
        <w:t>time</w:t>
      </w:r>
      <w:r w:rsidR="00F5194A">
        <w:rPr>
          <w:rFonts w:ascii="Times New Roman" w:hAnsi="Times New Roman" w:cs="Times New Roman"/>
        </w:rPr>
        <w:t xml:space="preserve"> </w:t>
      </w:r>
      <w:r w:rsidR="00F5194A" w:rsidRPr="0065529E">
        <w:rPr>
          <w:rFonts w:ascii="Times New Roman" w:hAnsi="Times New Roman" w:cs="Times New Roman"/>
        </w:rPr>
        <w:t>var</w:t>
      </w:r>
      <w:r w:rsidR="00F5194A">
        <w:rPr>
          <w:rFonts w:ascii="Times New Roman" w:hAnsi="Times New Roman" w:cs="Times New Roman"/>
        </w:rPr>
        <w:t>iant</w:t>
      </w:r>
      <w:r w:rsidR="00F5194A" w:rsidRPr="0065529E">
        <w:rPr>
          <w:rFonts w:ascii="Times New Roman" w:hAnsi="Times New Roman" w:cs="Times New Roman"/>
        </w:rPr>
        <w:t xml:space="preserve"> oral glucocorticoid</w:t>
      </w:r>
      <w:r w:rsidR="00F5194A">
        <w:rPr>
          <w:rFonts w:ascii="Times New Roman" w:hAnsi="Times New Roman" w:cs="Times New Roman"/>
        </w:rPr>
        <w:t xml:space="preserve"> dose</w:t>
      </w:r>
      <w:r w:rsidR="00F5194A" w:rsidRPr="0065529E">
        <w:rPr>
          <w:rFonts w:ascii="Times New Roman" w:hAnsi="Times New Roman" w:cs="Times New Roman"/>
        </w:rPr>
        <w:t xml:space="preserve"> </w:t>
      </w:r>
      <w:r w:rsidR="00A26678" w:rsidRPr="0065529E">
        <w:rPr>
          <w:rFonts w:ascii="Times New Roman" w:hAnsi="Times New Roman" w:cs="Times New Roman"/>
        </w:rPr>
        <w:t xml:space="preserve">and </w:t>
      </w:r>
      <w:r w:rsidR="00A26678">
        <w:rPr>
          <w:rFonts w:ascii="Times New Roman" w:hAnsi="Times New Roman" w:cs="Times New Roman"/>
        </w:rPr>
        <w:t>incident atrial fibrillation and heart failure</w:t>
      </w:r>
      <w:r w:rsidR="00A26678" w:rsidRPr="0065529E">
        <w:rPr>
          <w:rFonts w:ascii="Times New Roman" w:hAnsi="Times New Roman" w:cs="Times New Roman"/>
        </w:rPr>
        <w:t xml:space="preserve"> in patients with rheumat</w:t>
      </w:r>
      <w:r w:rsidR="00A26678">
        <w:rPr>
          <w:rFonts w:ascii="Times New Roman" w:hAnsi="Times New Roman" w:cs="Times New Roman"/>
        </w:rPr>
        <w:t>oid arthritis</w:t>
      </w:r>
    </w:p>
    <w:p w14:paraId="348C379E" w14:textId="1495C948" w:rsidR="00A26678" w:rsidRPr="0065529E" w:rsidRDefault="00A26678" w:rsidP="00A266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Pr="0065529E">
        <w:rPr>
          <w:rFonts w:ascii="Times New Roman" w:hAnsi="Times New Roman" w:cs="Times New Roman"/>
        </w:rPr>
        <w:t xml:space="preserve"> </w:t>
      </w:r>
      <w:r w:rsidR="00E47DE4">
        <w:rPr>
          <w:rFonts w:ascii="Times New Roman" w:hAnsi="Times New Roman" w:cs="Times New Roman"/>
        </w:rPr>
        <w:t>F</w:t>
      </w:r>
      <w:r w:rsidRPr="0065529E">
        <w:rPr>
          <w:rFonts w:ascii="Times New Roman" w:hAnsi="Times New Roman" w:cs="Times New Roman"/>
        </w:rPr>
        <w:t xml:space="preserve">. Association between </w:t>
      </w:r>
      <w:r w:rsidR="00F5194A" w:rsidRPr="0065529E">
        <w:rPr>
          <w:rFonts w:ascii="Times New Roman" w:hAnsi="Times New Roman" w:cs="Times New Roman"/>
        </w:rPr>
        <w:t>time</w:t>
      </w:r>
      <w:r w:rsidR="00F5194A">
        <w:rPr>
          <w:rFonts w:ascii="Times New Roman" w:hAnsi="Times New Roman" w:cs="Times New Roman"/>
        </w:rPr>
        <w:t xml:space="preserve"> </w:t>
      </w:r>
      <w:r w:rsidR="00F5194A" w:rsidRPr="0065529E">
        <w:rPr>
          <w:rFonts w:ascii="Times New Roman" w:hAnsi="Times New Roman" w:cs="Times New Roman"/>
        </w:rPr>
        <w:t>var</w:t>
      </w:r>
      <w:r w:rsidR="00F5194A">
        <w:rPr>
          <w:rFonts w:ascii="Times New Roman" w:hAnsi="Times New Roman" w:cs="Times New Roman"/>
        </w:rPr>
        <w:t>iant</w:t>
      </w:r>
      <w:r w:rsidR="00F5194A" w:rsidRPr="0065529E">
        <w:rPr>
          <w:rFonts w:ascii="Times New Roman" w:hAnsi="Times New Roman" w:cs="Times New Roman"/>
        </w:rPr>
        <w:t xml:space="preserve"> oral glucocorticoid</w:t>
      </w:r>
      <w:r w:rsidR="00F5194A">
        <w:rPr>
          <w:rFonts w:ascii="Times New Roman" w:hAnsi="Times New Roman" w:cs="Times New Roman"/>
        </w:rPr>
        <w:t xml:space="preserve"> dose</w:t>
      </w:r>
      <w:r w:rsidR="00F5194A" w:rsidRPr="0065529E">
        <w:rPr>
          <w:rFonts w:ascii="Times New Roman" w:hAnsi="Times New Roman" w:cs="Times New Roman"/>
        </w:rPr>
        <w:t xml:space="preserve"> </w:t>
      </w:r>
      <w:r w:rsidRPr="0065529E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incident </w:t>
      </w:r>
      <w:r w:rsidR="000F1B49">
        <w:rPr>
          <w:rFonts w:ascii="Times New Roman" w:hAnsi="Times New Roman" w:cs="Times New Roman"/>
        </w:rPr>
        <w:t xml:space="preserve">acute </w:t>
      </w:r>
      <w:r>
        <w:rPr>
          <w:rFonts w:ascii="Times New Roman" w:hAnsi="Times New Roman" w:cs="Times New Roman"/>
        </w:rPr>
        <w:t>myocardial infarction and peripheral arterial disease</w:t>
      </w:r>
      <w:r w:rsidRPr="0065529E">
        <w:rPr>
          <w:rFonts w:ascii="Times New Roman" w:hAnsi="Times New Roman" w:cs="Times New Roman"/>
        </w:rPr>
        <w:t xml:space="preserve"> in patients with rheumat</w:t>
      </w:r>
      <w:r>
        <w:rPr>
          <w:rFonts w:ascii="Times New Roman" w:hAnsi="Times New Roman" w:cs="Times New Roman"/>
        </w:rPr>
        <w:t>oid arthritis</w:t>
      </w:r>
    </w:p>
    <w:p w14:paraId="348C379F" w14:textId="250794DA" w:rsidR="00A26678" w:rsidRPr="0065529E" w:rsidRDefault="00A26678" w:rsidP="00A266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Pr="0065529E">
        <w:rPr>
          <w:rFonts w:ascii="Times New Roman" w:hAnsi="Times New Roman" w:cs="Times New Roman"/>
        </w:rPr>
        <w:t xml:space="preserve"> </w:t>
      </w:r>
      <w:r w:rsidR="00E47DE4">
        <w:rPr>
          <w:rFonts w:ascii="Times New Roman" w:hAnsi="Times New Roman" w:cs="Times New Roman"/>
        </w:rPr>
        <w:t>G</w:t>
      </w:r>
      <w:r w:rsidRPr="0065529E">
        <w:rPr>
          <w:rFonts w:ascii="Times New Roman" w:hAnsi="Times New Roman" w:cs="Times New Roman"/>
        </w:rPr>
        <w:t xml:space="preserve">. Association between </w:t>
      </w:r>
      <w:r w:rsidR="00F5194A" w:rsidRPr="0065529E">
        <w:rPr>
          <w:rFonts w:ascii="Times New Roman" w:hAnsi="Times New Roman" w:cs="Times New Roman"/>
        </w:rPr>
        <w:t>time</w:t>
      </w:r>
      <w:r w:rsidR="00F5194A">
        <w:rPr>
          <w:rFonts w:ascii="Times New Roman" w:hAnsi="Times New Roman" w:cs="Times New Roman"/>
        </w:rPr>
        <w:t xml:space="preserve"> </w:t>
      </w:r>
      <w:r w:rsidR="00F5194A" w:rsidRPr="0065529E">
        <w:rPr>
          <w:rFonts w:ascii="Times New Roman" w:hAnsi="Times New Roman" w:cs="Times New Roman"/>
        </w:rPr>
        <w:t>var</w:t>
      </w:r>
      <w:r w:rsidR="00F5194A">
        <w:rPr>
          <w:rFonts w:ascii="Times New Roman" w:hAnsi="Times New Roman" w:cs="Times New Roman"/>
        </w:rPr>
        <w:t>iant</w:t>
      </w:r>
      <w:r w:rsidR="00F5194A" w:rsidRPr="0065529E">
        <w:rPr>
          <w:rFonts w:ascii="Times New Roman" w:hAnsi="Times New Roman" w:cs="Times New Roman"/>
        </w:rPr>
        <w:t xml:space="preserve"> oral glucocorticoid</w:t>
      </w:r>
      <w:r w:rsidR="00F5194A">
        <w:rPr>
          <w:rFonts w:ascii="Times New Roman" w:hAnsi="Times New Roman" w:cs="Times New Roman"/>
        </w:rPr>
        <w:t xml:space="preserve"> dose</w:t>
      </w:r>
      <w:r w:rsidR="00F5194A" w:rsidRPr="0065529E">
        <w:rPr>
          <w:rFonts w:ascii="Times New Roman" w:hAnsi="Times New Roman" w:cs="Times New Roman"/>
        </w:rPr>
        <w:t xml:space="preserve"> </w:t>
      </w:r>
      <w:r w:rsidRPr="0065529E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incident cerebrovascular disease and abdominal aortic aneurysm</w:t>
      </w:r>
      <w:r w:rsidRPr="0065529E">
        <w:rPr>
          <w:rFonts w:ascii="Times New Roman" w:hAnsi="Times New Roman" w:cs="Times New Roman"/>
        </w:rPr>
        <w:t xml:space="preserve"> in patients with rheumat</w:t>
      </w:r>
      <w:r>
        <w:rPr>
          <w:rFonts w:ascii="Times New Roman" w:hAnsi="Times New Roman" w:cs="Times New Roman"/>
        </w:rPr>
        <w:t>oid arthritis</w:t>
      </w:r>
    </w:p>
    <w:p w14:paraId="572056F2" w14:textId="41FBC00B" w:rsidR="00165211" w:rsidRDefault="00165211">
      <w:pPr>
        <w:spacing w:before="0" w:after="200"/>
      </w:pPr>
    </w:p>
    <w:p w14:paraId="720344ED" w14:textId="77777777" w:rsidR="00F11C98" w:rsidRDefault="00F11C98">
      <w:pPr>
        <w:spacing w:before="0" w:after="200"/>
      </w:pPr>
    </w:p>
    <w:p w14:paraId="70393F52" w14:textId="1F50055E" w:rsidR="009006BA" w:rsidRDefault="009006BA">
      <w:pPr>
        <w:spacing w:before="0" w:after="200"/>
        <w:rPr>
          <w:rFonts w:ascii="Times New Roman" w:hAnsi="Times New Roman" w:cs="Times New Roman"/>
        </w:rPr>
      </w:pPr>
      <w:r w:rsidRPr="00372997">
        <w:rPr>
          <w:rFonts w:ascii="Times New Roman" w:hAnsi="Times New Roman" w:cs="Times New Roman"/>
        </w:rPr>
        <w:t xml:space="preserve">Note: </w:t>
      </w:r>
      <w:r w:rsidR="009D5109">
        <w:rPr>
          <w:rFonts w:ascii="Times New Roman" w:hAnsi="Times New Roman" w:cs="Times New Roman"/>
        </w:rPr>
        <w:t>Estimates of dose-response a</w:t>
      </w:r>
      <w:r w:rsidR="00372997" w:rsidRPr="00372997">
        <w:rPr>
          <w:rFonts w:ascii="Times New Roman" w:hAnsi="Times New Roman" w:cs="Times New Roman"/>
        </w:rPr>
        <w:t xml:space="preserve">ssociations for specific types of CVD </w:t>
      </w:r>
      <w:r w:rsidR="00372997">
        <w:rPr>
          <w:rFonts w:ascii="Times New Roman" w:hAnsi="Times New Roman" w:cs="Times New Roman"/>
        </w:rPr>
        <w:t>in patients with</w:t>
      </w:r>
      <w:r w:rsidR="00372997" w:rsidRPr="00372997">
        <w:rPr>
          <w:rFonts w:ascii="Times New Roman" w:hAnsi="Times New Roman" w:cs="Times New Roman"/>
        </w:rPr>
        <w:t xml:space="preserve"> systemic lupus erythematosus</w:t>
      </w:r>
      <w:r w:rsidR="00372997">
        <w:rPr>
          <w:rFonts w:ascii="Times New Roman" w:hAnsi="Times New Roman" w:cs="Times New Roman"/>
        </w:rPr>
        <w:t xml:space="preserve"> </w:t>
      </w:r>
      <w:r w:rsidR="009D5109">
        <w:rPr>
          <w:rFonts w:ascii="Times New Roman" w:hAnsi="Times New Roman" w:cs="Times New Roman"/>
        </w:rPr>
        <w:t xml:space="preserve">are not </w:t>
      </w:r>
      <w:r w:rsidR="00733E05">
        <w:rPr>
          <w:rFonts w:ascii="Times New Roman" w:hAnsi="Times New Roman" w:cs="Times New Roman"/>
        </w:rPr>
        <w:t>presented</w:t>
      </w:r>
      <w:r w:rsidR="00372997">
        <w:rPr>
          <w:rFonts w:ascii="Times New Roman" w:hAnsi="Times New Roman" w:cs="Times New Roman"/>
        </w:rPr>
        <w:t xml:space="preserve"> because of the small numbers of events available for the analysis</w:t>
      </w:r>
    </w:p>
    <w:p w14:paraId="60BDD8D1" w14:textId="0B36B037" w:rsidR="00FC70D3" w:rsidRDefault="00FC70D3" w:rsidP="00A57248">
      <w:pPr>
        <w:rPr>
          <w:rFonts w:ascii="Times New Roman" w:hAnsi="Times New Roman" w:cs="Times New Roman"/>
          <w:b/>
        </w:rPr>
        <w:sectPr w:rsidR="00FC70D3" w:rsidSect="0084080F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48C3C26" w14:textId="2DCA0B15" w:rsidR="0009461D" w:rsidRPr="007E5BF0" w:rsidRDefault="0009461D" w:rsidP="0009461D">
      <w:pPr>
        <w:pStyle w:val="Caption"/>
        <w:rPr>
          <w:rFonts w:ascii="Times New Roman" w:hAnsi="Times New Roman" w:cs="Times New Roman"/>
        </w:rPr>
      </w:pPr>
      <w:r w:rsidRPr="007E5BF0">
        <w:rPr>
          <w:rFonts w:ascii="Times New Roman" w:hAnsi="Times New Roman" w:cs="Times New Roman"/>
        </w:rPr>
        <w:lastRenderedPageBreak/>
        <w:t xml:space="preserve">Figure </w:t>
      </w:r>
      <w:r w:rsidR="0084080F">
        <w:rPr>
          <w:rFonts w:ascii="Times New Roman" w:hAnsi="Times New Roman" w:cs="Times New Roman"/>
        </w:rPr>
        <w:t>A</w:t>
      </w:r>
      <w:r w:rsidRPr="007E5BF0">
        <w:rPr>
          <w:rFonts w:ascii="Times New Roman" w:hAnsi="Times New Roman" w:cs="Times New Roman"/>
        </w:rPr>
        <w:t xml:space="preserve">. Flow chart of the study cohort </w:t>
      </w:r>
    </w:p>
    <w:p w14:paraId="348C3C27" w14:textId="0A0B5CD9" w:rsidR="0009461D" w:rsidRPr="007E5BF0" w:rsidRDefault="0009461D" w:rsidP="0009461D"/>
    <w:p w14:paraId="348C3C2B" w14:textId="77777777" w:rsidR="0009461D" w:rsidRDefault="0009461D" w:rsidP="0009461D">
      <w:pPr>
        <w:spacing w:before="0" w:after="200"/>
        <w:rPr>
          <w:rFonts w:ascii="Times New Roman" w:hAnsi="Times New Roman" w:cs="Times New Roman"/>
          <w:b/>
          <w:bCs/>
          <w:szCs w:val="18"/>
        </w:rPr>
      </w:pPr>
      <w:r w:rsidRPr="007E5BF0">
        <w:rPr>
          <w:rFonts w:ascii="Times New Roman" w:hAnsi="Times New Roman" w:cs="Times New Roman"/>
          <w:b/>
          <w:noProof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48C3C8D" wp14:editId="4441B63D">
                <wp:simplePos x="0" y="0"/>
                <wp:positionH relativeFrom="margin">
                  <wp:posOffset>988043</wp:posOffset>
                </wp:positionH>
                <wp:positionV relativeFrom="paragraph">
                  <wp:posOffset>104775</wp:posOffset>
                </wp:positionV>
                <wp:extent cx="3763645" cy="714375"/>
                <wp:effectExtent l="0" t="0" r="27305" b="28575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3645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C3CD5" w14:textId="3E49C549" w:rsidR="00B85C91" w:rsidRDefault="00B85C91" w:rsidP="0009461D">
                            <w:pPr>
                              <w:spacing w:after="60"/>
                              <w:jc w:val="center"/>
                            </w:pPr>
                            <w:r>
                              <w:t>No. of people eligible for study obtained from CPRD*</w:t>
                            </w:r>
                          </w:p>
                          <w:p w14:paraId="348C3CD6" w14:textId="2970A5D3" w:rsidR="00B85C91" w:rsidRPr="0054223A" w:rsidRDefault="00B85C91" w:rsidP="0009461D">
                            <w:pPr>
                              <w:spacing w:after="60"/>
                              <w:jc w:val="center"/>
                              <w:rPr>
                                <w:b/>
                              </w:rPr>
                            </w:pPr>
                            <w:r w:rsidRPr="0054223A">
                              <w:rPr>
                                <w:b/>
                              </w:rPr>
                              <w:t>N=</w:t>
                            </w:r>
                            <w:r>
                              <w:rPr>
                                <w:b/>
                              </w:rPr>
                              <w:t>120,584</w:t>
                            </w:r>
                          </w:p>
                          <w:p w14:paraId="348C3CD7" w14:textId="77777777" w:rsidR="00B85C91" w:rsidRPr="0054223A" w:rsidRDefault="00B85C91" w:rsidP="0009461D">
                            <w:pPr>
                              <w:spacing w:after="60"/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48C3C8D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77.8pt;margin-top:8.25pt;width:296.35pt;height:56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fhYIgIAAEYEAAAOAAAAZHJzL2Uyb0RvYy54bWysU9tuGyEQfa/Uf0C81+u7k5XXUerUVaX0&#10;IiX9ABZYLyowFLB306/vwDque3upygNimOEwc87M+qY3mhylDwpsRSejMSXSchDK7iv6+XH36oqS&#10;EJkVTIOVFX2Sgd5sXr5Yd66UU2hBC+kJgthQdq6ibYyuLIrAW2lYGIGTFp0NeMMimn5fCM86RDe6&#10;mI7Hy6IDL5wHLkPA27vBSTcZv2kkjx+bJshIdEUxt5h3n/c67cVmzcq9Z65V/JQG+4csDFMWPz1D&#10;3bHIyMGr36CM4h4CNHHEwRTQNIrLXANWMxn/Us1Dy5zMtSA5wZ1pCv8Pln84fvJECdRuQollBjV6&#10;lH0kr6EneIX8dC6UGPbgMDD2eI+xudbg7oF/CcTCtmV2L2+9h66VTGB++WVx8XTACQmk7t6DwH/Y&#10;IUIG6htvEnlIB0F01OnprE3KhePlbLWcLecLSjj6VpP5bLVIyRWsfH7tfIhvJRiSDhX1qH1GZ8f7&#10;EIfQ55D0WQCtxE5pnQ2/r7fakyPDPtnldUL/KUxb0lX0ejFdDAT8FWKc158gjIrY8FqZil6dg1iZ&#10;aHtjRW7HyJQezlidtlhk4jFRN5AY+7o/6VKDeEJGPQyNjYOIhxb8N0o6bOqKhq8H5iUl+p1FVa4n&#10;83magmzMF6spGv7SU196mOUIVdFIyXDcxjw5iTALt6heozKxKb0hk1Ou2KxZmtNgpWm4tHPUj/Hf&#10;fAcAAP//AwBQSwMEFAAGAAgAAAAhAI5c3cDgAAAACgEAAA8AAABkcnMvZG93bnJldi54bWxMj0FP&#10;wzAMhe9I/IfISFwQS9nWritNJ4QEYjcYCK5Z47UVjVOSrCv/HnOCm5/99Py9cjPZXozoQ+dIwc0s&#10;AYFUO9NRo+Dt9eE6BxGiJqN7R6jgGwNsqvOzUhfGnegFx11sBIdQKLSCNsahkDLULVodZm5A4tvB&#10;easjS99I4/WJw20v50mSSas74g+tHvC+xfpzd7QK8uXT+BG2i+f3Ojv063i1Gh+/vFKXF9PdLYiI&#10;U/wzwy8+o0PFTHt3JBNEzzpNM7bykKUg2LBa5gsQe17M1wnIqpT/K1Q/AAAA//8DAFBLAQItABQA&#10;BgAIAAAAIQC2gziS/gAAAOEBAAATAAAAAAAAAAAAAAAAAAAAAABbQ29udGVudF9UeXBlc10ueG1s&#10;UEsBAi0AFAAGAAgAAAAhADj9If/WAAAAlAEAAAsAAAAAAAAAAAAAAAAALwEAAF9yZWxzLy5yZWxz&#10;UEsBAi0AFAAGAAgAAAAhADNB+FgiAgAARgQAAA4AAAAAAAAAAAAAAAAALgIAAGRycy9lMm9Eb2Mu&#10;eG1sUEsBAi0AFAAGAAgAAAAhAI5c3cDgAAAACgEAAA8AAAAAAAAAAAAAAAAAfAQAAGRycy9kb3du&#10;cmV2LnhtbFBLBQYAAAAABAAEAPMAAACJBQAAAAA=&#10;">
                <v:textbox>
                  <w:txbxContent>
                    <w:p w14:paraId="348C3CD5" w14:textId="3E49C549" w:rsidR="00B85C91" w:rsidRDefault="00B85C91" w:rsidP="0009461D">
                      <w:pPr>
                        <w:spacing w:after="60"/>
                        <w:jc w:val="center"/>
                      </w:pPr>
                      <w:r>
                        <w:t>No. of people eligible for study obtained from CPRD*</w:t>
                      </w:r>
                    </w:p>
                    <w:p w14:paraId="348C3CD6" w14:textId="2970A5D3" w:rsidR="00B85C91" w:rsidRPr="0054223A" w:rsidRDefault="00B85C91" w:rsidP="0009461D">
                      <w:pPr>
                        <w:spacing w:after="60"/>
                        <w:jc w:val="center"/>
                        <w:rPr>
                          <w:b/>
                        </w:rPr>
                      </w:pPr>
                      <w:r w:rsidRPr="0054223A">
                        <w:rPr>
                          <w:b/>
                        </w:rPr>
                        <w:t>N=</w:t>
                      </w:r>
                      <w:r>
                        <w:rPr>
                          <w:b/>
                        </w:rPr>
                        <w:t>120,584</w:t>
                      </w:r>
                    </w:p>
                    <w:p w14:paraId="348C3CD7" w14:textId="77777777" w:rsidR="00B85C91" w:rsidRPr="0054223A" w:rsidRDefault="00B85C91" w:rsidP="0009461D">
                      <w:pPr>
                        <w:spacing w:after="60"/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48C3C2C" w14:textId="77777777" w:rsidR="0009461D" w:rsidRDefault="0009461D" w:rsidP="0009461D">
      <w:pPr>
        <w:spacing w:before="0" w:after="200"/>
        <w:rPr>
          <w:rFonts w:ascii="Times New Roman" w:hAnsi="Times New Roman" w:cs="Times New Roman"/>
          <w:b/>
          <w:bCs/>
          <w:szCs w:val="18"/>
        </w:rPr>
      </w:pPr>
    </w:p>
    <w:p w14:paraId="348C3C2D" w14:textId="77777777" w:rsidR="0009461D" w:rsidRDefault="0009461D" w:rsidP="0009461D">
      <w:pPr>
        <w:spacing w:before="0" w:after="200"/>
        <w:rPr>
          <w:rFonts w:ascii="Times New Roman" w:hAnsi="Times New Roman" w:cs="Times New Roman"/>
          <w:b/>
          <w:bCs/>
          <w:szCs w:val="18"/>
        </w:rPr>
      </w:pPr>
      <w:r w:rsidRPr="007E5BF0">
        <w:rPr>
          <w:rFonts w:ascii="Times New Roman" w:hAnsi="Times New Roman" w:cs="Times New Roman"/>
          <w:b/>
          <w:noProof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48C3C8F" wp14:editId="078C7722">
                <wp:simplePos x="0" y="0"/>
                <wp:positionH relativeFrom="column">
                  <wp:posOffset>4829175</wp:posOffset>
                </wp:positionH>
                <wp:positionV relativeFrom="paragraph">
                  <wp:posOffset>170163</wp:posOffset>
                </wp:positionV>
                <wp:extent cx="1257300" cy="714375"/>
                <wp:effectExtent l="0" t="0" r="19050" b="28575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C3CD8" w14:textId="77777777" w:rsidR="00B85C91" w:rsidRDefault="00B85C91" w:rsidP="0009461D">
                            <w:pPr>
                              <w:spacing w:after="60"/>
                              <w:jc w:val="center"/>
                            </w:pPr>
                            <w:r>
                              <w:t>History of CVD</w:t>
                            </w:r>
                          </w:p>
                          <w:p w14:paraId="348C3CD9" w14:textId="3D69FCA9" w:rsidR="00B85C91" w:rsidRPr="0054223A" w:rsidRDefault="00B85C91" w:rsidP="0009461D">
                            <w:pPr>
                              <w:spacing w:after="60"/>
                              <w:jc w:val="center"/>
                              <w:rPr>
                                <w:b/>
                              </w:rPr>
                            </w:pPr>
                            <w:r w:rsidRPr="0054223A">
                              <w:rPr>
                                <w:b/>
                              </w:rPr>
                              <w:t>N=</w:t>
                            </w:r>
                            <w:r>
                              <w:rPr>
                                <w:b/>
                              </w:rPr>
                              <w:t>32,790</w:t>
                            </w:r>
                          </w:p>
                          <w:p w14:paraId="348C3CDA" w14:textId="77777777" w:rsidR="00B85C91" w:rsidRPr="0054223A" w:rsidRDefault="00B85C91" w:rsidP="0009461D">
                            <w:pPr>
                              <w:spacing w:after="60"/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8C3C8F" id="Text Box 5" o:spid="_x0000_s1027" type="#_x0000_t202" style="position:absolute;margin-left:380.25pt;margin-top:13.4pt;width:99pt;height:56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RmpJQIAAEsEAAAOAAAAZHJzL2Uyb0RvYy54bWysVNtu2zAMfR+wfxD0vthJk6U14hRdugwD&#10;ugvQ7gNoWY6FSaInKbG7rx8lp2nQbS/D/CCIInV0eEh6dT0YzQ7SeYW25NNJzpm0AmtldyX/9rB9&#10;c8mZD2Br0GhlyR+l59fr169WfVfIGbaoa+kYgVhf9F3J2xC6Isu8aKUBP8FOWnI26AwEMt0uqx30&#10;hG50Nsvzt1mPru4cCuk9nd6OTr5O+E0jRfjSNF4GpktO3EJaXVqruGbrFRQ7B12rxJEG/AMLA8rS&#10;oyeoWwjA9k79BmWUcOixCROBJsOmUUKmHCibaf4im/sWOplyIXF8d5LJ/z9Y8fnw1TFVl3zBmQVD&#10;JXqQQ2DvcGCLqE7f+YKC7jsKCwMdU5VTpr67Q/HdM4ubFuxO3jiHfSuhJnbTeDM7uzri+AhS9Z+w&#10;pmdgHzABDY0zUToSgxE6VenxVJlIRcQnZ4vlRU4uQb7ldH6xTOQyKJ5ud86HDxINi5uSO6p8QofD&#10;nQ+RDRRPIfExj1rVW6V1Mtyu2mjHDkBdsk1fSuBFmLasL/nVYrYYBfgrRJ6+P0EYFajdtTIlvzwF&#10;QRFle2/r1IwBlB73RFnbo45RulHEMFRDKlgSOWpcYf1Iwjocu5umkTYtup+c9dTZJfc/9uAkZ/qj&#10;peJcTefzOArJmC+WMzLcuac694AVBFXywNm43YQ0PlE3izdUxEYlfZ+ZHClTxybZj9MVR+LcTlHP&#10;/4D1LwAAAP//AwBQSwMEFAAGAAgAAAAhANiKBiffAAAACgEAAA8AAABkcnMvZG93bnJldi54bWxM&#10;j8FOwzAMhu9IvENkJC6Ipaysa0vTCSGB4AYDwTVrvLaicUqSdeXtMSc42v70+/urzWwHMaEPvSMF&#10;V4sEBFLjTE+tgrfX+8scRIiajB4coYJvDLCpT08qXRp3pBectrEVHEKh1Aq6GMdSytB0aHVYuBGJ&#10;b3vnrY48+lYar48cbge5TJJMWt0Tf+j0iHcdNp/bg1WQXz9OH+EpfX5vsv1QxIv19PDllTo/m29v&#10;QESc4x8Mv/qsDjU77dyBTBCDgnWWrBhVsMy4AgPFKufFjsm0SEHWlfxfof4BAAD//wMAUEsBAi0A&#10;FAAGAAgAAAAhALaDOJL+AAAA4QEAABMAAAAAAAAAAAAAAAAAAAAAAFtDb250ZW50X1R5cGVzXS54&#10;bWxQSwECLQAUAAYACAAAACEAOP0h/9YAAACUAQAACwAAAAAAAAAAAAAAAAAvAQAAX3JlbHMvLnJl&#10;bHNQSwECLQAUAAYACAAAACEADWkZqSUCAABLBAAADgAAAAAAAAAAAAAAAAAuAgAAZHJzL2Uyb0Rv&#10;Yy54bWxQSwECLQAUAAYACAAAACEA2IoGJ98AAAAKAQAADwAAAAAAAAAAAAAAAAB/BAAAZHJzL2Rv&#10;d25yZXYueG1sUEsFBgAAAAAEAAQA8wAAAIsFAAAAAA==&#10;">
                <v:textbox>
                  <w:txbxContent>
                    <w:p w14:paraId="348C3CD8" w14:textId="77777777" w:rsidR="00B85C91" w:rsidRDefault="00B85C91" w:rsidP="0009461D">
                      <w:pPr>
                        <w:spacing w:after="60"/>
                        <w:jc w:val="center"/>
                      </w:pPr>
                      <w:r>
                        <w:t>History of CVD</w:t>
                      </w:r>
                    </w:p>
                    <w:p w14:paraId="348C3CD9" w14:textId="3D69FCA9" w:rsidR="00B85C91" w:rsidRPr="0054223A" w:rsidRDefault="00B85C91" w:rsidP="0009461D">
                      <w:pPr>
                        <w:spacing w:after="60"/>
                        <w:jc w:val="center"/>
                        <w:rPr>
                          <w:b/>
                        </w:rPr>
                      </w:pPr>
                      <w:r w:rsidRPr="0054223A">
                        <w:rPr>
                          <w:b/>
                        </w:rPr>
                        <w:t>N=</w:t>
                      </w:r>
                      <w:r>
                        <w:rPr>
                          <w:b/>
                        </w:rPr>
                        <w:t>32,790</w:t>
                      </w:r>
                    </w:p>
                    <w:p w14:paraId="348C3CDA" w14:textId="77777777" w:rsidR="00B85C91" w:rsidRPr="0054223A" w:rsidRDefault="00B85C91" w:rsidP="0009461D">
                      <w:pPr>
                        <w:spacing w:after="60"/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E5BF0">
        <w:rPr>
          <w:rFonts w:ascii="Times New Roman" w:hAnsi="Times New Roman" w:cs="Times New Roman"/>
          <w:b/>
          <w:noProof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8C3C91" wp14:editId="2D095690">
                <wp:simplePos x="0" y="0"/>
                <wp:positionH relativeFrom="margin">
                  <wp:posOffset>2875280</wp:posOffset>
                </wp:positionH>
                <wp:positionV relativeFrom="paragraph">
                  <wp:posOffset>180340</wp:posOffset>
                </wp:positionV>
                <wp:extent cx="0" cy="683895"/>
                <wp:effectExtent l="95250" t="0" r="76200" b="4000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389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51A8D2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26.4pt;margin-top:14.2pt;width:0;height:53.85pt;z-index:25166540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eib7AEAADwEAAAOAAAAZHJzL2Uyb0RvYy54bWysU82O0zAQviPxDpbvNG1Rl1I1XaEuywVB&#10;tQsP4HXGjSX/aWya9O0ZO2nKLlxAXJzYmW++n4y3t7017AQYtXc1X8zmnIGTvtHuWPPv3+7frDmL&#10;SbhGGO+g5meI/Hb3+tW2CxtY+tabBpBRExc3Xah5m1LYVFWULVgRZz6Ao4/KoxWJtnisGhQddbem&#10;Ws7nN1XnsQnoJcRIp3fDR74r/ZUCmb4qFSExU3PSlsqKZX3Ka7Xbis0RRWi1HGWIf1BhhXZEOrW6&#10;E0mwH6h/a2W1RB+9SjPpbeWV0hKKB3KzmL9w89iKAMULhRPDFFP8f23ll9MBmW5qvuTMCUu/6DGh&#10;0Mc2sQ+IvmN77xzF6JEtc1pdiBsC7d0Bx10MB8zWe4U2P8kU60vC5ylh6BOTw6Gk05v12/X7VW5X&#10;XXEBY/oE3rL8UvM4ypj4FyVgcfoc0wC8ADKpcawjD+vVu1Upi97o5l4bkz+WaYK9QXYSNAepX4zU&#10;z6qS0Oaja1g6B0ohoRbuaGCsNI60Zu+D2/KWzgYG7gdQlCH5GzS+4BNSgksXTuOoOsMUqZuA80F1&#10;Hvur0OfAsT5DoUz234AnRGH2Lk1gq53HP7FfY1JD/SWBwXeO4Mk35zIHJRoa0fJDx+uU78Cv+wK/&#10;XvrdTwAAAP//AwBQSwMEFAAGAAgAAAAhADSa3HvdAAAACgEAAA8AAABkcnMvZG93bnJldi54bWxM&#10;j8FOwzAMhu9IvENkJG4sXTeqqms6TQguIEEZ7J41pqnWOFWTbeXtMeIwjrY//f7+cj25XpxwDJ0n&#10;BfNZAgKp8aajVsHnx9NdDiJETUb3nlDBNwZYV9dXpS6MP9M7nraxFRxCodAKbIxDIWVoLDodZn5A&#10;4tuXH52OPI6tNKM+c7jrZZokmXS6I/5g9YAPFpvD9ugUjC+bnQt1k9Vvr94cnhePeW0TpW5vps0K&#10;RMQpXmD41Wd1qNhp749kgugVLO9TVo8K0nwJgoG/xZ7JRTYHWZXyf4XqBwAA//8DAFBLAQItABQA&#10;BgAIAAAAIQC2gziS/gAAAOEBAAATAAAAAAAAAAAAAAAAAAAAAABbQ29udGVudF9UeXBlc10ueG1s&#10;UEsBAi0AFAAGAAgAAAAhADj9If/WAAAAlAEAAAsAAAAAAAAAAAAAAAAALwEAAF9yZWxzLy5yZWxz&#10;UEsBAi0AFAAGAAgAAAAhAED96JvsAQAAPAQAAA4AAAAAAAAAAAAAAAAALgIAAGRycy9lMm9Eb2Mu&#10;eG1sUEsBAi0AFAAGAAgAAAAhADSa3HvdAAAACgEAAA8AAAAAAAAAAAAAAAAARgQAAGRycy9kb3du&#10;cmV2LnhtbFBLBQYAAAAABAAEAPMAAABQBQAAAAA=&#10;" strokecolor="black [3213]" strokeweight="2.25pt">
                <v:stroke endarrow="block"/>
                <w10:wrap anchorx="margin"/>
              </v:shape>
            </w:pict>
          </mc:Fallback>
        </mc:AlternateContent>
      </w:r>
    </w:p>
    <w:p w14:paraId="348C3C2E" w14:textId="77777777" w:rsidR="0009461D" w:rsidRDefault="0009461D" w:rsidP="0009461D">
      <w:pPr>
        <w:spacing w:before="0" w:after="200"/>
        <w:rPr>
          <w:rFonts w:ascii="Times New Roman" w:hAnsi="Times New Roman" w:cs="Times New Roman"/>
          <w:b/>
          <w:bCs/>
          <w:szCs w:val="18"/>
        </w:rPr>
      </w:pPr>
      <w:r>
        <w:rPr>
          <w:rFonts w:ascii="Times New Roman" w:hAnsi="Times New Roman" w:cs="Times New Roman"/>
          <w:b/>
          <w:bCs/>
          <w:noProof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8C3C93" wp14:editId="5EA5DF9D">
                <wp:simplePos x="0" y="0"/>
                <wp:positionH relativeFrom="column">
                  <wp:posOffset>2875915</wp:posOffset>
                </wp:positionH>
                <wp:positionV relativeFrom="paragraph">
                  <wp:posOffset>184768</wp:posOffset>
                </wp:positionV>
                <wp:extent cx="1952625" cy="0"/>
                <wp:effectExtent l="0" t="76200" r="9525" b="952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52625" cy="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3C9C90" id="Straight Arrow Connector 4" o:spid="_x0000_s1026" type="#_x0000_t32" style="position:absolute;margin-left:226.45pt;margin-top:14.55pt;width:153.7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ooW7gEAAD0EAAAOAAAAZHJzL2Uyb0RvYy54bWysU9uO0zAQfUfiHyy/06RVu4Kq6Qp1WV4Q&#10;VCx8gNcZN5Z809g07d8zdtKUBYS0K14c2zNn5pyT8eb2ZA07AkbtXcPns5ozcNK32h0a/v3b/Zu3&#10;nMUkXCuMd9DwM0R+u339atOHNSx8500LyKiIi+s+NLxLKayrKsoOrIgzH8BRUHm0ItERD1WLoqfq&#10;1lSLur6peo9tQC8hRrq9G4J8W+orBTJ9USpCYqbhxC2VFcv6mNdquxHrA4rQaTnSEC9gYYV21HQq&#10;dSeSYD9Q/1HKaok+epVm0tvKK6UlFA2kZl7/puahEwGKFjInhsmm+P/Kys/HPTLdNnzJmROWftFD&#10;QqEPXWLvEX3Pdt45stEjW2a3+hDXBNq5PY6nGPaYpZ8U2vwlUexUHD5PDsMpMUmX83erxc1ixZm8&#10;xKorMGBMH8FbljcNjyOPicC8OCyOn2Ki1gS8AHJX41jf8MVqWdclLXqj23ttTA6WcYKdQXYUNAjp&#10;NM9SqMKTrCS0+eBals6BbEiohTsYGDONI0AWP8gtu3Q2MPT+CopMzAKH5nl8r/2ElODSpadxlJ1h&#10;ithNwJH1v4BjfoZCGe3ngCdE6exdmsBWO49/o321SQ35FwcG3dmCR9+eyyAUa2hGi6vje8qP4Ndz&#10;gV9f/fYnAAAA//8DAFBLAwQUAAYACAAAACEAwNkPZd4AAAAJAQAADwAAAGRycy9kb3ducmV2Lnht&#10;bEyPQU7DMBBF90jcwRokdtRpFAJJ41QFAVIXXTT0AG48xFHtcYjdJtweIxawnJmnP+9X69kadsHR&#10;944ELBcJMKTWqZ46AYf317tHYD5IUtI4QgFf6GFdX19VslRuoj1emtCxGEK+lAJ0CEPJuW81WukX&#10;bkCKtw83WhniOHZcjXKK4dbwNElybmVP8YOWAz5rbE/N2QowefE2bXafabPN7GmvXvRWhSchbm/m&#10;zQpYwDn8wfCjH9Whjk5HdyblmRGQ3adFRAWkxRJYBB7yJAN2/F3wuuL/G9TfAAAA//8DAFBLAQIt&#10;ABQABgAIAAAAIQC2gziS/gAAAOEBAAATAAAAAAAAAAAAAAAAAAAAAABbQ29udGVudF9UeXBlc10u&#10;eG1sUEsBAi0AFAAGAAgAAAAhADj9If/WAAAAlAEAAAsAAAAAAAAAAAAAAAAALwEAAF9yZWxzLy5y&#10;ZWxzUEsBAi0AFAAGAAgAAAAhAOWCihbuAQAAPQQAAA4AAAAAAAAAAAAAAAAALgIAAGRycy9lMm9E&#10;b2MueG1sUEsBAi0AFAAGAAgAAAAhAMDZD2XeAAAACQEAAA8AAAAAAAAAAAAAAAAASAQAAGRycy9k&#10;b3ducmV2LnhtbFBLBQYAAAAABAAEAPMAAABTBQAAAAA=&#10;" strokecolor="black [3213]" strokeweight="2pt">
                <v:stroke endarrow="block"/>
              </v:shape>
            </w:pict>
          </mc:Fallback>
        </mc:AlternateContent>
      </w:r>
    </w:p>
    <w:p w14:paraId="348C3C2F" w14:textId="77777777" w:rsidR="0009461D" w:rsidRDefault="0009461D" w:rsidP="0009461D">
      <w:pPr>
        <w:spacing w:before="0" w:after="200"/>
        <w:rPr>
          <w:rFonts w:ascii="Times New Roman" w:hAnsi="Times New Roman" w:cs="Times New Roman"/>
          <w:b/>
          <w:bCs/>
          <w:szCs w:val="18"/>
        </w:rPr>
      </w:pPr>
      <w:r w:rsidRPr="007E5BF0">
        <w:rPr>
          <w:rFonts w:ascii="Times New Roman" w:hAnsi="Times New Roman" w:cs="Times New Roman"/>
          <w:b/>
          <w:noProof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48C3C95" wp14:editId="348C3C96">
                <wp:simplePos x="0" y="0"/>
                <wp:positionH relativeFrom="column">
                  <wp:posOffset>1990725</wp:posOffset>
                </wp:positionH>
                <wp:positionV relativeFrom="paragraph">
                  <wp:posOffset>190500</wp:posOffset>
                </wp:positionV>
                <wp:extent cx="1752600" cy="714375"/>
                <wp:effectExtent l="0" t="0" r="19050" b="28575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0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C3CDB" w14:textId="77777777" w:rsidR="00B85C91" w:rsidRDefault="00B85C91" w:rsidP="0009461D">
                            <w:pPr>
                              <w:spacing w:after="60"/>
                              <w:jc w:val="center"/>
                            </w:pPr>
                            <w:r>
                              <w:t>No. of people included</w:t>
                            </w:r>
                          </w:p>
                          <w:p w14:paraId="348C3CDC" w14:textId="77777777" w:rsidR="00B85C91" w:rsidRPr="0054223A" w:rsidRDefault="00B85C91" w:rsidP="0009461D">
                            <w:pPr>
                              <w:spacing w:after="60"/>
                              <w:jc w:val="center"/>
                              <w:rPr>
                                <w:b/>
                              </w:rPr>
                            </w:pPr>
                            <w:r w:rsidRPr="0054223A">
                              <w:rPr>
                                <w:b/>
                              </w:rPr>
                              <w:t>N=</w:t>
                            </w:r>
                            <w:r>
                              <w:rPr>
                                <w:b/>
                              </w:rPr>
                              <w:t>87,794</w:t>
                            </w:r>
                          </w:p>
                          <w:p w14:paraId="348C3CDD" w14:textId="77777777" w:rsidR="00B85C91" w:rsidRPr="0054223A" w:rsidRDefault="00B85C91" w:rsidP="0009461D">
                            <w:pPr>
                              <w:spacing w:after="60"/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8C3C95" id="Text Box 1" o:spid="_x0000_s1028" type="#_x0000_t202" style="position:absolute;margin-left:156.75pt;margin-top:15pt;width:138pt;height:56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z+VJgIAAEsEAAAOAAAAZHJzL2Uyb0RvYy54bWysVNtu2zAMfR+wfxD0vtjxkqY14hRdugwD&#10;ugvQ7gNkWY6FSaImKbG7ry8lJ5mx7WmYHwRRpI4OD0mvbwetyFE4L8FUdD7LKRGGQyPNvqLfnnZv&#10;rinxgZmGKTCios/C09vN61fr3paigA5UIxxBEOPL3la0C8GWWeZ5JzTzM7DCoLMFp1lA0+2zxrEe&#10;0bXKijy/ynpwjXXAhfd4ej866Sbht63g4UvbehGIqihyC2l1aa3jmm3WrNw7ZjvJTzTYP7DQTBp8&#10;9AJ1zwIjByf/gNKSO/DQhhkHnUHbSi5SDpjNPP8tm8eOWZFyQXG8vcjk/x8s/3z86ohssHaUGKax&#10;RE9iCOQdDGQe1emtLzHo0WJYGPA4RsZMvX0A/t0TA9uOmb24cw76TrAG2aWb2eTqiOMjSN1/ggaf&#10;YYcACWhonY6AKAZBdKzS86UykQqPT66WxVWOLo6+1XzxdrWM5DJWnm9b58MHAZrETUUdVj6hs+OD&#10;D2PoOSSxByWbnVQqGW5fb5UjR4ZdskvfCd1Pw5QhfUVvlsVyFGDq81OIPH1/g9AyYLsrqSt6fQli&#10;ZZTtvWlSMwYm1bjH7JTBJKOOUbpRxDDUQypYcS5PDc0zCutg7G6cRtx04H5S0mNnV9T/ODAnKFEf&#10;DRbnZr5YxFFIxmK5KtBwU0899TDDEaqigZJxuw1pfKJuBu6wiK1M+kaWI5MTZezYVKHTdMWRmNop&#10;6tc/YPMCAAD//wMAUEsDBBQABgAIAAAAIQCMXgGB4AAAAAoBAAAPAAAAZHJzL2Rvd25yZXYueG1s&#10;TI9BT8MwDIXvSPyHyEhcEEu3rqMrTSeEBGI3GAiuWeu1FYlTkqwr/x5zgpvt9+n5vXIzWSNG9KF3&#10;pGA+S0Ag1a7pqVXw9vpwnYMIUVOjjSNU8I0BNtX5WamLxp3oBcddbAWbUCi0gi7GoZAy1B1aHWZu&#10;QGLt4LzVkVffysbrE5tbIxdJspJW98QfOj3gfYf15+5oFeTLp/EjbNPn93p1MOt4dTM+fnmlLi+m&#10;u1sQEaf4B8NvfI4OFWfauyM1QRgF6TzNGOUh4U4MZPmaD3sml4sMZFXK/xWqHwAAAP//AwBQSwEC&#10;LQAUAAYACAAAACEAtoM4kv4AAADhAQAAEwAAAAAAAAAAAAAAAAAAAAAAW0NvbnRlbnRfVHlwZXNd&#10;LnhtbFBLAQItABQABgAIAAAAIQA4/SH/1gAAAJQBAAALAAAAAAAAAAAAAAAAAC8BAABfcmVscy8u&#10;cmVsc1BLAQItABQABgAIAAAAIQDvNz+VJgIAAEsEAAAOAAAAAAAAAAAAAAAAAC4CAABkcnMvZTJv&#10;RG9jLnhtbFBLAQItABQABgAIAAAAIQCMXgGB4AAAAAoBAAAPAAAAAAAAAAAAAAAAAIAEAABkcnMv&#10;ZG93bnJldi54bWxQSwUGAAAAAAQABADzAAAAjQUAAAAA&#10;">
                <v:textbox>
                  <w:txbxContent>
                    <w:p w14:paraId="348C3CDB" w14:textId="77777777" w:rsidR="00B85C91" w:rsidRDefault="00B85C91" w:rsidP="0009461D">
                      <w:pPr>
                        <w:spacing w:after="60"/>
                        <w:jc w:val="center"/>
                      </w:pPr>
                      <w:r>
                        <w:t>No. of people included</w:t>
                      </w:r>
                    </w:p>
                    <w:p w14:paraId="348C3CDC" w14:textId="77777777" w:rsidR="00B85C91" w:rsidRPr="0054223A" w:rsidRDefault="00B85C91" w:rsidP="0009461D">
                      <w:pPr>
                        <w:spacing w:after="60"/>
                        <w:jc w:val="center"/>
                        <w:rPr>
                          <w:b/>
                        </w:rPr>
                      </w:pPr>
                      <w:r w:rsidRPr="0054223A">
                        <w:rPr>
                          <w:b/>
                        </w:rPr>
                        <w:t>N=</w:t>
                      </w:r>
                      <w:r>
                        <w:rPr>
                          <w:b/>
                        </w:rPr>
                        <w:t>87,794</w:t>
                      </w:r>
                    </w:p>
                    <w:p w14:paraId="348C3CDD" w14:textId="77777777" w:rsidR="00B85C91" w:rsidRPr="0054223A" w:rsidRDefault="00B85C91" w:rsidP="0009461D">
                      <w:pPr>
                        <w:spacing w:after="60"/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48C3C30" w14:textId="77777777" w:rsidR="0009461D" w:rsidRDefault="0009461D" w:rsidP="0009461D">
      <w:pPr>
        <w:spacing w:before="0" w:after="200"/>
        <w:rPr>
          <w:rFonts w:ascii="Times New Roman" w:hAnsi="Times New Roman" w:cs="Times New Roman"/>
          <w:b/>
          <w:bCs/>
          <w:szCs w:val="18"/>
        </w:rPr>
      </w:pPr>
    </w:p>
    <w:p w14:paraId="348C3C31" w14:textId="77777777" w:rsidR="0009461D" w:rsidRDefault="0009461D" w:rsidP="0009461D">
      <w:pPr>
        <w:spacing w:before="0" w:after="200"/>
        <w:rPr>
          <w:rFonts w:ascii="Times New Roman" w:hAnsi="Times New Roman" w:cs="Times New Roman"/>
          <w:b/>
          <w:bCs/>
          <w:szCs w:val="18"/>
        </w:rPr>
      </w:pPr>
      <w:r>
        <w:rPr>
          <w:rFonts w:ascii="Times New Roman" w:hAnsi="Times New Roman" w:cs="Times New Roman"/>
          <w:b/>
          <w:bCs/>
          <w:noProof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48C3C97" wp14:editId="348C3C98">
                <wp:simplePos x="0" y="0"/>
                <wp:positionH relativeFrom="column">
                  <wp:posOffset>2867025</wp:posOffset>
                </wp:positionH>
                <wp:positionV relativeFrom="paragraph">
                  <wp:posOffset>248285</wp:posOffset>
                </wp:positionV>
                <wp:extent cx="0" cy="409575"/>
                <wp:effectExtent l="19050" t="19050" r="19050" b="9525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EC15B65" id="Straight Connector 21" o:spid="_x0000_s1026" style="position:absolute;flip: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5.75pt,19.55pt" to="225.75pt,5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ZEu3wEAABgEAAAOAAAAZHJzL2Uyb0RvYy54bWysU8tu2zAQvBfoPxC815KNpk0Fyzk4SC9F&#10;azRp7wy1tAjwhSVryX/fJWXLSdtLgl4ILbkznBmu1jejNewAGLV3LV8uas7ASd9pt2/5j4e7d9ec&#10;xSRcJ4x30PIjRH6zeftmPYQGVr73pgNkROJiM4SW9ymFpqqi7MGKuPABHB0qj1YkKnFfdSgGYrem&#10;WtX1h2rw2AX0EmKk3dvpkG8Kv1Ig0zelIiRmWk7aUlmxrI95rTZr0exRhF7LkwzxChVWaEeXzlS3&#10;Ign2C/VfVFZL9NGrtJDeVl4pLaF4IDfL+g83970IULxQODHMMcX/Ryu/HnbIdNfy1ZIzJyy90X1C&#10;ofd9YlvvHCXokdEhJTWE2BBg63Z4qmLYYbY9KrRMGR1+0hCUIMgaG0vOxzlnGBOT06ak3ff1p6uP&#10;V5m4mhgyU8CYPoO3LH+03GiXExCNOHyJaWo9t+Rt49hA2q8zUa6jN7q708aUIk8RbA2yg6D3T2Nx&#10;QZc96aLKOFKQvU1uylc6Gpj4v4OifEj15KtM5oVTSAkunXmNo+4MU6RgBtaTsudingNP/RkKZWpf&#10;Ap4R5Wbv0gy22nn81+2XKNTUf05g8p0jePTdsbxziYbGrzzT6VfJ8/20LvDLD735DQAA//8DAFBL&#10;AwQUAAYACAAAACEA9FyT4t8AAAAKAQAADwAAAGRycy9kb3ducmV2LnhtbEyPwU7DMAyG70i8Q2Qk&#10;LhNLw+gEpek0IVWaJg5j7AHSxrQVjdM12VbeHiMOcLT96ff356vJ9eKMY+g8aVDzBARS7W1HjYbD&#10;e3n3CCJEQ9b0nlDDFwZYFddXucmsv9AbnvexERxCITMa2hiHTMpQt+hMmPsBiW8ffnQm8jg20o7m&#10;wuGul/dJspTOdMQfWjPgS4v15/7kNMyOaVlWG/V6mNnjmnq13Wx3Ruvbm2n9DCLiFP9g+NFndSjY&#10;qfInskH0Gh5SlTKqYfGkQDDwu6iYTBZLkEUu/1covgEAAP//AwBQSwECLQAUAAYACAAAACEAtoM4&#10;kv4AAADhAQAAEwAAAAAAAAAAAAAAAAAAAAAAW0NvbnRlbnRfVHlwZXNdLnhtbFBLAQItABQABgAI&#10;AAAAIQA4/SH/1gAAAJQBAAALAAAAAAAAAAAAAAAAAC8BAABfcmVscy8ucmVsc1BLAQItABQABgAI&#10;AAAAIQBJ7ZEu3wEAABgEAAAOAAAAAAAAAAAAAAAAAC4CAABkcnMvZTJvRG9jLnhtbFBLAQItABQA&#10;BgAIAAAAIQD0XJPi3wAAAAoBAAAPAAAAAAAAAAAAAAAAADkEAABkcnMvZG93bnJldi54bWxQSwUG&#10;AAAAAAQABADzAAAARQUAAAAA&#10;" strokecolor="black [3213]" strokeweight="2.25pt"/>
            </w:pict>
          </mc:Fallback>
        </mc:AlternateContent>
      </w:r>
    </w:p>
    <w:p w14:paraId="348C3C32" w14:textId="77777777" w:rsidR="0009461D" w:rsidRDefault="0009461D" w:rsidP="0009461D">
      <w:pPr>
        <w:spacing w:before="0" w:after="200"/>
        <w:rPr>
          <w:rFonts w:ascii="Times New Roman" w:hAnsi="Times New Roman" w:cs="Times New Roman"/>
          <w:b/>
          <w:bCs/>
          <w:szCs w:val="18"/>
        </w:rPr>
      </w:pPr>
    </w:p>
    <w:p w14:paraId="348C3C33" w14:textId="2DA94DBB" w:rsidR="0009461D" w:rsidRDefault="005C35E9" w:rsidP="0009461D">
      <w:pPr>
        <w:spacing w:before="0" w:after="200"/>
        <w:rPr>
          <w:rFonts w:ascii="Times New Roman" w:hAnsi="Times New Roman" w:cs="Times New Roman"/>
          <w:b/>
          <w:bCs/>
          <w:szCs w:val="18"/>
        </w:rPr>
      </w:pPr>
      <w:r w:rsidRPr="005C35E9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800FC8D" wp14:editId="6306306B">
                <wp:simplePos x="0" y="0"/>
                <wp:positionH relativeFrom="margin">
                  <wp:posOffset>5598160</wp:posOffset>
                </wp:positionH>
                <wp:positionV relativeFrom="paragraph">
                  <wp:posOffset>1030605</wp:posOffset>
                </wp:positionV>
                <wp:extent cx="0" cy="359410"/>
                <wp:effectExtent l="76200" t="0" r="76200" b="4064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E75CB1" id="Straight Arrow Connector 31" o:spid="_x0000_s1026" type="#_x0000_t32" style="position:absolute;margin-left:440.8pt;margin-top:81.15pt;width:0;height:28.3pt;z-index:2516889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tos8QEAAD4EAAAOAAAAZHJzL2Uyb0RvYy54bWysU01vEzEQvSPxHyzfySYpgTbKpkIp5YIg&#10;ovADXK+9a8n2WGOTTf49Y+9mQwuXIi7+nDfz3vN4c3t0lh0URgO+5ovZnDPlJTTGtzX/8f3+zTVn&#10;MQnfCAte1fykIr/dvn616cNaLaED2yhklMTHdR9q3qUU1lUVZaeciDMIytOlBnQi0RbbqkHRU3Zn&#10;q+V8/q7qAZuAIFWMdHo3XPJtya+1kumr1lElZmtO3FIZsYyPeay2G7FuUYTOyJGG+AcWThhPRadU&#10;dyIJ9hPNH6mckQgRdJpJcBVobaQqGkjNYv5MzUMngipayJwYJpvi/0srvxz2yExT86sFZ144eqOH&#10;hMK0XWIfEKFnO/CefARkFEJ+9SGuCbbzexx3Mewxiz9qdHkmWexYPD5NHqtjYnI4lHR6tbp5uyj2&#10;VxdcwJg+KXAsL2oeRx4TgUWxWBw+x0SVCXgG5KLWs77my+vV+1UJi2BNc2+szZeln9TOIjsI6oR0&#10;LEoow5OoJIz96BuWToFsSGiEb63KminSepqy9kFtWaWTVUPtb0qTi6Rv4PisnpBS+XSuaT1FZ5gm&#10;dhNwPrDOjX8h+hQ4xmeoKr39EvCEKJXBpwnsjAf8W/WLTXqIPzsw6M4WPEJzKn1QrKEmLV6NHyr/&#10;gt/3BX759ttfAAAA//8DAFBLAwQUAAYACAAAACEALMEsrt4AAAALAQAADwAAAGRycy9kb3ducmV2&#10;LnhtbEyPwU7DMAyG70i8Q2QkbixtJ1WhazpNCC4gQTfgnjVeU61xqiTbytsTxAGO9v/p9+d6PduR&#10;ndGHwZGEfJEBQ+qcHqiX8PH+dCeAhahIq9ERSvjCAOvm+qpWlXYX2uJ5F3uWSihUSoKJcao4D51B&#10;q8LCTUgpOzhvVUyj77n26pLK7ciLLCu5VQOlC0ZN+GCwO+5OVoJ/2Xza0HZl+/bq9PF5+Shak0l5&#10;ezNvVsAizvEPhh/9pA5Nctq7E+nARglC5GVCU1AWS2CJ+N3sJRS5uAfe1Pz/D803AAAA//8DAFBL&#10;AQItABQABgAIAAAAIQC2gziS/gAAAOEBAAATAAAAAAAAAAAAAAAAAAAAAABbQ29udGVudF9UeXBl&#10;c10ueG1sUEsBAi0AFAAGAAgAAAAhADj9If/WAAAAlAEAAAsAAAAAAAAAAAAAAAAALwEAAF9yZWxz&#10;Ly5yZWxzUEsBAi0AFAAGAAgAAAAhAHpm2izxAQAAPgQAAA4AAAAAAAAAAAAAAAAALgIAAGRycy9l&#10;Mm9Eb2MueG1sUEsBAi0AFAAGAAgAAAAhACzBLK7eAAAACwEAAA8AAAAAAAAAAAAAAAAASwQAAGRy&#10;cy9kb3ducmV2LnhtbFBLBQYAAAAABAAEAPMAAABWBQAAAAA=&#10;" strokecolor="black [3213]" strokeweight="2.25pt">
                <v:stroke endarrow="block"/>
                <w10:wrap anchorx="margin"/>
              </v:shape>
            </w:pict>
          </mc:Fallback>
        </mc:AlternateContent>
      </w:r>
      <w:r w:rsidRPr="005C35E9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F1DE40" wp14:editId="69545322">
                <wp:simplePos x="0" y="0"/>
                <wp:positionH relativeFrom="margin">
                  <wp:posOffset>4162425</wp:posOffset>
                </wp:positionH>
                <wp:positionV relativeFrom="paragraph">
                  <wp:posOffset>1023620</wp:posOffset>
                </wp:positionV>
                <wp:extent cx="0" cy="359410"/>
                <wp:effectExtent l="76200" t="0" r="76200" b="4064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A25ADDB" id="Straight Arrow Connector 29" o:spid="_x0000_s1026" type="#_x0000_t32" style="position:absolute;margin-left:327.75pt;margin-top:80.6pt;width:0;height:28.3pt;z-index:2516879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plw8AEAAD4EAAAOAAAAZHJzL2Uyb0RvYy54bWysU81uEzEQviPxDpbvZJNAoI2yqVBKuSCI&#10;KH0A12tnLdkea2yy2bdn7N1saOFSxMVZ2/PN95Px5ubkLDsqjAZ8zRezOWfKS2iMP9T84cfdmyvO&#10;YhK+ERa8qnmvIr/Zvn616cJaLaEF2yhk1MTHdRdq3qYU1lUVZauciDMIytOlBnQi0RYPVYOio+7O&#10;Vsv5/H3VATYBQaoY6fR2uOTb0l9rJdM3raNKzNactKWyYlkf81ptN2J9QBFaI0cZ4h9UOGE8kU6t&#10;bkUS7CeaP1o5IxEi6DST4CrQ2khVPJCbxfyZm/tWBFW8UDgxTDHF/9dWfj3ukZmm5strzrxw9B/d&#10;JxTm0Cb2ERE6tgPvKUdARiWUVxfimmA7v8dxF8Mes/mTRpd/yRY7lYz7KWN1SkwOh5JO366u3y1K&#10;/NUFFzCmzwocyx81j6OOScCiRCyOX2IiZgKeAZnUetaRi6vVh1Upi2BNc2eszZdlntTOIjsKmoR0&#10;WmQn1OFJVRLGfvINS32gGBIa4Q9WjZXWEyB7H9yWr9RbNXB/V5pSJH+Dxmd8Qkrl05nTeqrOME3q&#10;JuB8UJ0H/yL0KXCsz1BVZvsl4AlRmMGnCeyMB/wb+yUmPdSfExh85wgeoenLHJRoaEhLquODyq/g&#10;932BX5799hcAAAD//wMAUEsDBBQABgAIAAAAIQAHPZEO3QAAAAsBAAAPAAAAZHJzL2Rvd25yZXYu&#10;eG1sTI/BTsMwDIbvSLxDZCRuLG1RS1WaThOCC0hQBtyzxjTVGqdqsq28PUYc4Gj/n35/rteLG8UR&#10;5zB4UpCuEhBInTcD9Qre3x6uShAhajJ69IQKvjDAujk/q3Vl/Ile8biNveASCpVWYGOcKilDZ9Hp&#10;sPITEmeffnY68jj30sz6xOVulFmSFNLpgfiC1RPeWez224NTMD9tPlxou6J9efZm/3h9X7Y2Uery&#10;Ytncgoi4xD8YfvRZHRp22vkDmSBGBUWe54xyUKQZCCZ+NzsFWXpTgmxq+f+H5hsAAP//AwBQSwEC&#10;LQAUAAYACAAAACEAtoM4kv4AAADhAQAAEwAAAAAAAAAAAAAAAAAAAAAAW0NvbnRlbnRfVHlwZXNd&#10;LnhtbFBLAQItABQABgAIAAAAIQA4/SH/1gAAAJQBAAALAAAAAAAAAAAAAAAAAC8BAABfcmVscy8u&#10;cmVsc1BLAQItABQABgAIAAAAIQD5vplw8AEAAD4EAAAOAAAAAAAAAAAAAAAAAC4CAABkcnMvZTJv&#10;RG9jLnhtbFBLAQItABQABgAIAAAAIQAHPZEO3QAAAAsBAAAPAAAAAAAAAAAAAAAAAEoEAABkcnMv&#10;ZG93bnJldi54bWxQSwUGAAAAAAQABADzAAAAVAUAAAAA&#10;" strokecolor="black [3213]" strokeweight="2.25pt">
                <v:stroke endarrow="block"/>
                <w10:wrap anchorx="margin"/>
              </v:shape>
            </w:pict>
          </mc:Fallback>
        </mc:AlternateContent>
      </w:r>
      <w:r w:rsidRPr="005C35E9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F588803" wp14:editId="17AD2AEC">
                <wp:simplePos x="0" y="0"/>
                <wp:positionH relativeFrom="margin">
                  <wp:posOffset>2886075</wp:posOffset>
                </wp:positionH>
                <wp:positionV relativeFrom="paragraph">
                  <wp:posOffset>1018540</wp:posOffset>
                </wp:positionV>
                <wp:extent cx="0" cy="359410"/>
                <wp:effectExtent l="76200" t="0" r="76200" b="4064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978867" id="Straight Arrow Connector 27" o:spid="_x0000_s1026" type="#_x0000_t32" style="position:absolute;margin-left:227.25pt;margin-top:80.2pt;width:0;height:28.3pt;z-index:2516869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YZT8AEAAD4EAAAOAAAAZHJzL2Uyb0RvYy54bWysU81uEzEQviPxDpbvZLOB0DbKpkIp5YIg&#10;ovAArtfOWrI91thkk7dn7N1saOFSxMVZ2/PN95Px+vboLDsojAZ8w+vZnDPlJbTG7xv+4/v9m2vO&#10;YhK+FRa8avhJRX67ef1q3YeVWkAHtlXIqImPqz40vEsprKoqyk45EWcQlKdLDehEoi3uqxZFT92d&#10;rRbz+fuqB2wDglQx0undcMk3pb/WSqavWkeVmG04aUtlxbI+5rXarMVqjyJ0Ro4yxD+ocMJ4Ip1a&#10;3Ykk2E80f7RyRiJE0GkmwVWgtZGqeCA39fyZm4dOBFW8UDgxTDHF/9dWfjnskJm24Ysrzrxw9B89&#10;JBRm3yX2ARF6tgXvKUdARiWUVx/iimBbv8NxF8MOs/mjRpd/yRY7loxPU8bqmJgcDiWdvl3evKtL&#10;/NUFFzCmTwocyx8Nj6OOSUBdIhaHzzERMwHPgExqPevJxfXyalnKIljT3htr82WZJ7W1yA6CJiEd&#10;6+yEOjypSsLYj75l6RQohoRG+L1VY6X1BMjeB7flK52sGri/KU0pkr9B4zM+IaXy6cxpPVVnmCZ1&#10;E3A+qM6DfxH6FDjWZ6gqs/0S8IQozODTBHbGA/6N/RKTHurPCQy+cwSP0J7KHJRoaEhLquODyq/g&#10;932BX5795hcAAAD//wMAUEsDBBQABgAIAAAAIQAk+Ars3gAAAAsBAAAPAAAAZHJzL2Rvd25yZXYu&#10;eG1sTI/BTsMwDIbvSLxDZCRuLNnoylSaThOCC0hQBtyzxjTVGqdqsq28PUYc4Gj/n35/LteT78UR&#10;x9gF0jCfKRBITbAdtRre3x6uViBiMmRNHwg1fGGEdXV+VprChhO94nGbWsElFAujwaU0FFLGxqE3&#10;cRYGJM4+w+hN4nFspR3Nict9LxdK5dKbjviCMwPeOWz224PXMD5tPnysm7x+eQ52/3h9v6qd0vry&#10;Ytrcgkg4pT8YfvRZHSp22oUD2Sh6DdkyWzLKQa4yEEz8bnYaFvMbBbIq5f8fqm8AAAD//wMAUEsB&#10;Ai0AFAAGAAgAAAAhALaDOJL+AAAA4QEAABMAAAAAAAAAAAAAAAAAAAAAAFtDb250ZW50X1R5cGVz&#10;XS54bWxQSwECLQAUAAYACAAAACEAOP0h/9YAAACUAQAACwAAAAAAAAAAAAAAAAAvAQAAX3JlbHMv&#10;LnJlbHNQSwECLQAUAAYACAAAACEAgaGGU/ABAAA+BAAADgAAAAAAAAAAAAAAAAAuAgAAZHJzL2Uy&#10;b0RvYy54bWxQSwECLQAUAAYACAAAACEAJPgK7N4AAAALAQAADwAAAAAAAAAAAAAAAABKBAAAZHJz&#10;L2Rvd25yZXYueG1sUEsFBgAAAAAEAAQA8wAAAFUFAAAAAA==&#10;" strokecolor="black [3213]" strokeweight="2.25pt">
                <v:stroke endarrow="block"/>
                <w10:wrap anchorx="margin"/>
              </v:shape>
            </w:pict>
          </mc:Fallback>
        </mc:AlternateContent>
      </w:r>
      <w:r w:rsidRPr="005C35E9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C0E6FAE" wp14:editId="3FB180F6">
                <wp:simplePos x="0" y="0"/>
                <wp:positionH relativeFrom="margin">
                  <wp:posOffset>1590675</wp:posOffset>
                </wp:positionH>
                <wp:positionV relativeFrom="paragraph">
                  <wp:posOffset>1017905</wp:posOffset>
                </wp:positionV>
                <wp:extent cx="0" cy="359410"/>
                <wp:effectExtent l="76200" t="0" r="76200" b="4064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EF31A4" id="Straight Arrow Connector 26" o:spid="_x0000_s1026" type="#_x0000_t32" style="position:absolute;margin-left:125.25pt;margin-top:80.15pt;width:0;height:28.3pt;z-index:2516858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BQQ8AEAAD4EAAAOAAAAZHJzL2Uyb0RvYy54bWysU81uEzEQviPxDpbvZLOBlDbKpkIp5YIg&#10;ovAArtfOWrI91thkk7dn7N1saOFSxMVZ2/PN95Px+vboLDsojAZ8w+vZnDPlJbTG7xv+4/v9m2vO&#10;YhK+FRa8avhJRX67ef1q3YeVWkAHtlXIqImPqz40vEsprKoqyk45EWcQlKdLDehEoi3uqxZFT92d&#10;rRbz+VXVA7YBQaoY6fRuuOSb0l9rJdNXraNKzDactKWyYlkf81pt1mK1RxE6I0cZ4h9UOGE8kU6t&#10;7kQS7CeaP1o5IxEi6DST4CrQ2khVPJCbev7MzUMngipeKJwYppji/2srvxx2yEzb8MUVZ144+o8e&#10;Egqz7xL7gAg924L3lCMgoxLKqw9xRbCt3+G4i2GH2fxRo8u/ZIsdS8anKWN1TEwOh5JO3y5v3tUl&#10;/uqCCxjTJwWO5Y+Gx1HHJKAuEYvD55iImYBnQCa1nvXk4nr5flnKIljT3htr82WZJ7W1yA6CJiEd&#10;6+yEOjypSsLYj75l6RQohoRG+L1VY6X1BMjeB7flK52sGri/KU0pkr9B4zM+IaXy6cxpPVVnmCZ1&#10;E3A+qM6DfxH6FDjWZ6gqs/0S8IQozODTBHbGA/6N/RKTHurPCQy+cwSP0J7KHJRoaEhLquODyq/g&#10;932BX5795hcAAAD//wMAUEsDBBQABgAIAAAAIQBq4oX53gAAAAsBAAAPAAAAZHJzL2Rvd25yZXYu&#10;eG1sTI9BT8MwDIXvSPyHyEjcWLJNq0ZpOk0ILiBBGds9a0xTrXGqJtvKv8eIw7jZfk/P3ytWo+/E&#10;CYfYBtIwnSgQSHWwLTUatp/Pd0sQMRmypguEGr4xwqq8vipMbsOZPvC0SY3gEIq50eBS6nMpY+3Q&#10;mzgJPRJrX2HwJvE6NNIO5szhvpMzpTLpTUv8wZkeHx3Wh83Raxhe1zsfqzqr3t+CPbzMn5aVU1rf&#10;3ozrBxAJx3Qxwy8+o0PJTPtwJBtFp2G2UAu2spCpOQh2/F32PEyze5BlIf93KH8AAAD//wMAUEsB&#10;Ai0AFAAGAAgAAAAhALaDOJL+AAAA4QEAABMAAAAAAAAAAAAAAAAAAAAAAFtDb250ZW50X1R5cGVz&#10;XS54bWxQSwECLQAUAAYACAAAACEAOP0h/9YAAACUAQAACwAAAAAAAAAAAAAAAAAvAQAAX3JlbHMv&#10;LnJlbHNQSwECLQAUAAYACAAAACEAfpQUEPABAAA+BAAADgAAAAAAAAAAAAAAAAAuAgAAZHJzL2Uy&#10;b0RvYy54bWxQSwECLQAUAAYACAAAACEAauKF+d4AAAALAQAADwAAAAAAAAAAAAAAAABKBAAAZHJz&#10;L2Rvd25yZXYueG1sUEsFBgAAAAAEAAQA8wAAAFUFAAAAAA==&#10;" strokecolor="black [3213]" strokeweight="2.25pt">
                <v:stroke endarrow="block"/>
                <w10:wrap anchorx="margin"/>
              </v:shape>
            </w:pict>
          </mc:Fallback>
        </mc:AlternateContent>
      </w:r>
      <w:r w:rsidRPr="005C35E9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90F02E6" wp14:editId="57A05CB5">
                <wp:simplePos x="0" y="0"/>
                <wp:positionH relativeFrom="margin">
                  <wp:posOffset>142223</wp:posOffset>
                </wp:positionH>
                <wp:positionV relativeFrom="paragraph">
                  <wp:posOffset>1015365</wp:posOffset>
                </wp:positionV>
                <wp:extent cx="0" cy="359410"/>
                <wp:effectExtent l="76200" t="0" r="76200" b="4064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BD008B" id="Straight Arrow Connector 13" o:spid="_x0000_s1026" type="#_x0000_t32" style="position:absolute;margin-left:11.2pt;margin-top:79.95pt;width:0;height:28.3pt;z-index:25168076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9nzx8AEAAD4EAAAOAAAAZHJzL2Uyb0RvYy54bWysU9tuEzEQfUfiHyy/k01SAm2UTYVSyguC&#10;iMIHuN5x1pJvGpts9u8ZezcbWngp4sXXOTPnHI83tydr2BEwau9qvpjNOQMnfaPdoeY/vt+/ueYs&#10;JuEaYbyDmvcQ+e329atNF9aw9K03DSCjJC6uu1DzNqWwrqooW7AiznwAR5fKoxWJtnioGhQdZbem&#10;Ws7n76rOYxPQS4iRTu+GS74t+ZUCmb4qFSExU3PilsqIZXzMY7XdiPUBRWi1HGmIf2BhhXZUdEp1&#10;J5JgP1H/kcpqiT56lWbS28orpSUUDaRmMX+m5qEVAYoWMieGyab4/9LKL8c9Mt3Q211x5oSlN3pI&#10;KPShTewDou/YzjtHPnpkFEJ+dSGuCbZzexx3Mewxiz8ptHkmWexUPO4nj+GUmBwOJZ1erW7eLor9&#10;1QUXMKZP4C3Li5rHkcdEYFEsFsfPMVFlAp4BuahxrKv58nr1flXCoje6udfG5MvST7AzyI6COiGd&#10;FlkJZXgSlYQ2H13DUh/IhoRauIOBMdI4AmTtg9qySr2BofY3UOQi6Rs4PqsnpASXzjWNo+gMU8Ru&#10;As4H1rnxL0SfAsf4DIXS2y8BT4hS2bs0ga12Hv9W/WKTGuLPDgy6swWPvulLHxRrqEmLq+OHyr/g&#10;932BX7799hcAAAD//wMAUEsDBBQABgAIAAAAIQBTHJ1z3QAAAAkBAAAPAAAAZHJzL2Rvd25yZXYu&#10;eG1sTI9BT8MwDIXvSPyHyEjcWLrCqq00nSYEF5CgDLhnjWmqNU6VZFv59xgucLL83tPz52o9uUEc&#10;McTek4L5LAOB1HrTU6fg/e3hagkiJk1GD55QwRdGWNfnZ5UujT/RKx63qRNcQrHUCmxKYyllbC06&#10;HWd+RGLv0wenE6+hkyboE5e7QeZZVkine+ILVo94Z7Hdbw9OQXjafLjYtEXz8uzN/vH6ftnYTKnL&#10;i2lzCyLhlP7C8IPP6FAz084fyEQxKMjzG06yvlitQHDgV9jxnBcLkHUl/39QfwMAAP//AwBQSwEC&#10;LQAUAAYACAAAACEAtoM4kv4AAADhAQAAEwAAAAAAAAAAAAAAAAAAAAAAW0NvbnRlbnRfVHlwZXNd&#10;LnhtbFBLAQItABQABgAIAAAAIQA4/SH/1gAAAJQBAAALAAAAAAAAAAAAAAAAAC8BAABfcmVscy8u&#10;cmVsc1BLAQItABQABgAIAAAAIQD09nzx8AEAAD4EAAAOAAAAAAAAAAAAAAAAAC4CAABkcnMvZTJv&#10;RG9jLnhtbFBLAQItABQABgAIAAAAIQBTHJ1z3QAAAAkBAAAPAAAAAAAAAAAAAAAAAEoEAABkcnMv&#10;ZG93bnJldi54bWxQSwUGAAAAAAQABADzAAAAVAUAAAAA&#10;" strokecolor="black [3213]" strokeweight="2.25pt">
                <v:stroke endarrow="block"/>
                <w10:wrap anchorx="margin"/>
              </v:shape>
            </w:pict>
          </mc:Fallback>
        </mc:AlternateContent>
      </w:r>
      <w:r w:rsidR="0009461D" w:rsidRPr="007E5BF0">
        <w:rPr>
          <w:rFonts w:ascii="Times New Roman" w:hAnsi="Times New Roman" w:cs="Times New Roman"/>
          <w:b/>
          <w:noProof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48C3C99" wp14:editId="4B9C8495">
                <wp:simplePos x="0" y="0"/>
                <wp:positionH relativeFrom="margin">
                  <wp:posOffset>3600450</wp:posOffset>
                </wp:positionH>
                <wp:positionV relativeFrom="paragraph">
                  <wp:posOffset>372110</wp:posOffset>
                </wp:positionV>
                <wp:extent cx="1095375" cy="657225"/>
                <wp:effectExtent l="0" t="0" r="28575" b="2857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C3CDE" w14:textId="77777777" w:rsidR="00B85C91" w:rsidRDefault="00B85C91" w:rsidP="0009461D">
                            <w:pPr>
                              <w:spacing w:after="60"/>
                              <w:jc w:val="center"/>
                            </w:pPr>
                            <w:r>
                              <w:t>No. with SLE</w:t>
                            </w:r>
                          </w:p>
                          <w:p w14:paraId="348C3CDF" w14:textId="3202831C" w:rsidR="00B85C91" w:rsidRPr="007716AC" w:rsidRDefault="00B85C91" w:rsidP="0009461D">
                            <w:pPr>
                              <w:spacing w:after="60"/>
                              <w:jc w:val="center"/>
                              <w:rPr>
                                <w:b/>
                              </w:rPr>
                            </w:pPr>
                            <w:r w:rsidRPr="0054223A">
                              <w:rPr>
                                <w:b/>
                              </w:rPr>
                              <w:t>N=</w:t>
                            </w:r>
                            <w:r>
                              <w:rPr>
                                <w:b/>
                              </w:rPr>
                              <w:t>3,9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8C3C99" id="Text Box 2" o:spid="_x0000_s1029" type="#_x0000_t202" style="position:absolute;margin-left:283.5pt;margin-top:29.3pt;width:86.25pt;height:51.7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CUKIwIAAEsEAAAOAAAAZHJzL2Uyb0RvYy54bWysVNtu2zAMfR+wfxD0vthJk3Yx4hRdugwD&#10;ugvQ7gNoWY6FSaInKbG7rx8lp2l2wR6G+UEgReqQPCS9uh6MZgfpvEJb8ukk50xagbWyu5J/edi+&#10;es2ZD2Br0GhlyR+l59frly9WfVfIGbaoa+kYgVhf9F3J2xC6Isu8aKUBP8FOWjI26AwEUt0uqx30&#10;hG50Nsvzy6xHV3cOhfSebm9HI18n/KaRInxqGi8D0yWn3EI6XTqreGbrFRQ7B12rxDEN+IcsDChL&#10;QU9QtxCA7Z36Dcoo4dBjEyYCTYZNo4RMNVA10/yXau5b6GSqhcjx3Ykm//9gxcfDZ8dUXXJqlAVD&#10;LXqQQ2BvcGCzyE7f+YKc7jtyCwNdU5dTpb67Q/HVM4ubFuxO3jiHfSuhpuym8WV29nTE8RGk6j9g&#10;TWFgHzABDY0zkToigxE6denx1JmYiogh8+Xi4mrBmSDb5eJqNlukEFA8ve6cD+8kGhaFkjvqfEKH&#10;w50PMRsonlxiMI9a1VuldVLcrtpoxw5AU7JN3xH9JzdtWV/y5YJi/x0iT9+fIIwKNO5aGeL75ARF&#10;pO2trdMwBlB6lCllbY88RupGEsNQDalhFzFA5LjC+pGIdThON20jCS2675z1NNkl99/24CRn+r2l&#10;5iyn83lchaTMiUtS3LmlOreAFQRV8sDZKG5CWp/IgMUbamKjEr/PmRxTpolNtB+3K67EuZ68nv8B&#10;6x8AAAD//wMAUEsDBBQABgAIAAAAIQBJtOG+4AAAAAoBAAAPAAAAZHJzL2Rvd25yZXYueG1sTI/B&#10;TsMwDIbvSLxDZCQuiKXbWNqVphNCArEbDATXrMnaisQpSdaVt8ec4GbLn35/f7WZnGWjCbH3KGE+&#10;y4AZbLzusZXw9vpwXQCLSaFW1qOR8G0ibOrzs0qV2p/wxYy71DIKwVgqCV1KQ8l5bDrjVJz5wSDd&#10;Dj44lWgNLddBnSjcWb7IMsGd6pE+dGow951pPndHJ6G4eRo/4nb5/N6Ig12nq3x8/ApSXl5Md7fA&#10;kpnSHwy/+qQONTnt/RF1ZFbCSuTUJdFQCGAE5Mv1CtieSLGYA68r/r9C/QMAAP//AwBQSwECLQAU&#10;AAYACAAAACEAtoM4kv4AAADhAQAAEwAAAAAAAAAAAAAAAAAAAAAAW0NvbnRlbnRfVHlwZXNdLnht&#10;bFBLAQItABQABgAIAAAAIQA4/SH/1gAAAJQBAAALAAAAAAAAAAAAAAAAAC8BAABfcmVscy8ucmVs&#10;c1BLAQItABQABgAIAAAAIQB7CCUKIwIAAEsEAAAOAAAAAAAAAAAAAAAAAC4CAABkcnMvZTJvRG9j&#10;LnhtbFBLAQItABQABgAIAAAAIQBJtOG+4AAAAAoBAAAPAAAAAAAAAAAAAAAAAH0EAABkcnMvZG93&#10;bnJldi54bWxQSwUGAAAAAAQABADzAAAAigUAAAAA&#10;">
                <v:textbox>
                  <w:txbxContent>
                    <w:p w14:paraId="348C3CDE" w14:textId="77777777" w:rsidR="00B85C91" w:rsidRDefault="00B85C91" w:rsidP="0009461D">
                      <w:pPr>
                        <w:spacing w:after="60"/>
                        <w:jc w:val="center"/>
                      </w:pPr>
                      <w:r>
                        <w:t>No. with SLE</w:t>
                      </w:r>
                    </w:p>
                    <w:p w14:paraId="348C3CDF" w14:textId="3202831C" w:rsidR="00B85C91" w:rsidRPr="007716AC" w:rsidRDefault="00B85C91" w:rsidP="0009461D">
                      <w:pPr>
                        <w:spacing w:after="60"/>
                        <w:jc w:val="center"/>
                        <w:rPr>
                          <w:b/>
                        </w:rPr>
                      </w:pPr>
                      <w:r w:rsidRPr="0054223A">
                        <w:rPr>
                          <w:b/>
                        </w:rPr>
                        <w:t>N=</w:t>
                      </w:r>
                      <w:r>
                        <w:rPr>
                          <w:b/>
                        </w:rPr>
                        <w:t>3,95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9461D" w:rsidRPr="007E5BF0">
        <w:rPr>
          <w:rFonts w:ascii="Times New Roman" w:hAnsi="Times New Roman" w:cs="Times New Roman"/>
          <w:b/>
          <w:noProof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48C3C9B" wp14:editId="4E97195A">
                <wp:simplePos x="0" y="0"/>
                <wp:positionH relativeFrom="margin">
                  <wp:posOffset>-638175</wp:posOffset>
                </wp:positionH>
                <wp:positionV relativeFrom="paragraph">
                  <wp:posOffset>362585</wp:posOffset>
                </wp:positionV>
                <wp:extent cx="1533525" cy="657225"/>
                <wp:effectExtent l="0" t="0" r="28575" b="2857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C3CE0" w14:textId="77777777" w:rsidR="00B85C91" w:rsidRDefault="00B85C91" w:rsidP="0009461D">
                            <w:pPr>
                              <w:spacing w:after="60"/>
                              <w:jc w:val="center"/>
                            </w:pPr>
                            <w:r>
                              <w:t>No. with PMR/GCA</w:t>
                            </w:r>
                          </w:p>
                          <w:p w14:paraId="348C3CE1" w14:textId="77777777" w:rsidR="00B85C91" w:rsidRPr="007716AC" w:rsidRDefault="00B85C91" w:rsidP="0009461D">
                            <w:pPr>
                              <w:spacing w:after="60"/>
                              <w:jc w:val="center"/>
                              <w:rPr>
                                <w:b/>
                              </w:rPr>
                            </w:pPr>
                            <w:r w:rsidRPr="0054223A">
                              <w:rPr>
                                <w:b/>
                              </w:rPr>
                              <w:t>N=</w:t>
                            </w:r>
                            <w:r>
                              <w:rPr>
                                <w:b/>
                              </w:rPr>
                              <w:t>25,58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8C3C9B" id="_x0000_s1030" type="#_x0000_t202" style="position:absolute;margin-left:-50.25pt;margin-top:28.55pt;width:120.75pt;height:51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kx1IgIAAEwEAAAOAAAAZHJzL2Uyb0RvYy54bWysVNtu2zAMfR+wfxD0vjhJk6414hRdugwD&#10;ugvQ7gMYWY6FSaImKbGzrx8lp2l2wR6G+UEQRerw8FD04qY3mu2lDwptxSejMWfSCqyV3Vb8y+P6&#10;1RVnIYKtQaOVFT/IwG+WL18sOlfKKbaoa+kZgdhQdq7ibYyuLIogWmkgjNBJS84GvYFIpt8WtYeO&#10;0I0upuPxZdGhr51HIUOg07vByZcZv2mkiJ+aJsjIdMWJW8yrz+smrcVyAeXWg2uVONKAf2BhQFlK&#10;eoK6gwhs59VvUEYJjwGbOBJoCmwaJWSugaqZjH+p5qEFJ3MtJE5wJ5nC/4MVH/efPVM19Y7ksWCo&#10;R4+yj+wN9mya5OlcKCnqwVFc7OmYQnOpwd2j+BqYxVULditvvceulVATvUm6WZxdHXBCAtl0H7Cm&#10;NLCLmIH6xpukHanBCJ14HE6tSVRESjm/uJhP55wJ8l3OX09pn1JA+XTb+RDfSTQsbSruqfUZHfb3&#10;IQ6hTyEpWUCt6rXSOht+u1lpz/ZAz2SdvyP6T2Hasq7i14nH3yHG+fsThFGR3rtWpuJXpyAok2xv&#10;bU00oYyg9LCn6rQ96pikG0SM/abPHZulBEnjDdYHEtbj8LxpHGnTov/OWUdPu+Lh2w685Ey/t9Sc&#10;68lslmYhGzPSkgx/7tmce8AKgqp45GzYrmKen0TV4i01sVFZ32cmR8r0ZHOHjuOVZuLczlHPP4Hl&#10;DwAAAP//AwBQSwMEFAAGAAgAAAAhAAaRGsfhAAAACwEAAA8AAABkcnMvZG93bnJldi54bWxMj8FO&#10;wzAMhu9IvENkJC5oSwpbN0rTCSGB2A22Ca5Zk7UViVOSrCtvj3eCmy1/+v395Wp0lg0mxM6jhGwq&#10;gBmsve6wkbDbPk+WwGJSqJX1aCT8mAir6vKiVIX2J3w3wyY1jEIwFkpCm1JfcB7r1jgVp743SLeD&#10;D04lWkPDdVAnCneW3wqRc6c6pA+t6s1Ta+qvzdFJWM5eh8+4vnv7qPODvU83i+HlO0h5fTU+PgBL&#10;Zkx/MJz1SR0qctr7I+rIrIRJJsScWAnzRQbsTMwyarenIRc58Krk/ztUvwAAAP//AwBQSwECLQAU&#10;AAYACAAAACEAtoM4kv4AAADhAQAAEwAAAAAAAAAAAAAAAAAAAAAAW0NvbnRlbnRfVHlwZXNdLnht&#10;bFBLAQItABQABgAIAAAAIQA4/SH/1gAAAJQBAAALAAAAAAAAAAAAAAAAAC8BAABfcmVscy8ucmVs&#10;c1BLAQItABQABgAIAAAAIQB1Fkx1IgIAAEwEAAAOAAAAAAAAAAAAAAAAAC4CAABkcnMvZTJvRG9j&#10;LnhtbFBLAQItABQABgAIAAAAIQAGkRrH4QAAAAsBAAAPAAAAAAAAAAAAAAAAAHwEAABkcnMvZG93&#10;bnJldi54bWxQSwUGAAAAAAQABADzAAAAigUAAAAA&#10;">
                <v:textbox>
                  <w:txbxContent>
                    <w:p w14:paraId="348C3CE0" w14:textId="77777777" w:rsidR="00B85C91" w:rsidRDefault="00B85C91" w:rsidP="0009461D">
                      <w:pPr>
                        <w:spacing w:after="60"/>
                        <w:jc w:val="center"/>
                      </w:pPr>
                      <w:r>
                        <w:t>No. with PMR/GCA</w:t>
                      </w:r>
                    </w:p>
                    <w:p w14:paraId="348C3CE1" w14:textId="77777777" w:rsidR="00B85C91" w:rsidRPr="007716AC" w:rsidRDefault="00B85C91" w:rsidP="0009461D">
                      <w:pPr>
                        <w:spacing w:after="60"/>
                        <w:jc w:val="center"/>
                        <w:rPr>
                          <w:b/>
                        </w:rPr>
                      </w:pPr>
                      <w:r w:rsidRPr="0054223A">
                        <w:rPr>
                          <w:b/>
                        </w:rPr>
                        <w:t>N=</w:t>
                      </w:r>
                      <w:r>
                        <w:rPr>
                          <w:b/>
                        </w:rPr>
                        <w:t>25,58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9461D" w:rsidRPr="007E5BF0">
        <w:rPr>
          <w:rFonts w:ascii="Times New Roman" w:hAnsi="Times New Roman" w:cs="Times New Roman"/>
          <w:b/>
          <w:noProof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48C3C9D" wp14:editId="15B467A4">
                <wp:simplePos x="0" y="0"/>
                <wp:positionH relativeFrom="margin">
                  <wp:posOffset>4838700</wp:posOffset>
                </wp:positionH>
                <wp:positionV relativeFrom="paragraph">
                  <wp:posOffset>387985</wp:posOffset>
                </wp:positionV>
                <wp:extent cx="1476375" cy="657225"/>
                <wp:effectExtent l="0" t="0" r="28575" b="28575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637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C3CE2" w14:textId="77777777" w:rsidR="00B85C91" w:rsidRDefault="00B85C91" w:rsidP="0009461D">
                            <w:pPr>
                              <w:spacing w:after="60"/>
                              <w:jc w:val="center"/>
                            </w:pPr>
                            <w:r>
                              <w:t>No. with vasculitis</w:t>
                            </w:r>
                          </w:p>
                          <w:p w14:paraId="348C3CE3" w14:textId="77777777" w:rsidR="00B85C91" w:rsidRPr="007716AC" w:rsidRDefault="00B85C91" w:rsidP="0009461D">
                            <w:pPr>
                              <w:spacing w:after="60"/>
                              <w:jc w:val="center"/>
                              <w:rPr>
                                <w:b/>
                              </w:rPr>
                            </w:pPr>
                            <w:r w:rsidRPr="0054223A">
                              <w:rPr>
                                <w:b/>
                              </w:rPr>
                              <w:t>N=</w:t>
                            </w:r>
                            <w:r>
                              <w:rPr>
                                <w:b/>
                              </w:rPr>
                              <w:t>5,1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8C3C9D" id="_x0000_s1031" type="#_x0000_t202" style="position:absolute;margin-left:381pt;margin-top:30.55pt;width:116.25pt;height:51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LgFIwIAAEwEAAAOAAAAZHJzL2Uyb0RvYy54bWysVNtu2zAMfR+wfxD0vjjJcmmNOEWXLsOA&#10;7gK0+wBalmNhkuhJSuzs60fJaZpdsIdhfhBIkTokD0mvbnqj2UE6r9AWfDIacyatwErZXcG/PG5f&#10;XXHmA9gKNFpZ8KP0/Gb98sWqa3M5xQZ1JR0jEOvzri14E0KbZ5kXjTTgR9hKS8YanYFAqttllYOO&#10;0I3OpuPxIuvQVa1DIb2n27vByNcJv66lCJ/q2svAdMEpt5BOl84yntl6BfnOQdsocUoD/iELA8pS&#10;0DPUHQRge6d+gzJKOPRYh5FAk2FdKyFTDVTNZPxLNQ8NtDLVQuT49kyT/3+w4uPhs2Oqot7NOLNg&#10;qEePsg/sDfZsGunpWp+T10NLfqGna3JNpfr2HsVXzyxuGrA7eescdo2EitKbxJfZxdMBx0eQsvuA&#10;FYWBfcAE1NfORO6IDUbo1KbjuTUxFRFDzpaL18s5Z4Jsi/lyOp2nEJA/vW6dD+8kGhaFgjtqfUKH&#10;w70PMRvIn1xiMI9aVVuldVLcrtxoxw5AY7JN3wn9JzdtWVfw6znF/jvEOH1/gjAq0LxrZQp+dXaC&#10;PNL21lZpGgMoPciUsrYnHiN1A4mhL/vUscRA5LjE6kjEOhzGm9aRhAbdd846Gu2C+297cJIz/d5S&#10;c64ns1nchaTMiEtS3KWlvLSAFQRV8MDZIG5C2p/IgMVbamKtEr/PmZxSppFNtJ/WK+7EpZ68nn8C&#10;6x8AAAD//wMAUEsDBBQABgAIAAAAIQCJaCwG4AAAAAoBAAAPAAAAZHJzL2Rvd25yZXYueG1sTI/L&#10;TsMwEEX3SPyDNUhsEHVSgtuEOBVCAsEOCoKtG0+TCD+C7abh7xlWsBzN0b3n1pvZGjZhiIN3EvJF&#10;Bgxd6/XgOglvr/eXa2AxKaeV8Q4lfGOETXN6UqtK+6N7wWmbOkYhLlZKQp/SWHEe2x6tigs/oqPf&#10;3gerEp2h4zqoI4Vbw5dZJrhVg6OGXo1412P7uT1YCevicfqIT1fP763YmzJdrKaHryDl+dl8ewMs&#10;4Zz+YPjVJ3VoyGnnD05HZiSsxJK2JAkiz4ERUJbFNbAdkaIQwJua/5/Q/AAAAP//AwBQSwECLQAU&#10;AAYACAAAACEAtoM4kv4AAADhAQAAEwAAAAAAAAAAAAAAAAAAAAAAW0NvbnRlbnRfVHlwZXNdLnht&#10;bFBLAQItABQABgAIAAAAIQA4/SH/1gAAAJQBAAALAAAAAAAAAAAAAAAAAC8BAABfcmVscy8ucmVs&#10;c1BLAQItABQABgAIAAAAIQAmxLgFIwIAAEwEAAAOAAAAAAAAAAAAAAAAAC4CAABkcnMvZTJvRG9j&#10;LnhtbFBLAQItABQABgAIAAAAIQCJaCwG4AAAAAoBAAAPAAAAAAAAAAAAAAAAAH0EAABkcnMvZG93&#10;bnJldi54bWxQSwUGAAAAAAQABADzAAAAigUAAAAA&#10;">
                <v:textbox>
                  <w:txbxContent>
                    <w:p w14:paraId="348C3CE2" w14:textId="77777777" w:rsidR="00B85C91" w:rsidRDefault="00B85C91" w:rsidP="0009461D">
                      <w:pPr>
                        <w:spacing w:after="60"/>
                        <w:jc w:val="center"/>
                      </w:pPr>
                      <w:r>
                        <w:t>No. with vasculitis</w:t>
                      </w:r>
                    </w:p>
                    <w:p w14:paraId="348C3CE3" w14:textId="77777777" w:rsidR="00B85C91" w:rsidRPr="007716AC" w:rsidRDefault="00B85C91" w:rsidP="0009461D">
                      <w:pPr>
                        <w:spacing w:after="60"/>
                        <w:jc w:val="center"/>
                        <w:rPr>
                          <w:b/>
                        </w:rPr>
                      </w:pPr>
                      <w:r w:rsidRPr="0054223A">
                        <w:rPr>
                          <w:b/>
                        </w:rPr>
                        <w:t>N=</w:t>
                      </w:r>
                      <w:r>
                        <w:rPr>
                          <w:b/>
                        </w:rPr>
                        <w:t>5,19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9461D" w:rsidRPr="007E5BF0">
        <w:rPr>
          <w:rFonts w:ascii="Times New Roman" w:hAnsi="Times New Roman" w:cs="Times New Roman"/>
          <w:b/>
          <w:noProof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48C3C9F" wp14:editId="44F8BF2B">
                <wp:simplePos x="0" y="0"/>
                <wp:positionH relativeFrom="margin">
                  <wp:posOffset>2238375</wp:posOffset>
                </wp:positionH>
                <wp:positionV relativeFrom="paragraph">
                  <wp:posOffset>372110</wp:posOffset>
                </wp:positionV>
                <wp:extent cx="1247775" cy="657225"/>
                <wp:effectExtent l="0" t="0" r="28575" b="2857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C3CE4" w14:textId="77777777" w:rsidR="00B85C91" w:rsidRDefault="00B85C91" w:rsidP="0009461D">
                            <w:pPr>
                              <w:spacing w:after="60"/>
                              <w:jc w:val="center"/>
                            </w:pPr>
                            <w:r>
                              <w:t>No. with RA</w:t>
                            </w:r>
                          </w:p>
                          <w:p w14:paraId="348C3CE5" w14:textId="77777777" w:rsidR="00B85C91" w:rsidRPr="007716AC" w:rsidRDefault="00B85C91" w:rsidP="0009461D">
                            <w:pPr>
                              <w:spacing w:after="60"/>
                              <w:jc w:val="center"/>
                              <w:rPr>
                                <w:b/>
                              </w:rPr>
                            </w:pPr>
                            <w:r w:rsidRPr="0054223A">
                              <w:rPr>
                                <w:b/>
                              </w:rPr>
                              <w:t>N=</w:t>
                            </w:r>
                            <w:r>
                              <w:rPr>
                                <w:b/>
                              </w:rPr>
                              <w:t>25,3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8C3C9F" id="_x0000_s1032" type="#_x0000_t202" style="position:absolute;margin-left:176.25pt;margin-top:29.3pt;width:98.25pt;height:51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O9tIwIAAEsEAAAOAAAAZHJzL2Uyb0RvYy54bWysVNtu2zAMfR+wfxD0vjgxcmmNOEWXLsOA&#10;rhvQ7gMYWY6FyaImKbGzrx8lp2l2wR6G+UEgReqQPCS9vOlbzQ7SeYWm5JPRmDNpBFbK7Er+5Wnz&#10;5oozH8BUoNHIkh+l5zer16+WnS1kjg3qSjpGIMYXnS15E4ItssyLRrbgR2ilIWONroVAqttllYOO&#10;0Fud5ePxPOvQVdahkN7T7d1g5KuEX9dShE917WVguuSUW0inS+c2ntlqCcXOgW2UOKUB/5BFC8pQ&#10;0DPUHQRge6d+g2qVcOixDiOBbYZ1rYRMNVA1k/Ev1Tw2YGWqhcjx9kyT/3+w4uHw2TFVlXzBmYGW&#10;WvQk+8DeYs/yyE5nfUFOj5bcQk/X1OVUqbf3KL56ZnDdgNnJW+ewayRUlN0kvswung44PoJsu49Y&#10;URjYB0xAfe3aSB2RwQidunQ8dyamImLIfLpYLGacCbLNZ4s8n6UQUDy/ts6H9xJbFoWSO+p8QofD&#10;vQ8xGyieXWIwj1pVG6V1Utxuu9aOHYCmZJO+E/pPbtqwruTXM4r9d4hx+v4E0apA465VW/KrsxMU&#10;kbZ3pkrDGEDpQaaUtTnxGKkbSAz9tk8Nm8cAkeMtVkci1uEw3bSNJDTovnPW0WSX3H/bg5Oc6Q+G&#10;mnM9mU7jKiRlSlyS4i4t20sLGEFQJQ+cDeI6pPWJDBi8pSbWKvH7kskpZZrYRPtpu+JKXOrJ6+Uf&#10;sPoBAAD//wMAUEsDBBQABgAIAAAAIQD8woI84AAAAAoBAAAPAAAAZHJzL2Rvd25yZXYueG1sTI/L&#10;TsMwEEX3SPyDNUhsUOs0bUIa4lQICUR30CLYuvE0ifAj2G4a/p5hBcvRHN17brWZjGYj+tA7K2Ax&#10;T4ChbZzqbSvgbf84K4CFKK2S2lkU8I0BNvXlRSVL5c72FcddbBmF2FBKAV2MQ8l5aDo0MszdgJZ+&#10;R+eNjHT6lisvzxRuNE+TJOdG9pYaOjngQ4fN5+5kBBSr5/EjbJcv701+1Ot4czs+fXkhrq+m+ztg&#10;Eaf4B8OvPqlDTU4Hd7IqMC1gmaUZoQKyIgdGQLZa07gDkXm6AF5X/P+E+gcAAP//AwBQSwECLQAU&#10;AAYACAAAACEAtoM4kv4AAADhAQAAEwAAAAAAAAAAAAAAAAAAAAAAW0NvbnRlbnRfVHlwZXNdLnht&#10;bFBLAQItABQABgAIAAAAIQA4/SH/1gAAAJQBAAALAAAAAAAAAAAAAAAAAC8BAABfcmVscy8ucmVs&#10;c1BLAQItABQABgAIAAAAIQA6bO9tIwIAAEsEAAAOAAAAAAAAAAAAAAAAAC4CAABkcnMvZTJvRG9j&#10;LnhtbFBLAQItABQABgAIAAAAIQD8woI84AAAAAoBAAAPAAAAAAAAAAAAAAAAAH0EAABkcnMvZG93&#10;bnJldi54bWxQSwUGAAAAAAQABADzAAAAigUAAAAA&#10;">
                <v:textbox>
                  <w:txbxContent>
                    <w:p w14:paraId="348C3CE4" w14:textId="77777777" w:rsidR="00B85C91" w:rsidRDefault="00B85C91" w:rsidP="0009461D">
                      <w:pPr>
                        <w:spacing w:after="60"/>
                        <w:jc w:val="center"/>
                      </w:pPr>
                      <w:r>
                        <w:t>No. with RA</w:t>
                      </w:r>
                    </w:p>
                    <w:p w14:paraId="348C3CE5" w14:textId="77777777" w:rsidR="00B85C91" w:rsidRPr="007716AC" w:rsidRDefault="00B85C91" w:rsidP="0009461D">
                      <w:pPr>
                        <w:spacing w:after="60"/>
                        <w:jc w:val="center"/>
                        <w:rPr>
                          <w:b/>
                        </w:rPr>
                      </w:pPr>
                      <w:r w:rsidRPr="0054223A">
                        <w:rPr>
                          <w:b/>
                        </w:rPr>
                        <w:t>N=</w:t>
                      </w:r>
                      <w:r>
                        <w:rPr>
                          <w:b/>
                        </w:rPr>
                        <w:t>25,32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9461D" w:rsidRPr="007E5BF0">
        <w:rPr>
          <w:rFonts w:ascii="Times New Roman" w:hAnsi="Times New Roman" w:cs="Times New Roman"/>
          <w:b/>
          <w:noProof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48C3CA1" wp14:editId="15CA9E21">
                <wp:simplePos x="0" y="0"/>
                <wp:positionH relativeFrom="margin">
                  <wp:posOffset>1009650</wp:posOffset>
                </wp:positionH>
                <wp:positionV relativeFrom="paragraph">
                  <wp:posOffset>372110</wp:posOffset>
                </wp:positionV>
                <wp:extent cx="1123950" cy="657225"/>
                <wp:effectExtent l="0" t="0" r="19050" b="2857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0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C3CE6" w14:textId="77777777" w:rsidR="00B85C91" w:rsidRDefault="00B85C91" w:rsidP="0009461D">
                            <w:pPr>
                              <w:spacing w:after="60"/>
                              <w:jc w:val="center"/>
                            </w:pPr>
                            <w:r>
                              <w:t>No. with IBD</w:t>
                            </w:r>
                          </w:p>
                          <w:p w14:paraId="348C3CE7" w14:textId="095A8272" w:rsidR="00B85C91" w:rsidRPr="007716AC" w:rsidRDefault="00B85C91" w:rsidP="0009461D">
                            <w:pPr>
                              <w:spacing w:after="60"/>
                              <w:jc w:val="center"/>
                              <w:rPr>
                                <w:b/>
                              </w:rPr>
                            </w:pPr>
                            <w:r w:rsidRPr="0054223A">
                              <w:rPr>
                                <w:b/>
                              </w:rPr>
                              <w:t>N=</w:t>
                            </w:r>
                            <w:r>
                              <w:rPr>
                                <w:b/>
                              </w:rPr>
                              <w:t>27,7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8C3CA1" id="_x0000_s1033" type="#_x0000_t202" style="position:absolute;margin-left:79.5pt;margin-top:29.3pt;width:88.5pt;height:51.7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9J3IwIAAEsEAAAOAAAAZHJzL2Uyb0RvYy54bWysVNtu2zAMfR+wfxD0vjjxkrQx4hRdugwD&#10;ugvQ7gNoWY6FSaInKbGzrx+lpGl2wR6G+UEgReqQPCS9vBmMZnvpvEJb8slozJm0AmtltyX/8rh5&#10;dc2ZD2Br0GhlyQ/S85vVyxfLvitkji3qWjpGINYXfVfyNoSuyDIvWmnAj7CTlowNOgOBVLfNagc9&#10;oRud5ePxPOvR1Z1DIb2n27ujka8SftNIET41jZeB6ZJTbiGdLp1VPLPVEoqtg65V4pQG/EMWBpSl&#10;oGeoOwjAdk79BmWUcOixCSOBJsOmUUKmGqiayfiXah5a6GSqhcjx3Zkm//9gxcf9Z8dUXfI5ZxYM&#10;tehRDoG9wYHlkZ2+8wU5PXTkFga6pi6nSn13j+KrZxbXLditvHUO+1ZCTdlN4svs4ukRx0eQqv+A&#10;NYWBXcAENDTOROqIDEbo1KXDuTMxFRFDTvLXixmZBNnms6s8n6UQUDy97pwP7yQaFoWSO+p8Qof9&#10;vQ8xGyieXGIwj1rVG6V1Uty2WmvH9kBTsknfCf0nN21ZX/LFjGL/HWKcvj9BGBVo3LUyJb8+O0ER&#10;aXtr6zSMAZQ+ypSyticeI3VHEsNQDalhVzFA5LjC+kDEOjxON20jCS2675z1NNkl99924CRn+r2l&#10;5iwm02lchaRMiUtS3KWlurSAFQRV8sDZUVyHtD6RAYu31MRGJX6fMzmlTBObaD9tV1yJSz15Pf8D&#10;Vj8AAAD//wMAUEsDBBQABgAIAAAAIQCV84AA3wAAAAoBAAAPAAAAZHJzL2Rvd25yZXYueG1sTI/B&#10;TsMwEETvSPyDtUhcEHXaUJOGOBVCAsEN2gqubuwmEfY62G4a/p7lBMfZGc2+qdaTs2w0IfYeJcxn&#10;GTCDjdc9thJ228frAlhMCrWyHo2EbxNhXZ+fVarU/oRvZtykllEJxlJJ6FIaSs5j0xmn4swPBsk7&#10;+OBUIhlaroM6UbmzfJFlgjvVI33o1GAeOtN8bo5OQnHzPH7El/z1vREHu0pXt+PTV5Dy8mK6vwOW&#10;zJT+wvCLT+hQE9PeH1FHZkkvV7QlSVgWAhgF8lzQYU+OWMyB1xX/P6H+AQAA//8DAFBLAQItABQA&#10;BgAIAAAAIQC2gziS/gAAAOEBAAATAAAAAAAAAAAAAAAAAAAAAABbQ29udGVudF9UeXBlc10ueG1s&#10;UEsBAi0AFAAGAAgAAAAhADj9If/WAAAAlAEAAAsAAAAAAAAAAAAAAAAALwEAAF9yZWxzLy5yZWxz&#10;UEsBAi0AFAAGAAgAAAAhAOQD0ncjAgAASwQAAA4AAAAAAAAAAAAAAAAALgIAAGRycy9lMm9Eb2Mu&#10;eG1sUEsBAi0AFAAGAAgAAAAhAJXzgADfAAAACgEAAA8AAAAAAAAAAAAAAAAAfQQAAGRycy9kb3du&#10;cmV2LnhtbFBLBQYAAAAABAAEAPMAAACJBQAAAAA=&#10;">
                <v:textbox>
                  <w:txbxContent>
                    <w:p w14:paraId="348C3CE6" w14:textId="77777777" w:rsidR="00B85C91" w:rsidRDefault="00B85C91" w:rsidP="0009461D">
                      <w:pPr>
                        <w:spacing w:after="60"/>
                        <w:jc w:val="center"/>
                      </w:pPr>
                      <w:r>
                        <w:t>No. with IBD</w:t>
                      </w:r>
                    </w:p>
                    <w:p w14:paraId="348C3CE7" w14:textId="095A8272" w:rsidR="00B85C91" w:rsidRPr="007716AC" w:rsidRDefault="00B85C91" w:rsidP="0009461D">
                      <w:pPr>
                        <w:spacing w:after="60"/>
                        <w:jc w:val="center"/>
                        <w:rPr>
                          <w:b/>
                        </w:rPr>
                      </w:pPr>
                      <w:r w:rsidRPr="0054223A">
                        <w:rPr>
                          <w:b/>
                        </w:rPr>
                        <w:t>N=</w:t>
                      </w:r>
                      <w:r>
                        <w:rPr>
                          <w:b/>
                        </w:rPr>
                        <w:t>27,74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9461D" w:rsidRPr="007E5BF0">
        <w:rPr>
          <w:rFonts w:ascii="Times New Roman" w:hAnsi="Times New Roman" w:cs="Times New Roman"/>
          <w:b/>
          <w:noProof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8C3CA3" wp14:editId="192112BC">
                <wp:simplePos x="0" y="0"/>
                <wp:positionH relativeFrom="margin">
                  <wp:posOffset>122555</wp:posOffset>
                </wp:positionH>
                <wp:positionV relativeFrom="paragraph">
                  <wp:posOffset>13970</wp:posOffset>
                </wp:positionV>
                <wp:extent cx="0" cy="359410"/>
                <wp:effectExtent l="76200" t="0" r="76200" b="4064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FD8B6E" id="Straight Arrow Connector 12" o:spid="_x0000_s1026" type="#_x0000_t32" style="position:absolute;margin-left:9.65pt;margin-top:1.1pt;width:0;height:28.3pt;z-index:2516633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+6y7wEAAD4EAAAOAAAAZHJzL2Uyb0RvYy54bWysU9tuEzEQfUfiHyy/k80GAm2UTYVSyguC&#10;qC0f4HrtrCXfNB6yyd8z9m42tPAC4sXXOTPnHI/XN0dn2UFBMsE3vJ7NOVNehtb4fcO/P969ueIs&#10;ofCtsMGrhp9U4jeb16/WfVypReiCbRUwSuLTqo8N7xDjqqqS7JQTaRai8nSpAziBtIV91YLoKbuz&#10;1WI+f1/1AdoIQaqU6PR2uOSbkl9rJfGb1kkhsw0nblhGKONTHqvNWqz2IGJn5EhD/AMLJ4ynolOq&#10;W4GC/QDzWypnJIQUNM5kcFXQ2khVNJCaev5CzUMnoipayJwUJ5vS/0srvx52wExLb7fgzAtHb/SA&#10;IMy+Q/YRIPRsG7wnHwMwCiG/+phWBNv6HYy7FHeQxR81uDyTLHYsHp8mj9URmRwOJZ2+XV6/q4v9&#10;1QUXIeFnFRzLi4ankcdEoC4Wi8OXhFSZgGdALmo96xu+uFp+WJawFKxp74y1+bL0k9paYAdBnYDH&#10;OiuhDM+iUBj7ybcMT5FsQDDC760aI60nQNY+qC0rPFk11L5XmlwkfQPHF/WElMrjuab1FJ1hmthN&#10;wPnAOjf+hehz4Bifoar09t+AJ0SpHDxOYGd8gD9Vv9ikh/izA4PubMFTaE+lD4o11KTF1fFD5V/w&#10;677AL99+8xMAAP//AwBQSwMEFAAGAAgAAAAhAA1V4DXYAAAABgEAAA8AAABkcnMvZG93bnJldi54&#10;bWxMjsFOwzAQRO9I/IO1SNyoQyqqEOJUFYILSBAK3N14iaPG68h22/D3bE70+DSjmVetJzeII4bY&#10;e1Jwu8hAILXe9NQp+Pp8vilAxKTJ6METKvjFCOv68qLSpfEn+sDjNnWCRyiWWoFNaSyljK1Fp+PC&#10;j0ic/fjgdGIMnTRBn3jcDTLPspV0uid+sHrER4vtfntwCsLr5tvFpl0172/e7F+WT0VjM6Wur6bN&#10;A4iEU/ovw6zP6lCz084fyEQxMN8vuakgz0HM8Yw7BXdFAbKu5Ll+/QcAAP//AwBQSwECLQAUAAYA&#10;CAAAACEAtoM4kv4AAADhAQAAEwAAAAAAAAAAAAAAAAAAAAAAW0NvbnRlbnRfVHlwZXNdLnhtbFBL&#10;AQItABQABgAIAAAAIQA4/SH/1gAAAJQBAAALAAAAAAAAAAAAAAAAAC8BAABfcmVscy8ucmVsc1BL&#10;AQItABQABgAIAAAAIQALw+6y7wEAAD4EAAAOAAAAAAAAAAAAAAAAAC4CAABkcnMvZTJvRG9jLnht&#10;bFBLAQItABQABgAIAAAAIQANVeA12AAAAAYBAAAPAAAAAAAAAAAAAAAAAEkEAABkcnMvZG93bnJl&#10;di54bWxQSwUGAAAAAAQABADzAAAATgUAAAAA&#10;" strokecolor="black [3213]" strokeweight="2.25pt">
                <v:stroke endarrow="block"/>
                <w10:wrap anchorx="margin"/>
              </v:shape>
            </w:pict>
          </mc:Fallback>
        </mc:AlternateContent>
      </w:r>
      <w:r w:rsidR="0009461D" w:rsidRPr="007E5BF0">
        <w:rPr>
          <w:rFonts w:ascii="Times New Roman" w:hAnsi="Times New Roman" w:cs="Times New Roman"/>
          <w:b/>
          <w:noProof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48C3CA5" wp14:editId="24D8795C">
                <wp:simplePos x="0" y="0"/>
                <wp:positionH relativeFrom="margin">
                  <wp:posOffset>1571625</wp:posOffset>
                </wp:positionH>
                <wp:positionV relativeFrom="paragraph">
                  <wp:posOffset>16510</wp:posOffset>
                </wp:positionV>
                <wp:extent cx="0" cy="359410"/>
                <wp:effectExtent l="76200" t="0" r="76200" b="4064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3FC791" id="Straight Arrow Connector 15" o:spid="_x0000_s1026" type="#_x0000_t32" style="position:absolute;margin-left:123.75pt;margin-top:1.3pt;width:0;height:28.3pt;z-index:25167257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GGj7wEAAD4EAAAOAAAAZHJzL2Uyb0RvYy54bWysU9tuEzEQfUfiHyy/k80GAm2UTYVSyguC&#10;qC0f4HrtrCXfNB6yyd8z9m42tPAC4sXXOTPnHI/XN0dn2UFBMsE3vJ7NOVNehtb4fcO/P969ueIs&#10;ofCtsMGrhp9U4jeb16/WfVypReiCbRUwSuLTqo8N7xDjqqqS7JQTaRai8nSpAziBtIV91YLoKbuz&#10;1WI+f1/1AdoIQaqU6PR2uOSbkl9rJfGb1kkhsw0nblhGKONTHqvNWqz2IGJn5EhD/AMLJ4ynolOq&#10;W4GC/QDzWypnJIQUNM5kcFXQ2khVNJCaev5CzUMnoipayJwUJ5vS/0srvx52wExLb7fkzAtHb/SA&#10;IMy+Q/YRIPRsG7wnHwMwCiG/+phWBNv6HYy7FHeQxR81uDyTLHYsHp8mj9URmRwOJZ2+XV6/q4v9&#10;1QUXIeFnFRzLi4ankcdEoC4Wi8OXhFSZgGdALmo96xu+uFp+WJawFKxp74y1+bL0k9paYAdBnYDH&#10;OiuhDM+iUBj7ybcMT5FsQDDC760aI60nQNY+qC0rPFk11L5XmlwkfQPHF/WElMrjuab1FJ1hmthN&#10;wPnAOjf+hehz4Bifoar09t+AJ0SpHDxOYGd8gD9Vv9ikh/izA4PubMFTaE+lD4o11KTF1fFD5V/w&#10;677AL99+8xMAAP//AwBQSwMEFAAGAAgAAAAhAIgwfe3cAAAACAEAAA8AAABkcnMvZG93bnJldi54&#10;bWxMj8FOwzAQRO9I/IO1SNyoQ6ChhDhVheACUgkF7m68xFHjdWS7bfh7FnGA245mNPumWk5uEAcM&#10;sfek4HKWgUBqvempU/D+9nixABGTJqMHT6jgCyMs69OTSpfGH+kVD5vUCS6hWGoFNqWxlDK2Fp2O&#10;Mz8isffpg9OJZeikCfrI5W6QeZYV0ume+IPVI95bbHebvVMQnlcfLjZt0bysvdk9XT0sGpspdX42&#10;re5AJJzSXxh+8Bkdamba+j2ZKAYF+fXNnKN8FCDY/9VbBfPbHGRdyf8D6m8AAAD//wMAUEsBAi0A&#10;FAAGAAgAAAAhALaDOJL+AAAA4QEAABMAAAAAAAAAAAAAAAAAAAAAAFtDb250ZW50X1R5cGVzXS54&#10;bWxQSwECLQAUAAYACAAAACEAOP0h/9YAAACUAQAACwAAAAAAAAAAAAAAAAAvAQAAX3JlbHMvLnJl&#10;bHNQSwECLQAUAAYACAAAACEAt0xho+8BAAA+BAAADgAAAAAAAAAAAAAAAAAuAgAAZHJzL2Uyb0Rv&#10;Yy54bWxQSwECLQAUAAYACAAAACEAiDB97dwAAAAIAQAADwAAAAAAAAAAAAAAAABJBAAAZHJzL2Rv&#10;d25yZXYueG1sUEsFBgAAAAAEAAQA8wAAAFIFAAAAAA==&#10;" strokecolor="black [3213]" strokeweight="2.25pt">
                <v:stroke endarrow="block"/>
                <w10:wrap anchorx="margin"/>
              </v:shape>
            </w:pict>
          </mc:Fallback>
        </mc:AlternateContent>
      </w:r>
      <w:r w:rsidR="0009461D" w:rsidRPr="007E5BF0">
        <w:rPr>
          <w:rFonts w:ascii="Times New Roman" w:hAnsi="Times New Roman" w:cs="Times New Roman"/>
          <w:b/>
          <w:noProof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8C3CA7" wp14:editId="1FB487B4">
                <wp:simplePos x="0" y="0"/>
                <wp:positionH relativeFrom="margin">
                  <wp:posOffset>2867025</wp:posOffset>
                </wp:positionH>
                <wp:positionV relativeFrom="paragraph">
                  <wp:posOffset>17145</wp:posOffset>
                </wp:positionV>
                <wp:extent cx="0" cy="359410"/>
                <wp:effectExtent l="76200" t="0" r="76200" b="4064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F72E8A" id="Straight Arrow Connector 16" o:spid="_x0000_s1026" type="#_x0000_t32" style="position:absolute;margin-left:225.75pt;margin-top:1.35pt;width:0;height:28.3pt;z-index:25167360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Etdn8AEAAD4EAAAOAAAAZHJzL2Uyb0RvYy54bWysU01vEzEQvSPxHyzfyWYDKW2UTYVSygVB&#10;ROEHuF47a8n2WGOTTf49Y+9mQwuXIi7+nDfz3vN4fXt0lh0URgO+4fVszpnyElrj9w3/8f3+zTVn&#10;MQnfCgteNfykIr/dvH617sNKLaAD2ypklMTHVR8a3qUUVlUVZaeciDMIytOlBnQi0Rb3VYuip+zO&#10;Vov5/KrqAduAIFWMdHo3XPJNya+1kumr1lElZhtO3FIZsYyPeaw2a7HaowidkSMN8Q8snDCeik6p&#10;7kQS7CeaP1I5IxEi6DST4CrQ2khVNJCaev5MzUMngipayJwYJpvi/0srvxx2yExLb3fFmReO3ugh&#10;oTD7LrEPiNCzLXhPPgIyCiG/+hBXBNv6HY67GHaYxR81ujyTLHYsHp8mj9UxMTkcSjp9u7x5Vxf7&#10;qwsuYEyfFDiWFw2PI4+JQF0sFofPMVFlAp4Buaj1rG/44nr5flnCIljT3htr82XpJ7W1yA6COiEd&#10;66yEMjyJSsLYj75l6RTIhoRG+L1VY6T1BMjaB7VllU5WDbW/KU0ukr6B47N6Qkrl07mm9RSdYZrY&#10;TcD5wDo3/oXoU+AYn6Gq9PZLwBOiVAafJrAzHvBv1S826SH+7MCgO1vwCO2p9EGxhpq0uDp+qPwL&#10;ft8X+OXbb34BAAD//wMAUEsDBBQABgAIAAAAIQA0H7TE3AAAAAgBAAAPAAAAZHJzL2Rvd25yZXYu&#10;eG1sTI/BTsMwEETvSPyDtUjcqNOWlBKyqSoEF5BKKHB34yWOGq8j223D32PEAY6jGc28KVej7cWR&#10;fOgcI0wnGQjixumOW4T3t8erJYgQFWvVOyaELwqwqs7PSlVod+JXOm5jK1IJh0IhmBiHQsrQGLIq&#10;TNxAnLxP562KSfpWaq9Oqdz2cpZlC2lVx2nBqIHuDTX77cEi+Of1hw11s6hfNk7vn+YPy9pkiJcX&#10;4/oORKQx/oXhBz+hQ5WYdu7AOoge4Tqf5imKMLsBkfxfvUPIb+cgq1L+P1B9AwAA//8DAFBLAQIt&#10;ABQABgAIAAAAIQC2gziS/gAAAOEBAAATAAAAAAAAAAAAAAAAAAAAAABbQ29udGVudF9UeXBlc10u&#10;eG1sUEsBAi0AFAAGAAgAAAAhADj9If/WAAAAlAEAAAsAAAAAAAAAAAAAAAAALwEAAF9yZWxzLy5y&#10;ZWxzUEsBAi0AFAAGAAgAAAAhALYS12fwAQAAPgQAAA4AAAAAAAAAAAAAAAAALgIAAGRycy9lMm9E&#10;b2MueG1sUEsBAi0AFAAGAAgAAAAhADQftMTcAAAACAEAAA8AAAAAAAAAAAAAAAAASgQAAGRycy9k&#10;b3ducmV2LnhtbFBLBQYAAAAABAAEAPMAAABTBQAAAAA=&#10;" strokecolor="black [3213]" strokeweight="2.25pt">
                <v:stroke endarrow="block"/>
                <w10:wrap anchorx="margin"/>
              </v:shape>
            </w:pict>
          </mc:Fallback>
        </mc:AlternateContent>
      </w:r>
      <w:r w:rsidR="0009461D" w:rsidRPr="007E5BF0">
        <w:rPr>
          <w:rFonts w:ascii="Times New Roman" w:hAnsi="Times New Roman" w:cs="Times New Roman"/>
          <w:b/>
          <w:noProof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48C3CA9" wp14:editId="6BC6D097">
                <wp:simplePos x="0" y="0"/>
                <wp:positionH relativeFrom="margin">
                  <wp:posOffset>4143375</wp:posOffset>
                </wp:positionH>
                <wp:positionV relativeFrom="paragraph">
                  <wp:posOffset>22225</wp:posOffset>
                </wp:positionV>
                <wp:extent cx="0" cy="359410"/>
                <wp:effectExtent l="76200" t="0" r="76200" b="4064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475F61" id="Straight Arrow Connector 17" o:spid="_x0000_s1026" type="#_x0000_t32" style="position:absolute;margin-left:326.25pt;margin-top:1.75pt;width:0;height:28.3pt;z-index:25167462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0Uk8AEAAD4EAAAOAAAAZHJzL2Uyb0RvYy54bWysU01vEzEQvSPxHyzfyWYDoW2UTYVSygVB&#10;ROEHuF47a8n2WGOTTf49Y+9mQwuXIi7+nDfz3vN4fXt0lh0URgO+4fVszpnyElrj9w3/8f3+zTVn&#10;MQnfCgteNfykIr/dvH617sNKLaAD2ypklMTHVR8a3qUUVlUVZaeciDMIytOlBnQi0Rb3VYuip+zO&#10;Vov5/H3VA7YBQaoY6fRuuOSbkl9rJdNXraNKzDacuKUyYhkf81ht1mK1RxE6I0ca4h9YOGE8FZ1S&#10;3Ykk2E80f6RyRiJE0GkmwVWgtZGqaCA19fyZmodOBFW0kDkxTDbF/5dWfjnskJmW3u6KMy8cvdFD&#10;QmH2XWIfEKFnW/CefARkFEJ+9SGuCLb1Oxx3Mewwiz9qdHkmWexYPD5NHqtjYnI4lHT6dnnzri72&#10;VxdcwJg+KXAsLxoeRx4TgbpYLA6fY6LKBDwDclHrWd/wxfXyalnCIljT3htr82XpJ7W1yA6COiEd&#10;66yEMjyJSsLYj75l6RTIhoRG+L1VY6T1BMjaB7VllU5WDbW/KU0ukr6B47N6Qkrl07mm9RSdYZrY&#10;TcD5wDo3/oXoU+AYn6Gq9PZLwBOiVAafJrAzHvBv1S826SH+7MCgO1vwCO2p9EGxhpq0uDp+qPwL&#10;ft8X+OXbb34BAAD//wMAUEsDBBQABgAIAAAAIQARcDa52wAAAAgBAAAPAAAAZHJzL2Rvd25yZXYu&#10;eG1sTI9BT8MwDIXvSPyHyEjcWLJNq6bSdJoQXECCMuCeNaap1jhVkm3l32PEAU7203t6/lxtJj+I&#10;E8bUB9IwnykQSG2wPXUa3t8ebtYgUjZkzRAINXxhgk19eVGZ0oYzveJplzvBJZRKo8HlPJZSptah&#10;N2kWRiT2PkP0JrOMnbTRnLncD3KhVCG96YkvODPincP2sDt6DfFp++FT0xbNy3Owh8fl/bpxSuvr&#10;q2l7CyLjlP/C8IPP6FAz0z4cySYxaChWixVHNSx5sP+r97yoOci6kv8fqL8BAAD//wMAUEsBAi0A&#10;FAAGAAgAAAAhALaDOJL+AAAA4QEAABMAAAAAAAAAAAAAAAAAAAAAAFtDb250ZW50X1R5cGVzXS54&#10;bWxQSwECLQAUAAYACAAAACEAOP0h/9YAAACUAQAACwAAAAAAAAAAAAAAAAAvAQAAX3JlbHMvLnJl&#10;bHNQSwECLQAUAAYACAAAACEASSdFJPABAAA+BAAADgAAAAAAAAAAAAAAAAAuAgAAZHJzL2Uyb0Rv&#10;Yy54bWxQSwECLQAUAAYACAAAACEAEXA2udsAAAAIAQAADwAAAAAAAAAAAAAAAABKBAAAZHJzL2Rv&#10;d25yZXYueG1sUEsFBgAAAAAEAAQA8wAAAFIFAAAAAA==&#10;" strokecolor="black [3213]" strokeweight="2.25pt">
                <v:stroke endarrow="block"/>
                <w10:wrap anchorx="margin"/>
              </v:shape>
            </w:pict>
          </mc:Fallback>
        </mc:AlternateContent>
      </w:r>
      <w:r w:rsidR="0009461D" w:rsidRPr="007E5BF0">
        <w:rPr>
          <w:rFonts w:ascii="Times New Roman" w:hAnsi="Times New Roman" w:cs="Times New Roman"/>
          <w:b/>
          <w:noProof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48C3CAB" wp14:editId="453D26A5">
                <wp:simplePos x="0" y="0"/>
                <wp:positionH relativeFrom="margin">
                  <wp:posOffset>5579110</wp:posOffset>
                </wp:positionH>
                <wp:positionV relativeFrom="paragraph">
                  <wp:posOffset>29210</wp:posOffset>
                </wp:positionV>
                <wp:extent cx="0" cy="359410"/>
                <wp:effectExtent l="76200" t="0" r="76200" b="4064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59E6A5" id="Straight Arrow Connector 18" o:spid="_x0000_s1026" type="#_x0000_t32" style="position:absolute;margin-left:439.3pt;margin-top:2.3pt;width:0;height:28.3pt;z-index:25167564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chE8AEAAD4EAAAOAAAAZHJzL2Uyb0RvYy54bWysU01vEzEQvSPxHyzfyWYDgTbKpkIp5YIg&#10;assPcL121pLtscYmm/x7xt7NhhYuIC7+nDfz3vN4fXN0lh0URgO+4fVszpnyElrj9w3//nj35oqz&#10;mIRvhQWvGn5Skd9sXr9a92GlFtCBbRUySuLjqg8N71IKq6qKslNOxBkE5elSAzqRaIv7qkXRU3Zn&#10;q8V8/r7qAduAIFWMdHo7XPJNya+1kumb1lElZhtO3FIZsYxPeaw2a7HaowidkSMN8Q8snDCeik6p&#10;bkUS7Aea31I5IxEi6DST4CrQ2khVNJCaev5CzUMngipayJwYJpvi/0srvx52yExLb0cv5YWjN3pI&#10;KMy+S+wjIvRsC96Tj4CMQsivPsQVwbZ+h+Muhh1m8UeNLs8kix2Lx6fJY3VMTA6Hkk7fLq/f1cX+&#10;6oILGNNnBY7lRcPjyGMiUBeLxeFLTFSZgGdALmo96xu+uFp+WJawCNa0d8bafFn6SW0tsoOgTkjH&#10;OiuhDM+ikjD2k29ZOgWyIaERfm/VGGk9AbL2QW1ZpZNVQ+17pclF0jdwfFFPSKl8Ote0nqIzTBO7&#10;CTgfWOfGvxB9DhzjM1SV3v4b8IQolcGnCeyMB/xT9YtNeog/OzDozhY8QXsqfVCsoSYtro4fKv+C&#10;X/cFfvn2m58AAAD//wMAUEsDBBQABgAIAAAAIQDHcd393AAAAAgBAAAPAAAAZHJzL2Rvd25yZXYu&#10;eG1sTI/BTsMwEETvSPyDtUjcqNOCQpRmU1UILiBBKPTuxkscNV5HttuGv8eIQzmtRjOafVOtJjuI&#10;I/nQO0aYzzIQxK3TPXcInx9PNwWIEBVrNTgmhG8KsKovLypVanfidzpuYidSCYdSIZgYx1LK0Bqy&#10;KszcSJy8L+etikn6TmqvTqncDnKRZbm0quf0waiRHgy1+83BIviX9daGps2bt1en98+3j0VjMsTr&#10;q2m9BBFpiucw/OIndKgT084dWAcxIBT3RZ6iCHfpJP9P7xDy+QJkXcn/A+ofAAAA//8DAFBLAQIt&#10;ABQABgAIAAAAIQC2gziS/gAAAOEBAAATAAAAAAAAAAAAAAAAAAAAAABbQ29udGVudF9UeXBlc10u&#10;eG1sUEsBAi0AFAAGAAgAAAAhADj9If/WAAAAlAEAAAsAAAAAAAAAAAAAAAAALwEAAF9yZWxzLy5y&#10;ZWxzUEsBAi0AFAAGAAgAAAAhAM4NyETwAQAAPgQAAA4AAAAAAAAAAAAAAAAALgIAAGRycy9lMm9E&#10;b2MueG1sUEsBAi0AFAAGAAgAAAAhAMdx3f3cAAAACAEAAA8AAAAAAAAAAAAAAAAASgQAAGRycy9k&#10;b3ducmV2LnhtbFBLBQYAAAAABAAEAPMAAABTBQAAAAA=&#10;" strokecolor="black [3213]" strokeweight="2.25pt">
                <v:stroke endarrow="block"/>
                <w10:wrap anchorx="margin"/>
              </v:shape>
            </w:pict>
          </mc:Fallback>
        </mc:AlternateContent>
      </w:r>
      <w:r w:rsidR="0009461D">
        <w:rPr>
          <w:rFonts w:ascii="Times New Roman" w:hAnsi="Times New Roman" w:cs="Times New Roman"/>
          <w:b/>
          <w:bCs/>
          <w:noProof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48C3CAD" wp14:editId="56005019">
                <wp:simplePos x="0" y="0"/>
                <wp:positionH relativeFrom="column">
                  <wp:posOffset>125730</wp:posOffset>
                </wp:positionH>
                <wp:positionV relativeFrom="paragraph">
                  <wp:posOffset>21590</wp:posOffset>
                </wp:positionV>
                <wp:extent cx="5467985" cy="0"/>
                <wp:effectExtent l="0" t="0" r="37465" b="1905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6798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CDA7B07" id="Straight Connector 20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9pt,1.7pt" to="440.45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nz42gEAAA8EAAAOAAAAZHJzL2Uyb0RvYy54bWysU02P0zAQvSPxHyzfadJquyxR0z10tVwQ&#10;VOzyA7zOuLHkL41Nk/57xk6brgAhgbg4Gc+853nP4839aA07AkbtXcuXi5ozcNJ32h1a/u358d0d&#10;ZzEJ1wnjHbT8BJHfb9++2QyhgZXvvekAGZG42Ayh5X1KoamqKHuwIi58AEdJ5dGKRCEeqg7FQOzW&#10;VKu6vq0Gj11ALyFG2n2Yknxb+JUCmb4oFSEx03LqLZUVy/qS12q7Ec0BRei1PLch/qELK7SjQ2eq&#10;B5EE+476FyqrJfroVVpIbyuvlJZQNJCaZf2TmqdeBChayJwYZpvi/6OVn497ZLpr+YrsccLSHT0l&#10;FPrQJ7bzzpGDHhklyakhxIYAO7fHcxTDHrPsUaHNXxLExuLuaXYXxsQkba5vbt9/uFtzJi+56goM&#10;GNNH8Jbln5Yb7bJw0Yjjp5joMCq9lORt49hALa9v6rqURW9096iNyckyPLAzyI6Crj2Ny9w8Mbyq&#10;osg42sySJhHlL50MTPxfQZEt1PZyOiAP5JVTSAkuXXiNo+oMU9TBDDx39ifguT5DoQzr34BnRDnZ&#10;uzSDrXYef9f21Qo11V8cmHRnC158dyrXW6yhqSvOnV9IHuvXcYFf3/H2BwAAAP//AwBQSwMEFAAG&#10;AAgAAAAhAPvk/7TZAAAABgEAAA8AAABkcnMvZG93bnJldi54bWxMjk1PwzAQRO9I/AdrkbhRm0+l&#10;IU6FkDhyaOmB3rbxNkkbr9PYbVN+PQsXOD7NaOYVs9F36khDbANbuJ0YUMRVcC3XFpYfbzcZqJiQ&#10;HXaBycKZIszKy4sCcxdOPKfjItVKRjjmaKFJqc+1jlVDHuMk9MSSbcLgMQkOtXYDnmTcd/rOmCft&#10;sWV5aLCn14aq3eLgLWy2+3Prac9mFeOj/5y7L716t/b6anx5BpVoTH9l+NEXdSjFaR0O7KLqhKdi&#10;nizcP4CSOMvMFNT6l3VZ6P/65TcAAAD//wMAUEsBAi0AFAAGAAgAAAAhALaDOJL+AAAA4QEAABMA&#10;AAAAAAAAAAAAAAAAAAAAAFtDb250ZW50X1R5cGVzXS54bWxQSwECLQAUAAYACAAAACEAOP0h/9YA&#10;AACUAQAACwAAAAAAAAAAAAAAAAAvAQAAX3JlbHMvLnJlbHNQSwECLQAUAAYACAAAACEA0cp8+NoB&#10;AAAPBAAADgAAAAAAAAAAAAAAAAAuAgAAZHJzL2Uyb0RvYy54bWxQSwECLQAUAAYACAAAACEA++T/&#10;tNkAAAAGAQAADwAAAAAAAAAAAAAAAAA0BAAAZHJzL2Rvd25yZXYueG1sUEsFBgAAAAAEAAQA8wAA&#10;ADoFAAAAAA==&#10;" strokecolor="black [3213]" strokeweight="2pt"/>
            </w:pict>
          </mc:Fallback>
        </mc:AlternateContent>
      </w:r>
    </w:p>
    <w:p w14:paraId="348C3C34" w14:textId="6D3CF9C4" w:rsidR="0009461D" w:rsidRDefault="005C35E9" w:rsidP="0009461D">
      <w:pPr>
        <w:spacing w:before="0" w:after="200"/>
        <w:rPr>
          <w:rFonts w:ascii="Times New Roman" w:hAnsi="Times New Roman" w:cs="Times New Roman"/>
          <w:b/>
          <w:bCs/>
          <w:szCs w:val="18"/>
        </w:rPr>
      </w:pPr>
      <w:r w:rsidRPr="005C35E9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BA76918" wp14:editId="71EBDFAB">
                <wp:simplePos x="0" y="0"/>
                <wp:positionH relativeFrom="margin">
                  <wp:posOffset>-625475</wp:posOffset>
                </wp:positionH>
                <wp:positionV relativeFrom="paragraph">
                  <wp:posOffset>1041417</wp:posOffset>
                </wp:positionV>
                <wp:extent cx="1533525" cy="657225"/>
                <wp:effectExtent l="0" t="0" r="28575" b="2857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FDB0F" w14:textId="7F28BE2C" w:rsidR="00B85C91" w:rsidRDefault="00B85C91" w:rsidP="005C35E9">
                            <w:pPr>
                              <w:spacing w:after="60"/>
                              <w:jc w:val="center"/>
                            </w:pPr>
                            <w:r>
                              <w:t>No. of events</w:t>
                            </w:r>
                          </w:p>
                          <w:p w14:paraId="05C3ABF7" w14:textId="6121A824" w:rsidR="00B85C91" w:rsidRPr="007716AC" w:rsidRDefault="00B85C91" w:rsidP="005C35E9">
                            <w:pPr>
                              <w:spacing w:after="60"/>
                              <w:jc w:val="center"/>
                              <w:rPr>
                                <w:b/>
                              </w:rPr>
                            </w:pPr>
                            <w:r w:rsidRPr="0054223A">
                              <w:rPr>
                                <w:b/>
                              </w:rPr>
                              <w:t>N=</w:t>
                            </w:r>
                            <w:r>
                              <w:rPr>
                                <w:b/>
                              </w:rPr>
                              <w:t>6,2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A76918" id="_x0000_s1034" type="#_x0000_t202" style="position:absolute;margin-left:-49.25pt;margin-top:82pt;width:120.75pt;height:51.7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GGzIgIAAEsEAAAOAAAAZHJzL2Uyb0RvYy54bWysVNtu2zAMfR+wfxD0vjhJky414hRdugwD&#10;ugvQ7gMYWY6FSaImKbG7rx8lp2l2wR6G+UEgReqQPCS9vO6NZgfpg0Jb8clozJm0AmtldxX/8rB5&#10;teAsRLA1aLSy4o8y8OvVyxfLzpVyii3qWnpGIDaUnat4G6MriyKIVhoII3TSkrFBbyCS6ndF7aEj&#10;dKOL6Xh8WXToa+dRyBDo9nYw8lXGbxop4qemCTIyXXHKLebT53ObzmK1hHLnwbVKHNOAf8jCgLIU&#10;9AR1CxHY3qvfoIwSHgM2cSTQFNg0SshcA1UzGf9SzX0LTuZaiJzgTjSF/wcrPh4+e6bqil9xZsFQ&#10;ix5kH9kb7Nk0sdO5UJLTvSO32NM1dTlXGtwdiq+BWVy3YHfyxnvsWgk1ZTdJL4uzpwNOSCDb7gPW&#10;FAb2ETNQ33iTqCMyGKFTlx5PnUmpiBRyfnExn845E2S7nL+ekpxCQPn02vkQ30k0LAkV99T5jA6H&#10;uxAH1yeXFCygVvVGaZ0Vv9uutWcHoCnZ5O+I/pObtqwjnlIef4cY5+9PEEZFGnetTMUXJycoE21v&#10;bU1pQhlB6UGm6rQ98pioG0iM/bbPDVukAInjLdaPRKzHYbppG0lo0X/nrKPJrnj4tgcvOdPvLTXn&#10;ajKbpVXIyoy4JMWfW7bnFrCCoCoeORvEdczrk1K1eENNbFTm9zmTY8o0sblDx+1KK3GuZ6/nf8Dq&#10;BwAAAP//AwBQSwMEFAAGAAgAAAAhAGnZp1XhAAAACwEAAA8AAABkcnMvZG93bnJldi54bWxMj8FO&#10;wzAQRO9I/IO1SFxQ69CmaRriVAgJRG/QVnB1YzeJsNfBdtPw92xPcNvRPM3OlOvRGjZoHzqHAu6n&#10;CTCNtVMdNgL2u+dJDixEiUoah1rAjw6wrq6vSlkod8Z3PWxjwygEQyEFtDH2BeehbrWVYep6jeQd&#10;nbcykvQNV16eKdwaPkuSjFvZIX1oZa+fWl1/bU9WQJ6+Dp9hM3/7qLOjWcW75fDy7YW4vRkfH4BF&#10;PcY/GC71qTpU1OngTqgCMwImq3xBKBlZSqMuRDqn4yBgli0XwKuS/99Q/QIAAP//AwBQSwECLQAU&#10;AAYACAAAACEAtoM4kv4AAADhAQAAEwAAAAAAAAAAAAAAAAAAAAAAW0NvbnRlbnRfVHlwZXNdLnht&#10;bFBLAQItABQABgAIAAAAIQA4/SH/1gAAAJQBAAALAAAAAAAAAAAAAAAAAC8BAABfcmVscy8ucmVs&#10;c1BLAQItABQABgAIAAAAIQCKCGGzIgIAAEsEAAAOAAAAAAAAAAAAAAAAAC4CAABkcnMvZTJvRG9j&#10;LnhtbFBLAQItABQABgAIAAAAIQBp2adV4QAAAAsBAAAPAAAAAAAAAAAAAAAAAHwEAABkcnMvZG93&#10;bnJldi54bWxQSwUGAAAAAAQABADzAAAAigUAAAAA&#10;">
                <v:textbox>
                  <w:txbxContent>
                    <w:p w14:paraId="2D3FDB0F" w14:textId="7F28BE2C" w:rsidR="00B85C91" w:rsidRDefault="00B85C91" w:rsidP="005C35E9">
                      <w:pPr>
                        <w:spacing w:after="60"/>
                        <w:jc w:val="center"/>
                      </w:pPr>
                      <w:r>
                        <w:t>No. of events</w:t>
                      </w:r>
                    </w:p>
                    <w:p w14:paraId="05C3ABF7" w14:textId="6121A824" w:rsidR="00B85C91" w:rsidRPr="007716AC" w:rsidRDefault="00B85C91" w:rsidP="005C35E9">
                      <w:pPr>
                        <w:spacing w:after="60"/>
                        <w:jc w:val="center"/>
                        <w:rPr>
                          <w:b/>
                        </w:rPr>
                      </w:pPr>
                      <w:r w:rsidRPr="0054223A">
                        <w:rPr>
                          <w:b/>
                        </w:rPr>
                        <w:t>N=</w:t>
                      </w:r>
                      <w:r>
                        <w:rPr>
                          <w:b/>
                        </w:rPr>
                        <w:t>6,26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C35E9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02E7F899" wp14:editId="14F96AD9">
                <wp:simplePos x="0" y="0"/>
                <wp:positionH relativeFrom="margin">
                  <wp:posOffset>1021715</wp:posOffset>
                </wp:positionH>
                <wp:positionV relativeFrom="paragraph">
                  <wp:posOffset>1050942</wp:posOffset>
                </wp:positionV>
                <wp:extent cx="1123950" cy="657225"/>
                <wp:effectExtent l="0" t="0" r="19050" b="28575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0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62959E" w14:textId="63DF275A" w:rsidR="00B85C91" w:rsidRDefault="00B85C91" w:rsidP="005C35E9">
                            <w:pPr>
                              <w:spacing w:after="60"/>
                              <w:jc w:val="center"/>
                            </w:pPr>
                            <w:r>
                              <w:t>No. of events</w:t>
                            </w:r>
                          </w:p>
                          <w:p w14:paraId="1D12AEFC" w14:textId="059E3603" w:rsidR="00B85C91" w:rsidRPr="007716AC" w:rsidRDefault="00B85C91" w:rsidP="005C35E9">
                            <w:pPr>
                              <w:spacing w:after="60"/>
                              <w:jc w:val="center"/>
                              <w:rPr>
                                <w:b/>
                              </w:rPr>
                            </w:pPr>
                            <w:r w:rsidRPr="0054223A">
                              <w:rPr>
                                <w:b/>
                              </w:rPr>
                              <w:t>N=</w:t>
                            </w:r>
                            <w:r>
                              <w:rPr>
                                <w:b/>
                              </w:rPr>
                              <w:t>1,93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2E7F899" id="_x0000_s1035" type="#_x0000_t202" style="position:absolute;margin-left:80.45pt;margin-top:82.75pt;width:88.5pt;height:51.7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n3zIwIAAEwEAAAOAAAAZHJzL2Uyb0RvYy54bWysVNtu2zAMfR+wfxD0vjjxkq4x4hRdugwD&#10;ugvQ7gNoWY6FSaInKbG7ry8lp2l2wR6G+UEgReqQPCS9uhqMZgfpvEJb8tlkypm0AmtldyX/er99&#10;dcmZD2Br0GhlyR+k51frly9WfVfIHFvUtXSMQKwv+q7kbQhdkWVetNKAn2AnLRkbdAYCqW6X1Q56&#10;Qjc6y6fTi6xHV3cOhfSebm9GI18n/KaRInxuGi8D0yWn3EI6XTqreGbrFRQ7B12rxDEN+IcsDChL&#10;QU9QNxCA7Z36Dcoo4dBjEyYCTYZNo4RMNVA1s+kv1dy10MlUC5HjuxNN/v/Bik+HL46pmnq35MyC&#10;oR7dyyGwtziwPNLTd74gr7uO/MJA1+SaSvXdLYpvnlnctGB38to57FsJNaU3iy+zs6cjjo8gVf8R&#10;awoD+4AJaGicidwRG4zQqU0Pp9bEVEQMOctfLxdkEmS7WLzJ80UKAcXT68758F6iYVEouaPWJ3Q4&#10;3PoQs4HiySUG86hVvVVaJ8Xtqo127AA0Jtv0HdF/ctOW9SVfLij23yGm6fsThFGB5l0rU/LLkxMU&#10;kbZ3tk7TGEDpUaaUtT3yGKkbSQxDNaSOLWOAyHGF9QMR63Acb1pHElp0PzjrabRL7r/vwUnO9AdL&#10;zVnO5vO4C0mZE5ekuHNLdW4BKwiq5IGzUdyEtD+RAYvX1MRGJX6fMzmmTCObaD+uV9yJcz15Pf8E&#10;1o8AAAD//wMAUEsDBBQABgAIAAAAIQCsovSc4AAAAAsBAAAPAAAAZHJzL2Rvd25yZXYueG1sTI/B&#10;TsMwEETvSPyDtUhcELVpaNqEOBVCAtEbFARXN3aTCHsdbDcNf8/2BLed3dHsm2o9OctGE2LvUcLN&#10;TAAz2HjdYyvh/e3xegUsJoVaWY9Gwo+JsK7PzypVan/EVzNuU8soBGOpJHQpDSXnsemMU3HmB4N0&#10;2/vgVCIZWq6DOlK4s3wuRM6d6pE+dGowD51pvrYHJ2F1+zx+xk328tHke1ukq+X49B2kvLyY7u+A&#10;JTOlPzOc8AkdamLa+QPqyCzpXBRkPQ2LBTByZNmSNjsJ87wQwOuK/+9Q/wIAAP//AwBQSwECLQAU&#10;AAYACAAAACEAtoM4kv4AAADhAQAAEwAAAAAAAAAAAAAAAAAAAAAAW0NvbnRlbnRfVHlwZXNdLnht&#10;bFBLAQItABQABgAIAAAAIQA4/SH/1gAAAJQBAAALAAAAAAAAAAAAAAAAAC8BAABfcmVscy8ucmVs&#10;c1BLAQItABQABgAIAAAAIQChnn3zIwIAAEwEAAAOAAAAAAAAAAAAAAAAAC4CAABkcnMvZTJvRG9j&#10;LnhtbFBLAQItABQABgAIAAAAIQCsovSc4AAAAAsBAAAPAAAAAAAAAAAAAAAAAH0EAABkcnMvZG93&#10;bnJldi54bWxQSwUGAAAAAAQABADzAAAAigUAAAAA&#10;">
                <v:textbox>
                  <w:txbxContent>
                    <w:p w14:paraId="6C62959E" w14:textId="63DF275A" w:rsidR="00B85C91" w:rsidRDefault="00B85C91" w:rsidP="005C35E9">
                      <w:pPr>
                        <w:spacing w:after="60"/>
                        <w:jc w:val="center"/>
                      </w:pPr>
                      <w:r>
                        <w:t>No. of events</w:t>
                      </w:r>
                    </w:p>
                    <w:p w14:paraId="1D12AEFC" w14:textId="059E3603" w:rsidR="00B85C91" w:rsidRPr="007716AC" w:rsidRDefault="00B85C91" w:rsidP="005C35E9">
                      <w:pPr>
                        <w:spacing w:after="60"/>
                        <w:jc w:val="center"/>
                        <w:rPr>
                          <w:b/>
                        </w:rPr>
                      </w:pPr>
                      <w:r w:rsidRPr="0054223A">
                        <w:rPr>
                          <w:b/>
                        </w:rPr>
                        <w:t>N=</w:t>
                      </w:r>
                      <w:r>
                        <w:rPr>
                          <w:b/>
                        </w:rPr>
                        <w:t>1,93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C35E9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51B3368C" wp14:editId="5C68C3F6">
                <wp:simplePos x="0" y="0"/>
                <wp:positionH relativeFrom="margin">
                  <wp:posOffset>2250440</wp:posOffset>
                </wp:positionH>
                <wp:positionV relativeFrom="paragraph">
                  <wp:posOffset>1050942</wp:posOffset>
                </wp:positionV>
                <wp:extent cx="1247775" cy="657225"/>
                <wp:effectExtent l="0" t="0" r="28575" b="28575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F6C7CC" w14:textId="2FDE4C64" w:rsidR="00B85C91" w:rsidRDefault="00B85C91" w:rsidP="005C35E9">
                            <w:pPr>
                              <w:spacing w:after="60"/>
                              <w:jc w:val="center"/>
                            </w:pPr>
                            <w:r>
                              <w:t>No. of events</w:t>
                            </w:r>
                          </w:p>
                          <w:p w14:paraId="185BC8EF" w14:textId="1F628854" w:rsidR="00B85C91" w:rsidRPr="007716AC" w:rsidRDefault="00B85C91" w:rsidP="005C35E9">
                            <w:pPr>
                              <w:spacing w:after="60"/>
                              <w:jc w:val="center"/>
                              <w:rPr>
                                <w:b/>
                              </w:rPr>
                            </w:pPr>
                            <w:r w:rsidRPr="0054223A">
                              <w:rPr>
                                <w:b/>
                              </w:rPr>
                              <w:t>N=</w:t>
                            </w:r>
                            <w:r>
                              <w:rPr>
                                <w:b/>
                              </w:rPr>
                              <w:t>4,23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B3368C" id="_x0000_s1036" type="#_x0000_t202" style="position:absolute;margin-left:177.2pt;margin-top:82.75pt;width:98.25pt;height:51.7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ilQJAIAAE0EAAAOAAAAZHJzL2Uyb0RvYy54bWysVM1u2zAMvg/YOwi6L06MpGmNOEWXLsOA&#10;rhvQ7gFoWY6FyaImKbG7px8lp2n2gx2G+SCQIvWR/Eh6dT10mh2k8wpNyWeTKWfSCKyV2ZX8y+P2&#10;zSVnPoCpQaORJX+Snl+vX79a9baQObaoa+kYgRhf9LbkbQi2yDIvWtmBn6CVhowNug4CqW6X1Q56&#10;Qu90lk+nF1mPrrYOhfSebm9HI18n/KaRInxqGi8D0yWn3EI6XTqreGbrFRQ7B7ZV4pgG/EMWHShD&#10;QU9QtxCA7Z36DapTwqHHJkwEdhk2jRIy1UDVzKa/VPPQgpWpFiLH2xNN/v/BivvDZ8dUXfI858xA&#10;Rz16lENgb3FgeaSnt74grwdLfmGga2pzKtXbOxRfPTO4acHs5I1z2LcSakpvFl9mZ09HHB9Bqv4j&#10;1hQG9gET0NC4LnJHbDBCpzY9nVoTUxExZD5fLpcLzgTZLhbLPF+kEFA8v7bOh/cSOxaFkjtqfUKH&#10;w50PMRsonl1iMI9a1VuldVLcrtpoxw5AY7JN3xH9JzdtWF/yqwXF/jvENH1/guhUoHnXqiv55ckJ&#10;ikjbO1OnaQyg9ChTytoceYzUjSSGoRpSx2ZpfCPJFdZPxKzDcb5pH0lo0X3nrKfZLrn/tgcnOdMf&#10;DHXnajafx2VIypzIJMWdW6pzCxhBUCUPnI3iJqQFihQYvKEuNioR/JLJMWea2cT7cb/iUpzryevl&#10;L7D+AQAA//8DAFBLAwQUAAYACAAAACEAlfY2L+EAAAALAQAADwAAAGRycy9kb3ducmV2LnhtbEyP&#10;wU7DMBBE70j8g7VIXBC1aZPQhDgVQgLBDQqCqxtvkwh7HWw3DX+POcFxNU8zb+vNbA2b0IfBkYSr&#10;hQCG1Do9UCfh7fX+cg0sREVaGUco4RsDbJrTk1pV2h3pBadt7FgqoVApCX2MY8V5aHu0KizciJSy&#10;vfNWxXT6jmuvjqncGr4UouBWDZQWejXiXY/t5/ZgJayzx+kjPK2e39tib8p4cT09fHkpz8/m2xtg&#10;Eef4B8OvflKHJjnt3IF0YEbCKs+yhKagyHNgichzUQLbSVgWpQDe1Pz/D80PAAAA//8DAFBLAQIt&#10;ABQABgAIAAAAIQC2gziS/gAAAOEBAAATAAAAAAAAAAAAAAAAAAAAAABbQ29udGVudF9UeXBlc10u&#10;eG1sUEsBAi0AFAAGAAgAAAAhADj9If/WAAAAlAEAAAsAAAAAAAAAAAAAAAAALwEAAF9yZWxzLy5y&#10;ZWxzUEsBAi0AFAAGAAgAAAAhABJ2KVAkAgAATQQAAA4AAAAAAAAAAAAAAAAALgIAAGRycy9lMm9E&#10;b2MueG1sUEsBAi0AFAAGAAgAAAAhAJX2Ni/hAAAACwEAAA8AAAAAAAAAAAAAAAAAfgQAAGRycy9k&#10;b3ducmV2LnhtbFBLBQYAAAAABAAEAPMAAACMBQAAAAA=&#10;">
                <v:textbox>
                  <w:txbxContent>
                    <w:p w14:paraId="6AF6C7CC" w14:textId="2FDE4C64" w:rsidR="00B85C91" w:rsidRDefault="00B85C91" w:rsidP="005C35E9">
                      <w:pPr>
                        <w:spacing w:after="60"/>
                        <w:jc w:val="center"/>
                      </w:pPr>
                      <w:r>
                        <w:t>No. of events</w:t>
                      </w:r>
                    </w:p>
                    <w:p w14:paraId="185BC8EF" w14:textId="1F628854" w:rsidR="00B85C91" w:rsidRPr="007716AC" w:rsidRDefault="00B85C91" w:rsidP="005C35E9">
                      <w:pPr>
                        <w:spacing w:after="60"/>
                        <w:jc w:val="center"/>
                        <w:rPr>
                          <w:b/>
                        </w:rPr>
                      </w:pPr>
                      <w:r w:rsidRPr="0054223A">
                        <w:rPr>
                          <w:b/>
                        </w:rPr>
                        <w:t>N=</w:t>
                      </w:r>
                      <w:r>
                        <w:rPr>
                          <w:b/>
                        </w:rPr>
                        <w:t>4,23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C35E9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3BD03F70" wp14:editId="75F97371">
                <wp:simplePos x="0" y="0"/>
                <wp:positionH relativeFrom="margin">
                  <wp:posOffset>3612515</wp:posOffset>
                </wp:positionH>
                <wp:positionV relativeFrom="paragraph">
                  <wp:posOffset>1050273</wp:posOffset>
                </wp:positionV>
                <wp:extent cx="1095375" cy="657225"/>
                <wp:effectExtent l="0" t="0" r="28575" b="2857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3BBE4C" w14:textId="2A0E4C78" w:rsidR="00B85C91" w:rsidRDefault="00B85C91" w:rsidP="005C35E9">
                            <w:pPr>
                              <w:spacing w:after="60"/>
                              <w:jc w:val="center"/>
                            </w:pPr>
                            <w:r>
                              <w:t>No. of events</w:t>
                            </w:r>
                          </w:p>
                          <w:p w14:paraId="2B0040E7" w14:textId="4C5B56C1" w:rsidR="00B85C91" w:rsidRPr="007716AC" w:rsidRDefault="00B85C91" w:rsidP="005C35E9">
                            <w:pPr>
                              <w:spacing w:after="60"/>
                              <w:jc w:val="center"/>
                              <w:rPr>
                                <w:b/>
                              </w:rPr>
                            </w:pPr>
                            <w:r w:rsidRPr="0054223A">
                              <w:rPr>
                                <w:b/>
                              </w:rPr>
                              <w:t>N=</w:t>
                            </w:r>
                            <w:r>
                              <w:rPr>
                                <w:b/>
                              </w:rPr>
                              <w:t>3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D03F70" id="_x0000_s1037" type="#_x0000_t202" style="position:absolute;margin-left:284.45pt;margin-top:82.7pt;width:86.25pt;height:51.7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/TzJQIAAE0EAAAOAAAAZHJzL2Uyb0RvYy54bWysVNtu2zAMfR+wfxD0vtjxkrYx4hRdugwD&#10;ugvQ7gNoWY6FSaInKbG7rx+lpGl2wR6G+UEgReqQPCS9vB6NZnvpvEJb8ekk50xagY2y24p/edi8&#10;uuLMB7ANaLSy4o/S8+vVyxfLoS9lgR3qRjpGINaXQ1/xLoS+zDIvOmnAT7CXlowtOgOBVLfNGgcD&#10;oRudFXl+kQ3omt6hkN7T7e3ByFcJv22lCJ/a1svAdMUpt5BOl846ntlqCeXWQd8pcUwD/iELA8pS&#10;0BPULQRgO6d+gzJKOPTYholAk2HbKiFTDVTNNP+lmvsOeplqIXJ8f6LJ/z9Y8XH/2THVVLyYcWbB&#10;UI8e5BjYGxxZEekZel+S131PfmGka2pzKtX3dyi+emZx3YHdyhvncOgkNJTeNL7Mzp4ecHwEqYcP&#10;2FAY2AVMQGPrTOSO2GCETm16PLUmpiJiyHwxf30550yQ7WJ+WRTzFALKp9e98+GdRMOiUHFHrU/o&#10;sL/zIWYD5ZNLDOZRq2ajtE6K29Zr7dgeaEw26Tui/+SmLRsqvphT7L9D5On7E4RRgeZdK1Pxq5MT&#10;lJG2t7ZJ0xhA6YNMKWt75DFSdyAxjPWYOjZNLEeSa2weiVmHh/mmfSShQ/eds4Fmu+L+2w6c5Ey/&#10;t9SdxXQ2i8uQlBmRSYo7t9TnFrCCoCoeODuI65AWKFJg8Ya62KpE8HMmx5xpZhPvx/2KS3GuJ6/n&#10;v8DqBwAAAP//AwBQSwMEFAAGAAgAAAAhAGnJ6B/gAAAACwEAAA8AAABkcnMvZG93bnJldi54bWxM&#10;j8FOwzAMhu9IvENkJC6IpRtd15WmE0ICwQ0GgmvWem1F4pQk68rb453gZuv79ftzuZmsESP60DtS&#10;MJ8lIJBq1/TUKnh/e7jOQYSoqdHGESr4wQCb6vys1EXjjvSK4za2gksoFFpBF+NQSBnqDq0OMzcg&#10;Mds7b3Xk1bey8frI5dbIRZJk0uqe+EKnB7zvsP7aHqyCPH0aP8PzzctHne3NOl6txsdvr9TlxXR3&#10;CyLiFP/CcNJndajYaecO1ARhFCyzfM1RBtkyBcGJVTrnYadgcUKyKuX/H6pfAAAA//8DAFBLAQIt&#10;ABQABgAIAAAAIQC2gziS/gAAAOEBAAATAAAAAAAAAAAAAAAAAAAAAABbQ29udGVudF9UeXBlc10u&#10;eG1sUEsBAi0AFAAGAAgAAAAhADj9If/WAAAAlAEAAAsAAAAAAAAAAAAAAAAALwEAAF9yZWxzLy5y&#10;ZWxzUEsBAi0AFAAGAAgAAAAhACdH9PMlAgAATQQAAA4AAAAAAAAAAAAAAAAALgIAAGRycy9lMm9E&#10;b2MueG1sUEsBAi0AFAAGAAgAAAAhAGnJ6B/gAAAACwEAAA8AAAAAAAAAAAAAAAAAfwQAAGRycy9k&#10;b3ducmV2LnhtbFBLBQYAAAAABAAEAPMAAACMBQAAAAA=&#10;">
                <v:textbox>
                  <w:txbxContent>
                    <w:p w14:paraId="4C3BBE4C" w14:textId="2A0E4C78" w:rsidR="00B85C91" w:rsidRDefault="00B85C91" w:rsidP="005C35E9">
                      <w:pPr>
                        <w:spacing w:after="60"/>
                        <w:jc w:val="center"/>
                      </w:pPr>
                      <w:r>
                        <w:t>No. of events</w:t>
                      </w:r>
                    </w:p>
                    <w:p w14:paraId="2B0040E7" w14:textId="4C5B56C1" w:rsidR="00B85C91" w:rsidRPr="007716AC" w:rsidRDefault="00B85C91" w:rsidP="005C35E9">
                      <w:pPr>
                        <w:spacing w:after="60"/>
                        <w:jc w:val="center"/>
                        <w:rPr>
                          <w:b/>
                        </w:rPr>
                      </w:pPr>
                      <w:r w:rsidRPr="0054223A">
                        <w:rPr>
                          <w:b/>
                        </w:rPr>
                        <w:t>N=</w:t>
                      </w:r>
                      <w:r>
                        <w:rPr>
                          <w:b/>
                        </w:rPr>
                        <w:t>37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C35E9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12C14907" wp14:editId="5746CB0A">
                <wp:simplePos x="0" y="0"/>
                <wp:positionH relativeFrom="margin">
                  <wp:posOffset>4864100</wp:posOffset>
                </wp:positionH>
                <wp:positionV relativeFrom="paragraph">
                  <wp:posOffset>1049672</wp:posOffset>
                </wp:positionV>
                <wp:extent cx="1476375" cy="657225"/>
                <wp:effectExtent l="0" t="0" r="28575" b="28575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637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4858E3" w14:textId="0CF291A2" w:rsidR="00B85C91" w:rsidRDefault="00B85C91" w:rsidP="005C35E9">
                            <w:pPr>
                              <w:spacing w:after="60"/>
                              <w:jc w:val="center"/>
                            </w:pPr>
                            <w:r>
                              <w:t>No. of events</w:t>
                            </w:r>
                          </w:p>
                          <w:p w14:paraId="6D86BDF3" w14:textId="595E49AB" w:rsidR="00B85C91" w:rsidRPr="007716AC" w:rsidRDefault="00B85C91" w:rsidP="005C35E9">
                            <w:pPr>
                              <w:spacing w:after="60"/>
                              <w:jc w:val="center"/>
                              <w:rPr>
                                <w:b/>
                              </w:rPr>
                            </w:pPr>
                            <w:r w:rsidRPr="0054223A">
                              <w:rPr>
                                <w:b/>
                              </w:rPr>
                              <w:t>N=</w:t>
                            </w:r>
                            <w:r>
                              <w:rPr>
                                <w:b/>
                              </w:rPr>
                              <w:t>6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C14907" id="_x0000_s1038" type="#_x0000_t202" style="position:absolute;margin-left:383pt;margin-top:82.65pt;width:116.25pt;height:51.7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PKAJAIAAE0EAAAOAAAAZHJzL2Uyb0RvYy54bWysVMlu2zAQvRfoPxC817JdL4lgOUiduiiQ&#10;LkDSDxhRlEWU5Kgkbcn9+gwpx3UX9FBUB4LL8M2b9zha3fRGs4N0XqEt+GQ05kxagZWyu4J/edy+&#10;uuLMB7AVaLSy4Efp+c365YtV1+Zyig3qSjpGINbnXVvwJoQ2zzIvGmnAj7CVlg5rdAYCLd0uqxx0&#10;hG50Nh2PF1mHrmodCuk97d4Nh3yd8OtaivCprr0MTBecuIU0ujSWcczWK8h3DtpGiRMN+AcWBpSl&#10;pGeoOwjA9k79BmWUcOixDiOBJsO6VkKmGqiayfiXah4aaGWqhcTx7Vkm//9gxcfDZ8dUVfDpnDML&#10;hjx6lH1gb7Bn0yhP1/qcoh5aigs9bZPNqVTf3qP46pnFTQN2J2+dw66RUBG9SbyZXVwdcHwEKbsP&#10;WFEa2AdMQH3tTNSO1GCETjYdz9ZEKiKmnC0Xr5dEUdDZYr6cEt2YAvLn263z4Z1Ew+Kk4I6sT+hw&#10;uPdhCH0Oick8alVtldZp4XblRjt2AHom2/Sd0H8K05Z1Bb+eU+6/Q4zT9ycIowK9d61Mwa/OQZBH&#10;2d7aimhCHkDpYU7VaXvSMUo3iBj6sk+OTc7+lFgdSVmHw/umfqRJg+47Zx297YL7b3twkjP93pI7&#10;15PZLDZDWsxITFq4y5Py8gSsIKiCB86G6SakBopcLd6Si7VKAke7ByYnzvRmk0Wn/opNcblOUT/+&#10;AusnAAAA//8DAFBLAwQUAAYACAAAACEAaf1HN+EAAAALAQAADwAAAGRycy9kb3ducmV2LnhtbEyP&#10;wU7DMBBE70j8g7VIXBB1aKnrhDgVQgLBDdoKrm7sJhH2OsRuGv6e5QTH0Yxm3pTryTs22iF2ARXc&#10;zDJgFutgOmwU7LaP1xJYTBqNdgGtgm8bYV2dn5W6MOGEb3bcpIZRCcZCK2hT6gvOY91ar+Ms9BbJ&#10;O4TB60RyaLgZ9InKvePzLBPc6w5podW9fWht/bk5egXy9nn8iC+L1/daHFyerlbj09eg1OXFdH8H&#10;LNkp/YXhF5/QoSKmfTiiicwpWAlBXxIZYrkARok8l0tgewVzISXwquT/P1Q/AAAA//8DAFBLAQIt&#10;ABQABgAIAAAAIQC2gziS/gAAAOEBAAATAAAAAAAAAAAAAAAAAAAAAABbQ29udGVudF9UeXBlc10u&#10;eG1sUEsBAi0AFAAGAAgAAAAhADj9If/WAAAAlAEAAAsAAAAAAAAAAAAAAAAALwEAAF9yZWxzLy5y&#10;ZWxzUEsBAi0AFAAGAAgAAAAhAGj08oAkAgAATQQAAA4AAAAAAAAAAAAAAAAALgIAAGRycy9lMm9E&#10;b2MueG1sUEsBAi0AFAAGAAgAAAAhAGn9RzfhAAAACwEAAA8AAAAAAAAAAAAAAAAAfgQAAGRycy9k&#10;b3ducmV2LnhtbFBLBQYAAAAABAAEAPMAAACMBQAAAAA=&#10;">
                <v:textbox>
                  <w:txbxContent>
                    <w:p w14:paraId="374858E3" w14:textId="0CF291A2" w:rsidR="00B85C91" w:rsidRDefault="00B85C91" w:rsidP="005C35E9">
                      <w:pPr>
                        <w:spacing w:after="60"/>
                        <w:jc w:val="center"/>
                      </w:pPr>
                      <w:r>
                        <w:t>No. of events</w:t>
                      </w:r>
                    </w:p>
                    <w:p w14:paraId="6D86BDF3" w14:textId="595E49AB" w:rsidR="00B85C91" w:rsidRPr="007716AC" w:rsidRDefault="00B85C91" w:rsidP="005C35E9">
                      <w:pPr>
                        <w:spacing w:after="60"/>
                        <w:jc w:val="center"/>
                        <w:rPr>
                          <w:b/>
                        </w:rPr>
                      </w:pPr>
                      <w:r w:rsidRPr="0054223A">
                        <w:rPr>
                          <w:b/>
                        </w:rPr>
                        <w:t>N=</w:t>
                      </w:r>
                      <w:r>
                        <w:rPr>
                          <w:b/>
                        </w:rPr>
                        <w:t>61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48C3C35" w14:textId="7DF911E6" w:rsidR="0009461D" w:rsidRDefault="0009461D" w:rsidP="00A57248">
      <w:pPr>
        <w:rPr>
          <w:rFonts w:ascii="Times New Roman" w:hAnsi="Times New Roman" w:cs="Times New Roman"/>
          <w:b/>
        </w:rPr>
      </w:pPr>
    </w:p>
    <w:p w14:paraId="348C3C36" w14:textId="681CF1E8" w:rsidR="0009461D" w:rsidRDefault="0009461D" w:rsidP="00A57248">
      <w:pPr>
        <w:rPr>
          <w:rFonts w:ascii="Times New Roman" w:hAnsi="Times New Roman" w:cs="Times New Roman"/>
          <w:b/>
        </w:rPr>
      </w:pPr>
    </w:p>
    <w:p w14:paraId="348C3C37" w14:textId="14A5E113" w:rsidR="0009461D" w:rsidRDefault="0009461D">
      <w:pPr>
        <w:spacing w:before="0" w:after="200"/>
        <w:rPr>
          <w:rFonts w:ascii="Times New Roman" w:hAnsi="Times New Roman" w:cs="Times New Roman"/>
          <w:b/>
        </w:rPr>
      </w:pPr>
    </w:p>
    <w:p w14:paraId="6BB1ACC3" w14:textId="77777777" w:rsidR="00042090" w:rsidRDefault="00042090">
      <w:pPr>
        <w:spacing w:before="0" w:after="200"/>
        <w:rPr>
          <w:rFonts w:ascii="Times New Roman" w:hAnsi="Times New Roman" w:cs="Times New Roman"/>
          <w:b/>
        </w:rPr>
      </w:pPr>
    </w:p>
    <w:p w14:paraId="4755E492" w14:textId="162AC89E" w:rsidR="00042090" w:rsidRPr="00042090" w:rsidRDefault="00042090">
      <w:pPr>
        <w:spacing w:before="0" w:after="200"/>
        <w:rPr>
          <w:rFonts w:ascii="Times New Roman" w:hAnsi="Times New Roman" w:cs="Times New Roman"/>
          <w:sz w:val="20"/>
          <w:szCs w:val="20"/>
        </w:rPr>
      </w:pPr>
      <w:r w:rsidRPr="00042090">
        <w:rPr>
          <w:rFonts w:ascii="Times New Roman" w:hAnsi="Times New Roman" w:cs="Times New Roman"/>
          <w:b/>
          <w:sz w:val="20"/>
          <w:szCs w:val="20"/>
        </w:rPr>
        <w:t xml:space="preserve">* </w:t>
      </w:r>
      <w:r w:rsidRPr="00042090">
        <w:rPr>
          <w:rFonts w:ascii="Times New Roman" w:hAnsi="Times New Roman" w:cs="Times New Roman"/>
          <w:sz w:val="20"/>
          <w:szCs w:val="20"/>
        </w:rPr>
        <w:t>All eligibility study inclusion criteria except for a history of cardiovascular disease (CVD)</w:t>
      </w:r>
    </w:p>
    <w:p w14:paraId="37A36EBF" w14:textId="2DE0EE44" w:rsidR="00042090" w:rsidRPr="00042090" w:rsidRDefault="00042090">
      <w:pPr>
        <w:spacing w:before="0" w:after="200"/>
        <w:rPr>
          <w:rFonts w:ascii="Times New Roman" w:hAnsi="Times New Roman" w:cs="Times New Roman"/>
          <w:sz w:val="20"/>
          <w:szCs w:val="20"/>
        </w:rPr>
      </w:pPr>
      <w:r w:rsidRPr="00042090">
        <w:rPr>
          <w:rFonts w:ascii="Times New Roman" w:hAnsi="Times New Roman" w:cs="Times New Roman"/>
          <w:sz w:val="20"/>
          <w:szCs w:val="20"/>
        </w:rPr>
        <w:t>Note: CPRD, the Clinical Practice Research Datalink; CVD, cardiovascular diseases; IBD, inflammatory bowel disease; PRM/GCA, polymyalgia rheumatica and/or giant cell arteritis; RA, rheumatoid arthritis; SLE, systemic lupus erythematosus</w:t>
      </w:r>
    </w:p>
    <w:p w14:paraId="2921693E" w14:textId="6FE961AB" w:rsidR="00042090" w:rsidRDefault="00042090">
      <w:pPr>
        <w:spacing w:before="0" w:after="200"/>
        <w:rPr>
          <w:rFonts w:ascii="Times New Roman" w:hAnsi="Times New Roman" w:cs="Times New Roman"/>
        </w:rPr>
      </w:pPr>
    </w:p>
    <w:p w14:paraId="6754CCFD" w14:textId="77777777" w:rsidR="00042090" w:rsidRPr="00042090" w:rsidRDefault="00042090">
      <w:pPr>
        <w:spacing w:before="0" w:after="200"/>
        <w:rPr>
          <w:rFonts w:ascii="Times New Roman" w:hAnsi="Times New Roman" w:cs="Times New Roman"/>
        </w:rPr>
        <w:sectPr w:rsidR="00042090" w:rsidRPr="00042090" w:rsidSect="0084080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48C3C38" w14:textId="233F2B1F" w:rsidR="00A57248" w:rsidRPr="00560189" w:rsidRDefault="0074796F" w:rsidP="00A5724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="00A57248" w:rsidRPr="00560189">
        <w:rPr>
          <w:rFonts w:ascii="Times New Roman" w:hAnsi="Times New Roman" w:cs="Times New Roman"/>
          <w:b/>
        </w:rPr>
        <w:t xml:space="preserve"> </w:t>
      </w:r>
      <w:r w:rsidR="0084080F">
        <w:rPr>
          <w:rFonts w:ascii="Times New Roman" w:hAnsi="Times New Roman" w:cs="Times New Roman"/>
          <w:b/>
        </w:rPr>
        <w:t>B</w:t>
      </w:r>
      <w:r w:rsidR="00A57248" w:rsidRPr="00560189">
        <w:rPr>
          <w:rFonts w:ascii="Times New Roman" w:hAnsi="Times New Roman" w:cs="Times New Roman"/>
          <w:b/>
        </w:rPr>
        <w:t xml:space="preserve">. </w:t>
      </w:r>
      <w:r w:rsidR="00457913" w:rsidRPr="00BC7DD6">
        <w:rPr>
          <w:rFonts w:ascii="Times New Roman" w:hAnsi="Times New Roman" w:cs="Times New Roman"/>
          <w:b/>
        </w:rPr>
        <w:t>Association between time</w:t>
      </w:r>
      <w:r w:rsidR="00644935">
        <w:rPr>
          <w:rFonts w:ascii="Times New Roman" w:hAnsi="Times New Roman" w:cs="Times New Roman"/>
          <w:b/>
        </w:rPr>
        <w:t xml:space="preserve"> </w:t>
      </w:r>
      <w:r w:rsidR="00457913" w:rsidRPr="00BC7DD6">
        <w:rPr>
          <w:rFonts w:ascii="Times New Roman" w:hAnsi="Times New Roman" w:cs="Times New Roman"/>
          <w:b/>
        </w:rPr>
        <w:t>var</w:t>
      </w:r>
      <w:r w:rsidR="00BC7DD6" w:rsidRPr="00BC7DD6">
        <w:rPr>
          <w:rFonts w:ascii="Times New Roman" w:hAnsi="Times New Roman" w:cs="Times New Roman"/>
          <w:b/>
        </w:rPr>
        <w:t>iant</w:t>
      </w:r>
      <w:r w:rsidR="00457913" w:rsidRPr="00BC7DD6">
        <w:rPr>
          <w:rFonts w:ascii="Times New Roman" w:hAnsi="Times New Roman" w:cs="Times New Roman"/>
          <w:b/>
        </w:rPr>
        <w:t xml:space="preserve"> oral glucocorticoid</w:t>
      </w:r>
      <w:r w:rsidR="00644935">
        <w:rPr>
          <w:rFonts w:ascii="Times New Roman" w:hAnsi="Times New Roman" w:cs="Times New Roman"/>
          <w:b/>
        </w:rPr>
        <w:t xml:space="preserve"> dose</w:t>
      </w:r>
      <w:r w:rsidR="00457913" w:rsidRPr="00BC7DD6">
        <w:rPr>
          <w:rFonts w:ascii="Times New Roman" w:hAnsi="Times New Roman" w:cs="Times New Roman"/>
          <w:b/>
        </w:rPr>
        <w:t xml:space="preserve"> and incident atrial fibrillation and heart failure in patients with </w:t>
      </w:r>
      <w:r w:rsidR="00A57248" w:rsidRPr="00DD19CB">
        <w:rPr>
          <w:rFonts w:ascii="Times New Roman" w:hAnsi="Times New Roman" w:cs="Times New Roman"/>
          <w:b/>
          <w:u w:val="single"/>
        </w:rPr>
        <w:t>polymyalgia rheumatica and/or giant cell arteritis</w:t>
      </w:r>
    </w:p>
    <w:p w14:paraId="348C3C39" w14:textId="77777777" w:rsidR="004B611E" w:rsidRDefault="004B611E" w:rsidP="00D54AEC">
      <w:pPr>
        <w:spacing w:before="0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348C3C3A" w14:textId="77777777" w:rsidR="004B611E" w:rsidRPr="000517B4" w:rsidRDefault="004B611E" w:rsidP="00D54AEC">
      <w:pPr>
        <w:spacing w:before="0"/>
        <w:rPr>
          <w:rFonts w:ascii="Times New Roman" w:hAnsi="Times New Roman" w:cs="Times New Roman"/>
          <w:sz w:val="20"/>
          <w:szCs w:val="20"/>
        </w:rPr>
      </w:pPr>
      <w:r w:rsidRPr="000517B4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48C3CAF" wp14:editId="348C3CB0">
            <wp:extent cx="8862060" cy="3764280"/>
            <wp:effectExtent l="0" t="0" r="0" b="762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060" cy="3764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8C3C3B" w14:textId="63BE6D68" w:rsidR="00A57248" w:rsidRDefault="001A3FC3" w:rsidP="00A57248">
      <w:pPr>
        <w:rPr>
          <w:rFonts w:ascii="Times New Roman" w:hAnsi="Times New Roman" w:cs="Times New Roman"/>
          <w:sz w:val="20"/>
          <w:szCs w:val="20"/>
        </w:rPr>
      </w:pPr>
      <w:r w:rsidRPr="000517B4">
        <w:rPr>
          <w:rFonts w:ascii="Times New Roman" w:hAnsi="Times New Roman" w:cs="Times New Roman"/>
          <w:sz w:val="20"/>
          <w:szCs w:val="20"/>
        </w:rPr>
        <w:t xml:space="preserve">Note: </w:t>
      </w:r>
      <w:r w:rsidR="00154D67">
        <w:rPr>
          <w:rFonts w:ascii="Times New Roman" w:hAnsi="Times New Roman" w:cs="Times New Roman"/>
          <w:sz w:val="20"/>
          <w:szCs w:val="20"/>
        </w:rPr>
        <w:t xml:space="preserve">AF, atrial fibrillation; </w:t>
      </w:r>
      <w:r w:rsidRPr="000517B4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154D67">
        <w:rPr>
          <w:rFonts w:ascii="Times New Roman" w:hAnsi="Times New Roman" w:cs="Times New Roman"/>
          <w:sz w:val="20"/>
          <w:szCs w:val="20"/>
        </w:rPr>
        <w:t xml:space="preserve">HF, heart failure; </w:t>
      </w:r>
      <w:r w:rsidRPr="000517B4">
        <w:rPr>
          <w:rFonts w:ascii="Times New Roman" w:hAnsi="Times New Roman" w:cs="Times New Roman"/>
          <w:sz w:val="20"/>
          <w:szCs w:val="20"/>
        </w:rPr>
        <w:t xml:space="preserve">Hazard ratios </w:t>
      </w:r>
      <w:r w:rsidR="00154D67">
        <w:rPr>
          <w:rFonts w:ascii="Times New Roman" w:hAnsi="Times New Roman" w:cs="Times New Roman"/>
          <w:sz w:val="20"/>
          <w:szCs w:val="20"/>
        </w:rPr>
        <w:t xml:space="preserve">(HR) </w:t>
      </w:r>
      <w:r w:rsidRPr="000517B4">
        <w:rPr>
          <w:rFonts w:ascii="Times New Roman" w:hAnsi="Times New Roman" w:cs="Times New Roman"/>
          <w:sz w:val="20"/>
          <w:szCs w:val="20"/>
        </w:rPr>
        <w:t xml:space="preserve">from Cox proportional imputed models adjusted for baseline age, sex, index of multiple deprivation, smoking status, ethnicity, body mass index, comorbidities (diabetes, diagnosed hypertension, cancer, asthma, </w:t>
      </w:r>
      <w:r w:rsidR="009111EB">
        <w:rPr>
          <w:rFonts w:ascii="Times New Roman" w:hAnsi="Times New Roman" w:cs="Times New Roman"/>
          <w:sz w:val="20"/>
          <w:szCs w:val="20"/>
        </w:rPr>
        <w:t>chronic obstructive pulmonary disease</w:t>
      </w:r>
      <w:r w:rsidRPr="000517B4">
        <w:rPr>
          <w:rFonts w:ascii="Times New Roman" w:hAnsi="Times New Roman" w:cs="Times New Roman"/>
          <w:sz w:val="20"/>
          <w:szCs w:val="20"/>
        </w:rPr>
        <w:t xml:space="preserve">, and renal disease), </w:t>
      </w:r>
      <w:r w:rsidR="007563FC">
        <w:rPr>
          <w:rFonts w:ascii="Times New Roman" w:hAnsi="Times New Roman" w:cs="Times New Roman"/>
          <w:sz w:val="20"/>
          <w:szCs w:val="20"/>
        </w:rPr>
        <w:t xml:space="preserve">biomarkers (systolic blood pressure, </w:t>
      </w:r>
      <w:r w:rsidRPr="000517B4">
        <w:rPr>
          <w:rFonts w:ascii="Times New Roman" w:hAnsi="Times New Roman" w:cs="Times New Roman"/>
          <w:sz w:val="20"/>
          <w:szCs w:val="20"/>
        </w:rPr>
        <w:t>total cholesterol, high-density lipoprotein cholesterol, low-density lipoprotein cholesterol, c-reactive protein, creatinine), number of hospital admissions in last year, and prescribed non-oral glucocorticoids; and time-varying use of disease-modifying anti-rheumatic drugs and non-steroidal anti-inflammatory drugs; the practice identifier was included as a random intercept to account for clustering effec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48C3C3C" w14:textId="77777777" w:rsidR="001A3FC3" w:rsidRDefault="001A3FC3" w:rsidP="00A57248"/>
    <w:p w14:paraId="348C3C3D" w14:textId="6922B0B7" w:rsidR="002F0ADF" w:rsidRDefault="002F0ADF" w:rsidP="00A5724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Pr="00560189">
        <w:rPr>
          <w:rFonts w:ascii="Times New Roman" w:hAnsi="Times New Roman" w:cs="Times New Roman"/>
          <w:b/>
        </w:rPr>
        <w:t xml:space="preserve"> </w:t>
      </w:r>
      <w:r w:rsidR="0084080F">
        <w:rPr>
          <w:rFonts w:ascii="Times New Roman" w:hAnsi="Times New Roman" w:cs="Times New Roman"/>
          <w:b/>
        </w:rPr>
        <w:t>C</w:t>
      </w:r>
      <w:r w:rsidRPr="00560189">
        <w:rPr>
          <w:rFonts w:ascii="Times New Roman" w:hAnsi="Times New Roman" w:cs="Times New Roman"/>
          <w:b/>
        </w:rPr>
        <w:t xml:space="preserve">. Association between </w:t>
      </w:r>
      <w:r w:rsidR="00644935" w:rsidRPr="00BC7DD6">
        <w:rPr>
          <w:rFonts w:ascii="Times New Roman" w:hAnsi="Times New Roman" w:cs="Times New Roman"/>
          <w:b/>
        </w:rPr>
        <w:t>time</w:t>
      </w:r>
      <w:r w:rsidR="00644935">
        <w:rPr>
          <w:rFonts w:ascii="Times New Roman" w:hAnsi="Times New Roman" w:cs="Times New Roman"/>
          <w:b/>
        </w:rPr>
        <w:t xml:space="preserve"> </w:t>
      </w:r>
      <w:r w:rsidR="00644935" w:rsidRPr="00BC7DD6">
        <w:rPr>
          <w:rFonts w:ascii="Times New Roman" w:hAnsi="Times New Roman" w:cs="Times New Roman"/>
          <w:b/>
        </w:rPr>
        <w:t>variant oral glucocorticoid</w:t>
      </w:r>
      <w:r w:rsidR="00644935">
        <w:rPr>
          <w:rFonts w:ascii="Times New Roman" w:hAnsi="Times New Roman" w:cs="Times New Roman"/>
          <w:b/>
        </w:rPr>
        <w:t xml:space="preserve"> dose</w:t>
      </w:r>
      <w:r w:rsidR="00644935" w:rsidRPr="00BC7DD6">
        <w:rPr>
          <w:rFonts w:ascii="Times New Roman" w:hAnsi="Times New Roman" w:cs="Times New Roman"/>
          <w:b/>
        </w:rPr>
        <w:t xml:space="preserve"> </w:t>
      </w:r>
      <w:r w:rsidRPr="00560189">
        <w:rPr>
          <w:rFonts w:ascii="Times New Roman" w:hAnsi="Times New Roman" w:cs="Times New Roman"/>
          <w:b/>
        </w:rPr>
        <w:t xml:space="preserve">and incident </w:t>
      </w:r>
      <w:r w:rsidR="00DF1EF9">
        <w:rPr>
          <w:rFonts w:ascii="Times New Roman" w:hAnsi="Times New Roman" w:cs="Times New Roman"/>
          <w:b/>
        </w:rPr>
        <w:t xml:space="preserve">acute myocardial infarction </w:t>
      </w:r>
      <w:r>
        <w:rPr>
          <w:rFonts w:ascii="Times New Roman" w:hAnsi="Times New Roman" w:cs="Times New Roman"/>
          <w:b/>
        </w:rPr>
        <w:t>and peripheral arterial disease</w:t>
      </w:r>
      <w:r w:rsidRPr="0056018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in </w:t>
      </w:r>
      <w:r w:rsidRPr="00BC7DD6">
        <w:rPr>
          <w:rFonts w:ascii="Times New Roman" w:hAnsi="Times New Roman" w:cs="Times New Roman"/>
          <w:b/>
        </w:rPr>
        <w:t xml:space="preserve">patients </w:t>
      </w:r>
      <w:r w:rsidR="00AA5205" w:rsidRPr="00BC7DD6">
        <w:rPr>
          <w:rFonts w:ascii="Times New Roman" w:hAnsi="Times New Roman" w:cs="Times New Roman"/>
          <w:b/>
        </w:rPr>
        <w:t xml:space="preserve">with </w:t>
      </w:r>
      <w:r w:rsidR="00AA5205" w:rsidRPr="00DD19CB">
        <w:rPr>
          <w:rFonts w:ascii="Times New Roman" w:hAnsi="Times New Roman" w:cs="Times New Roman"/>
          <w:b/>
          <w:u w:val="single"/>
        </w:rPr>
        <w:t>polymyalgia rheumatica and/or giant cell arteritis</w:t>
      </w:r>
    </w:p>
    <w:p w14:paraId="114E7897" w14:textId="06615142" w:rsidR="00DF1EF9" w:rsidRDefault="00DF1EF9" w:rsidP="00A57248">
      <w:pPr>
        <w:rPr>
          <w:rFonts w:ascii="Times New Roman" w:hAnsi="Times New Roman" w:cs="Times New Roman"/>
          <w:b/>
        </w:rPr>
      </w:pPr>
      <w:r>
        <w:rPr>
          <w:noProof/>
          <w:lang w:val="en-US"/>
        </w:rPr>
        <w:drawing>
          <wp:inline distT="0" distB="0" distL="0" distR="0" wp14:anchorId="6A5A8EA8" wp14:editId="6EA03CCD">
            <wp:extent cx="8863330" cy="3703726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703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C3C3F" w14:textId="48695D19" w:rsidR="002A20D7" w:rsidRDefault="001A3FC3" w:rsidP="00A57248">
      <w:pPr>
        <w:rPr>
          <w:rFonts w:ascii="Times New Roman" w:hAnsi="Times New Roman" w:cs="Times New Roman"/>
          <w:b/>
        </w:rPr>
      </w:pPr>
      <w:r w:rsidRPr="00D96445">
        <w:rPr>
          <w:rFonts w:ascii="Times New Roman" w:hAnsi="Times New Roman" w:cs="Times New Roman"/>
          <w:sz w:val="20"/>
          <w:szCs w:val="20"/>
        </w:rPr>
        <w:t xml:space="preserve">Note: </w:t>
      </w:r>
      <w:r w:rsidR="00154D67">
        <w:rPr>
          <w:rFonts w:ascii="Times New Roman" w:hAnsi="Times New Roman" w:cs="Times New Roman"/>
          <w:sz w:val="20"/>
          <w:szCs w:val="20"/>
        </w:rPr>
        <w:t xml:space="preserve">AMI, acute myocardial infarction; </w:t>
      </w:r>
      <w:r w:rsidRPr="00D96445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154D67">
        <w:rPr>
          <w:rFonts w:ascii="Times New Roman" w:hAnsi="Times New Roman" w:cs="Times New Roman"/>
          <w:sz w:val="20"/>
          <w:szCs w:val="20"/>
        </w:rPr>
        <w:t>PAD, peripheral arterial disease, H</w:t>
      </w:r>
      <w:r w:rsidRPr="00D96445">
        <w:rPr>
          <w:rFonts w:ascii="Times New Roman" w:hAnsi="Times New Roman" w:cs="Times New Roman"/>
          <w:sz w:val="20"/>
          <w:szCs w:val="20"/>
        </w:rPr>
        <w:t xml:space="preserve">azard ratios </w:t>
      </w:r>
      <w:r w:rsidR="00154D67">
        <w:rPr>
          <w:rFonts w:ascii="Times New Roman" w:hAnsi="Times New Roman" w:cs="Times New Roman"/>
          <w:sz w:val="20"/>
          <w:szCs w:val="20"/>
        </w:rPr>
        <w:t xml:space="preserve">(HR) </w:t>
      </w:r>
      <w:r w:rsidRPr="00D96445">
        <w:rPr>
          <w:rFonts w:ascii="Times New Roman" w:hAnsi="Times New Roman" w:cs="Times New Roman"/>
          <w:sz w:val="20"/>
          <w:szCs w:val="20"/>
        </w:rPr>
        <w:t>from Cox proportional</w:t>
      </w:r>
      <w:r>
        <w:rPr>
          <w:rFonts w:ascii="Times New Roman" w:hAnsi="Times New Roman" w:cs="Times New Roman"/>
          <w:sz w:val="20"/>
          <w:szCs w:val="20"/>
        </w:rPr>
        <w:t xml:space="preserve"> imputed</w:t>
      </w:r>
      <w:r w:rsidRPr="00D96445">
        <w:rPr>
          <w:rFonts w:ascii="Times New Roman" w:hAnsi="Times New Roman" w:cs="Times New Roman"/>
          <w:sz w:val="20"/>
          <w:szCs w:val="20"/>
        </w:rPr>
        <w:t xml:space="preserve"> models adjusted for baseline age, sex, index of multiple deprivation, smoking status, ethnicity, </w:t>
      </w:r>
      <w:r>
        <w:rPr>
          <w:rFonts w:ascii="Times New Roman" w:hAnsi="Times New Roman" w:cs="Times New Roman"/>
          <w:sz w:val="20"/>
          <w:szCs w:val="20"/>
        </w:rPr>
        <w:t>body mass index</w:t>
      </w:r>
      <w:r w:rsidRPr="00D96445">
        <w:rPr>
          <w:rFonts w:ascii="Times New Roman" w:hAnsi="Times New Roman" w:cs="Times New Roman"/>
          <w:sz w:val="20"/>
          <w:szCs w:val="20"/>
        </w:rPr>
        <w:t xml:space="preserve">, comorbidities (diabetes, </w:t>
      </w:r>
      <w:r>
        <w:rPr>
          <w:rFonts w:ascii="Times New Roman" w:hAnsi="Times New Roman" w:cs="Times New Roman"/>
          <w:sz w:val="20"/>
          <w:szCs w:val="20"/>
        </w:rPr>
        <w:t>diagnosed hypertension</w:t>
      </w:r>
      <w:r w:rsidRPr="00D96445">
        <w:rPr>
          <w:rFonts w:ascii="Times New Roman" w:hAnsi="Times New Roman" w:cs="Times New Roman"/>
          <w:sz w:val="20"/>
          <w:szCs w:val="20"/>
        </w:rPr>
        <w:t xml:space="preserve">, cancer, asthma, </w:t>
      </w:r>
      <w:r w:rsidR="00C31F32">
        <w:rPr>
          <w:rFonts w:ascii="Times New Roman" w:hAnsi="Times New Roman" w:cs="Times New Roman"/>
          <w:sz w:val="20"/>
          <w:szCs w:val="20"/>
        </w:rPr>
        <w:t>chronic obstructive pulmonary disease</w:t>
      </w:r>
      <w:r w:rsidRPr="00D96445">
        <w:rPr>
          <w:rFonts w:ascii="Times New Roman" w:hAnsi="Times New Roman" w:cs="Times New Roman"/>
          <w:sz w:val="20"/>
          <w:szCs w:val="20"/>
        </w:rPr>
        <w:t xml:space="preserve">, and renal disease), </w:t>
      </w:r>
      <w:r w:rsidR="007563FC">
        <w:rPr>
          <w:rFonts w:ascii="Times New Roman" w:hAnsi="Times New Roman" w:cs="Times New Roman"/>
          <w:sz w:val="20"/>
          <w:szCs w:val="20"/>
        </w:rPr>
        <w:t xml:space="preserve">biomarkers (systolic blood pressure, </w:t>
      </w:r>
      <w:r>
        <w:rPr>
          <w:rFonts w:ascii="Times New Roman" w:hAnsi="Times New Roman" w:cs="Times New Roman"/>
          <w:sz w:val="20"/>
          <w:szCs w:val="20"/>
        </w:rPr>
        <w:t xml:space="preserve">total cholesterol, high-density lipoprotein cholesterol, low-density lipoprotein cholesterol, c-reactive protein, creatinine), </w:t>
      </w:r>
      <w:r w:rsidRPr="00D96445">
        <w:rPr>
          <w:rFonts w:ascii="Times New Roman" w:hAnsi="Times New Roman" w:cs="Times New Roman"/>
          <w:sz w:val="20"/>
          <w:szCs w:val="20"/>
        </w:rPr>
        <w:t xml:space="preserve">number of hospital admissions in last year, and prescribed non-oral glucocorticoids; and time-varying use of </w:t>
      </w:r>
      <w:r>
        <w:rPr>
          <w:rFonts w:ascii="Times New Roman" w:hAnsi="Times New Roman" w:cs="Times New Roman"/>
          <w:sz w:val="20"/>
          <w:szCs w:val="20"/>
        </w:rPr>
        <w:t>disea</w:t>
      </w:r>
      <w:r w:rsidRPr="00D9644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-modifying anti-rheumatic drugs</w:t>
      </w:r>
      <w:r w:rsidRPr="00D96445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non-steroidal anti-inflammatory drugs;</w:t>
      </w:r>
      <w:r w:rsidRPr="00D96445">
        <w:rPr>
          <w:rFonts w:ascii="Times New Roman" w:hAnsi="Times New Roman" w:cs="Times New Roman"/>
          <w:sz w:val="20"/>
          <w:szCs w:val="20"/>
        </w:rPr>
        <w:t xml:space="preserve"> the practice identifier was included as a random intercept to account for clustering effect</w:t>
      </w:r>
      <w:r w:rsidR="00154D67">
        <w:rPr>
          <w:rFonts w:ascii="Times New Roman" w:hAnsi="Times New Roman" w:cs="Times New Roman"/>
          <w:sz w:val="20"/>
          <w:szCs w:val="20"/>
        </w:rPr>
        <w:t>.</w:t>
      </w:r>
    </w:p>
    <w:p w14:paraId="348C3C40" w14:textId="77777777" w:rsidR="004B611E" w:rsidRDefault="004B611E">
      <w:pPr>
        <w:spacing w:before="0" w:after="2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48C3C41" w14:textId="77777777" w:rsidR="004B611E" w:rsidRDefault="004B611E" w:rsidP="00A57248">
      <w:pPr>
        <w:rPr>
          <w:rFonts w:ascii="Times New Roman" w:hAnsi="Times New Roman" w:cs="Times New Roman"/>
          <w:b/>
        </w:rPr>
      </w:pPr>
    </w:p>
    <w:p w14:paraId="348C3C42" w14:textId="702D2134" w:rsidR="002A20D7" w:rsidRDefault="002A20D7" w:rsidP="00A5724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Pr="00560189">
        <w:rPr>
          <w:rFonts w:ascii="Times New Roman" w:hAnsi="Times New Roman" w:cs="Times New Roman"/>
          <w:b/>
        </w:rPr>
        <w:t xml:space="preserve"> </w:t>
      </w:r>
      <w:r w:rsidR="0084080F">
        <w:rPr>
          <w:rFonts w:ascii="Times New Roman" w:hAnsi="Times New Roman" w:cs="Times New Roman"/>
          <w:b/>
        </w:rPr>
        <w:t>D</w:t>
      </w:r>
      <w:r w:rsidRPr="00560189">
        <w:rPr>
          <w:rFonts w:ascii="Times New Roman" w:hAnsi="Times New Roman" w:cs="Times New Roman"/>
          <w:b/>
        </w:rPr>
        <w:t xml:space="preserve">. Association between </w:t>
      </w:r>
      <w:r w:rsidR="00644935" w:rsidRPr="00BC7DD6">
        <w:rPr>
          <w:rFonts w:ascii="Times New Roman" w:hAnsi="Times New Roman" w:cs="Times New Roman"/>
          <w:b/>
        </w:rPr>
        <w:t>time</w:t>
      </w:r>
      <w:r w:rsidR="00644935">
        <w:rPr>
          <w:rFonts w:ascii="Times New Roman" w:hAnsi="Times New Roman" w:cs="Times New Roman"/>
          <w:b/>
        </w:rPr>
        <w:t xml:space="preserve"> </w:t>
      </w:r>
      <w:r w:rsidR="00644935" w:rsidRPr="00BC7DD6">
        <w:rPr>
          <w:rFonts w:ascii="Times New Roman" w:hAnsi="Times New Roman" w:cs="Times New Roman"/>
          <w:b/>
        </w:rPr>
        <w:t>variant oral glucocorticoid</w:t>
      </w:r>
      <w:r w:rsidR="00644935">
        <w:rPr>
          <w:rFonts w:ascii="Times New Roman" w:hAnsi="Times New Roman" w:cs="Times New Roman"/>
          <w:b/>
        </w:rPr>
        <w:t xml:space="preserve"> dose</w:t>
      </w:r>
      <w:r w:rsidR="00644935" w:rsidRPr="00BC7DD6">
        <w:rPr>
          <w:rFonts w:ascii="Times New Roman" w:hAnsi="Times New Roman" w:cs="Times New Roman"/>
          <w:b/>
        </w:rPr>
        <w:t xml:space="preserve"> </w:t>
      </w:r>
      <w:r w:rsidRPr="00560189">
        <w:rPr>
          <w:rFonts w:ascii="Times New Roman" w:hAnsi="Times New Roman" w:cs="Times New Roman"/>
          <w:b/>
        </w:rPr>
        <w:t xml:space="preserve">and incident </w:t>
      </w:r>
      <w:r>
        <w:rPr>
          <w:rFonts w:ascii="Times New Roman" w:hAnsi="Times New Roman" w:cs="Times New Roman"/>
          <w:b/>
        </w:rPr>
        <w:t>cerebrovascular disease and abdominal aortic aneurysm</w:t>
      </w:r>
      <w:r w:rsidRPr="0056018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in patients </w:t>
      </w:r>
      <w:r w:rsidR="00AA5205" w:rsidRPr="00BC7DD6">
        <w:rPr>
          <w:rFonts w:ascii="Times New Roman" w:hAnsi="Times New Roman" w:cs="Times New Roman"/>
          <w:b/>
        </w:rPr>
        <w:t xml:space="preserve">with </w:t>
      </w:r>
      <w:r w:rsidR="00AA5205" w:rsidRPr="00DD19CB">
        <w:rPr>
          <w:rFonts w:ascii="Times New Roman" w:hAnsi="Times New Roman" w:cs="Times New Roman"/>
          <w:b/>
          <w:u w:val="single"/>
        </w:rPr>
        <w:t>polymyalgia rheumatica and/or giant cell arteritis</w:t>
      </w:r>
    </w:p>
    <w:p w14:paraId="348C3C43" w14:textId="1B8FEF47" w:rsidR="007810AB" w:rsidRDefault="00DF1EF9" w:rsidP="00A57248">
      <w:pPr>
        <w:rPr>
          <w:rFonts w:ascii="Times New Roman" w:hAnsi="Times New Roman" w:cs="Times New Roman"/>
          <w:b/>
        </w:rPr>
      </w:pPr>
      <w:r>
        <w:rPr>
          <w:noProof/>
          <w:lang w:val="en-US"/>
        </w:rPr>
        <w:drawing>
          <wp:inline distT="0" distB="0" distL="0" distR="0" wp14:anchorId="1FB75070" wp14:editId="3A3D0507">
            <wp:extent cx="8863330" cy="3692564"/>
            <wp:effectExtent l="0" t="0" r="0" b="317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692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C3C44" w14:textId="22FB9D17" w:rsidR="007810AB" w:rsidRDefault="001A3FC3" w:rsidP="00A57248">
      <w:r w:rsidRPr="00D96445">
        <w:rPr>
          <w:rFonts w:ascii="Times New Roman" w:hAnsi="Times New Roman" w:cs="Times New Roman"/>
          <w:sz w:val="20"/>
          <w:szCs w:val="20"/>
        </w:rPr>
        <w:t xml:space="preserve">Note: </w:t>
      </w:r>
      <w:r w:rsidR="00154D67">
        <w:rPr>
          <w:rFonts w:ascii="Times New Roman" w:hAnsi="Times New Roman" w:cs="Times New Roman"/>
          <w:sz w:val="20"/>
          <w:szCs w:val="20"/>
        </w:rPr>
        <w:t xml:space="preserve">AAA, abdominal aortic aneurysm; </w:t>
      </w:r>
      <w:r w:rsidRPr="00D96445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154D67">
        <w:rPr>
          <w:rFonts w:ascii="Times New Roman" w:hAnsi="Times New Roman" w:cs="Times New Roman"/>
          <w:sz w:val="20"/>
          <w:szCs w:val="20"/>
        </w:rPr>
        <w:t xml:space="preserve">CVA, cerebrovascular disease. </w:t>
      </w:r>
      <w:r w:rsidRPr="00D96445">
        <w:rPr>
          <w:rFonts w:ascii="Times New Roman" w:hAnsi="Times New Roman" w:cs="Times New Roman"/>
          <w:sz w:val="20"/>
          <w:szCs w:val="20"/>
        </w:rPr>
        <w:t xml:space="preserve">Hazard ratios </w:t>
      </w:r>
      <w:r w:rsidR="00154D67">
        <w:rPr>
          <w:rFonts w:ascii="Times New Roman" w:hAnsi="Times New Roman" w:cs="Times New Roman"/>
          <w:sz w:val="20"/>
          <w:szCs w:val="20"/>
        </w:rPr>
        <w:t xml:space="preserve">(HR) </w:t>
      </w:r>
      <w:r w:rsidRPr="00D96445">
        <w:rPr>
          <w:rFonts w:ascii="Times New Roman" w:hAnsi="Times New Roman" w:cs="Times New Roman"/>
          <w:sz w:val="20"/>
          <w:szCs w:val="20"/>
        </w:rPr>
        <w:t>from Cox proportional</w:t>
      </w:r>
      <w:r>
        <w:rPr>
          <w:rFonts w:ascii="Times New Roman" w:hAnsi="Times New Roman" w:cs="Times New Roman"/>
          <w:sz w:val="20"/>
          <w:szCs w:val="20"/>
        </w:rPr>
        <w:t xml:space="preserve"> imputed</w:t>
      </w:r>
      <w:r w:rsidRPr="00D96445">
        <w:rPr>
          <w:rFonts w:ascii="Times New Roman" w:hAnsi="Times New Roman" w:cs="Times New Roman"/>
          <w:sz w:val="20"/>
          <w:szCs w:val="20"/>
        </w:rPr>
        <w:t xml:space="preserve"> models adjusted for baseline age, sex, index of multiple deprivation, smoking status, ethnicity, </w:t>
      </w:r>
      <w:r>
        <w:rPr>
          <w:rFonts w:ascii="Times New Roman" w:hAnsi="Times New Roman" w:cs="Times New Roman"/>
          <w:sz w:val="20"/>
          <w:szCs w:val="20"/>
        </w:rPr>
        <w:t>body mass index</w:t>
      </w:r>
      <w:r w:rsidRPr="00D96445">
        <w:rPr>
          <w:rFonts w:ascii="Times New Roman" w:hAnsi="Times New Roman" w:cs="Times New Roman"/>
          <w:sz w:val="20"/>
          <w:szCs w:val="20"/>
        </w:rPr>
        <w:t xml:space="preserve">, comorbidities (diabetes, </w:t>
      </w:r>
      <w:r>
        <w:rPr>
          <w:rFonts w:ascii="Times New Roman" w:hAnsi="Times New Roman" w:cs="Times New Roman"/>
          <w:sz w:val="20"/>
          <w:szCs w:val="20"/>
        </w:rPr>
        <w:t>diagnosed hypertension</w:t>
      </w:r>
      <w:r w:rsidRPr="00D96445">
        <w:rPr>
          <w:rFonts w:ascii="Times New Roman" w:hAnsi="Times New Roman" w:cs="Times New Roman"/>
          <w:sz w:val="20"/>
          <w:szCs w:val="20"/>
        </w:rPr>
        <w:t xml:space="preserve">, cancer, asthma, </w:t>
      </w:r>
      <w:r w:rsidR="009111EB">
        <w:rPr>
          <w:rFonts w:ascii="Times New Roman" w:hAnsi="Times New Roman" w:cs="Times New Roman"/>
          <w:sz w:val="20"/>
          <w:szCs w:val="20"/>
        </w:rPr>
        <w:t>chronic obstructive pulmonary disease</w:t>
      </w:r>
      <w:r w:rsidRPr="00D96445">
        <w:rPr>
          <w:rFonts w:ascii="Times New Roman" w:hAnsi="Times New Roman" w:cs="Times New Roman"/>
          <w:sz w:val="20"/>
          <w:szCs w:val="20"/>
        </w:rPr>
        <w:t xml:space="preserve">, and renal disease), </w:t>
      </w:r>
      <w:r w:rsidR="007563FC">
        <w:rPr>
          <w:rFonts w:ascii="Times New Roman" w:hAnsi="Times New Roman" w:cs="Times New Roman"/>
          <w:sz w:val="20"/>
          <w:szCs w:val="20"/>
        </w:rPr>
        <w:t xml:space="preserve">biomarkers (systolic blood pressure, </w:t>
      </w:r>
      <w:r>
        <w:rPr>
          <w:rFonts w:ascii="Times New Roman" w:hAnsi="Times New Roman" w:cs="Times New Roman"/>
          <w:sz w:val="20"/>
          <w:szCs w:val="20"/>
        </w:rPr>
        <w:t xml:space="preserve">total cholesterol, high-density lipoprotein cholesterol, low-density lipoprotein cholesterol, c-reactive protein, creatinine), </w:t>
      </w:r>
      <w:r w:rsidRPr="00D96445">
        <w:rPr>
          <w:rFonts w:ascii="Times New Roman" w:hAnsi="Times New Roman" w:cs="Times New Roman"/>
          <w:sz w:val="20"/>
          <w:szCs w:val="20"/>
        </w:rPr>
        <w:t xml:space="preserve">number of hospital admissions in last year, and prescribed non-oral glucocorticoids; and time-varying use of </w:t>
      </w:r>
      <w:r>
        <w:rPr>
          <w:rFonts w:ascii="Times New Roman" w:hAnsi="Times New Roman" w:cs="Times New Roman"/>
          <w:sz w:val="20"/>
          <w:szCs w:val="20"/>
        </w:rPr>
        <w:t>disea</w:t>
      </w:r>
      <w:r w:rsidRPr="00D9644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-modifying anti-rheumatic drugs</w:t>
      </w:r>
      <w:r w:rsidRPr="00D96445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non-steroidal anti-inflammatory drugs;</w:t>
      </w:r>
      <w:r w:rsidRPr="00D96445">
        <w:rPr>
          <w:rFonts w:ascii="Times New Roman" w:hAnsi="Times New Roman" w:cs="Times New Roman"/>
          <w:sz w:val="20"/>
          <w:szCs w:val="20"/>
        </w:rPr>
        <w:t xml:space="preserve"> the practice identifier was included as a random intercept to account for clustering effect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48C3C45" w14:textId="77777777" w:rsidR="00D54AEC" w:rsidRDefault="00D54AEC">
      <w:pPr>
        <w:spacing w:before="0" w:after="2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48C3C55" w14:textId="074D835B" w:rsidR="00243747" w:rsidRPr="000517B4" w:rsidRDefault="000A53DF" w:rsidP="00243747">
      <w:pPr>
        <w:rPr>
          <w:rFonts w:ascii="Times New Roman" w:hAnsi="Times New Roman" w:cs="Times New Roman"/>
          <w:b/>
        </w:rPr>
      </w:pPr>
      <w:r w:rsidRPr="000517B4">
        <w:rPr>
          <w:rFonts w:ascii="Times New Roman" w:hAnsi="Times New Roman" w:cs="Times New Roman"/>
          <w:b/>
        </w:rPr>
        <w:t xml:space="preserve">Figure </w:t>
      </w:r>
      <w:r w:rsidR="0084080F">
        <w:rPr>
          <w:rFonts w:ascii="Times New Roman" w:hAnsi="Times New Roman" w:cs="Times New Roman"/>
          <w:b/>
        </w:rPr>
        <w:t>E</w:t>
      </w:r>
      <w:r w:rsidRPr="000517B4">
        <w:rPr>
          <w:rFonts w:ascii="Times New Roman" w:hAnsi="Times New Roman" w:cs="Times New Roman"/>
          <w:b/>
        </w:rPr>
        <w:t xml:space="preserve">. Association between </w:t>
      </w:r>
      <w:r w:rsidR="00644935" w:rsidRPr="00BC7DD6">
        <w:rPr>
          <w:rFonts w:ascii="Times New Roman" w:hAnsi="Times New Roman" w:cs="Times New Roman"/>
          <w:b/>
        </w:rPr>
        <w:t>time</w:t>
      </w:r>
      <w:r w:rsidR="00644935">
        <w:rPr>
          <w:rFonts w:ascii="Times New Roman" w:hAnsi="Times New Roman" w:cs="Times New Roman"/>
          <w:b/>
        </w:rPr>
        <w:t xml:space="preserve"> </w:t>
      </w:r>
      <w:r w:rsidR="00644935" w:rsidRPr="00BC7DD6">
        <w:rPr>
          <w:rFonts w:ascii="Times New Roman" w:hAnsi="Times New Roman" w:cs="Times New Roman"/>
          <w:b/>
        </w:rPr>
        <w:t>variant oral glucocorticoid</w:t>
      </w:r>
      <w:r w:rsidR="00644935">
        <w:rPr>
          <w:rFonts w:ascii="Times New Roman" w:hAnsi="Times New Roman" w:cs="Times New Roman"/>
          <w:b/>
        </w:rPr>
        <w:t xml:space="preserve"> dose</w:t>
      </w:r>
      <w:r w:rsidR="00644935" w:rsidRPr="00BC7DD6">
        <w:rPr>
          <w:rFonts w:ascii="Times New Roman" w:hAnsi="Times New Roman" w:cs="Times New Roman"/>
          <w:b/>
        </w:rPr>
        <w:t xml:space="preserve"> </w:t>
      </w:r>
      <w:r w:rsidRPr="000517B4">
        <w:rPr>
          <w:rFonts w:ascii="Times New Roman" w:hAnsi="Times New Roman" w:cs="Times New Roman"/>
          <w:b/>
        </w:rPr>
        <w:t xml:space="preserve">and incident atrial fibrillation and heart failure in patients with </w:t>
      </w:r>
      <w:r w:rsidR="00243747" w:rsidRPr="00DD19CB">
        <w:rPr>
          <w:rFonts w:ascii="Times New Roman" w:hAnsi="Times New Roman" w:cs="Times New Roman"/>
          <w:b/>
          <w:u w:val="single"/>
        </w:rPr>
        <w:t>rheumatoid arthritis</w:t>
      </w:r>
    </w:p>
    <w:p w14:paraId="348C3C56" w14:textId="77777777" w:rsidR="000A53DF" w:rsidRPr="000517B4" w:rsidRDefault="000A53DF" w:rsidP="00D54AEC">
      <w:pPr>
        <w:spacing w:before="0"/>
        <w:rPr>
          <w:rFonts w:ascii="Times New Roman" w:hAnsi="Times New Roman" w:cs="Times New Roman"/>
          <w:sz w:val="20"/>
          <w:szCs w:val="20"/>
        </w:rPr>
      </w:pPr>
    </w:p>
    <w:p w14:paraId="348C3C57" w14:textId="77777777" w:rsidR="000A53DF" w:rsidRPr="000517B4" w:rsidRDefault="00DE471F" w:rsidP="00D54AEC">
      <w:pPr>
        <w:spacing w:before="0"/>
        <w:rPr>
          <w:rFonts w:ascii="Times New Roman" w:hAnsi="Times New Roman" w:cs="Times New Roman"/>
          <w:sz w:val="20"/>
          <w:szCs w:val="20"/>
        </w:rPr>
      </w:pPr>
      <w:r w:rsidRPr="000517B4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48C3CBB" wp14:editId="348C3CBC">
            <wp:extent cx="8634570" cy="333375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6133" cy="3334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8C3C58" w14:textId="77777777" w:rsidR="000A53DF" w:rsidRPr="000517B4" w:rsidRDefault="000A53DF" w:rsidP="00D54AEC">
      <w:pPr>
        <w:spacing w:before="0"/>
        <w:rPr>
          <w:rFonts w:ascii="Times New Roman" w:hAnsi="Times New Roman" w:cs="Times New Roman"/>
          <w:sz w:val="20"/>
          <w:szCs w:val="20"/>
        </w:rPr>
      </w:pPr>
    </w:p>
    <w:p w14:paraId="348C3C59" w14:textId="2264FBE5" w:rsidR="00D54AEC" w:rsidRPr="000517B4" w:rsidRDefault="001A3FC3" w:rsidP="00D54AEC">
      <w:pPr>
        <w:spacing w:before="0"/>
        <w:rPr>
          <w:rFonts w:ascii="Times New Roman" w:hAnsi="Times New Roman" w:cs="Times New Roman"/>
          <w:sz w:val="20"/>
          <w:szCs w:val="20"/>
        </w:rPr>
      </w:pPr>
      <w:r w:rsidRPr="000517B4">
        <w:rPr>
          <w:rFonts w:ascii="Times New Roman" w:hAnsi="Times New Roman" w:cs="Times New Roman"/>
          <w:sz w:val="20"/>
          <w:szCs w:val="20"/>
        </w:rPr>
        <w:t xml:space="preserve">Note: </w:t>
      </w:r>
      <w:r w:rsidR="00154D67">
        <w:rPr>
          <w:rFonts w:ascii="Times New Roman" w:hAnsi="Times New Roman" w:cs="Times New Roman"/>
          <w:sz w:val="20"/>
          <w:szCs w:val="20"/>
        </w:rPr>
        <w:t xml:space="preserve">AF, atrial fibrillation; </w:t>
      </w:r>
      <w:r w:rsidRPr="000517B4">
        <w:rPr>
          <w:rFonts w:ascii="Times New Roman" w:hAnsi="Times New Roman" w:cs="Times New Roman"/>
          <w:sz w:val="20"/>
          <w:szCs w:val="20"/>
        </w:rPr>
        <w:t>CI, confidence interval</w:t>
      </w:r>
      <w:r w:rsidR="00154D67">
        <w:rPr>
          <w:rFonts w:ascii="Times New Roman" w:hAnsi="Times New Roman" w:cs="Times New Roman"/>
          <w:sz w:val="20"/>
          <w:szCs w:val="20"/>
        </w:rPr>
        <w:t>; HF, heart failure.</w:t>
      </w:r>
      <w:r w:rsidRPr="000517B4">
        <w:rPr>
          <w:rFonts w:ascii="Times New Roman" w:hAnsi="Times New Roman" w:cs="Times New Roman"/>
          <w:sz w:val="20"/>
          <w:szCs w:val="20"/>
        </w:rPr>
        <w:t xml:space="preserve"> Hazard ratios </w:t>
      </w:r>
      <w:r w:rsidR="00154D67">
        <w:rPr>
          <w:rFonts w:ascii="Times New Roman" w:hAnsi="Times New Roman" w:cs="Times New Roman"/>
          <w:sz w:val="20"/>
          <w:szCs w:val="20"/>
        </w:rPr>
        <w:t xml:space="preserve">(HR) </w:t>
      </w:r>
      <w:r w:rsidRPr="000517B4">
        <w:rPr>
          <w:rFonts w:ascii="Times New Roman" w:hAnsi="Times New Roman" w:cs="Times New Roman"/>
          <w:sz w:val="20"/>
          <w:szCs w:val="20"/>
        </w:rPr>
        <w:t xml:space="preserve">from Cox proportional imputed models adjusted for baseline age, sex, index of multiple deprivation, smoking status, ethnicity, body mass index, comorbidities (diabetes, diagnosed hypertension, cancer, asthma, </w:t>
      </w:r>
      <w:r w:rsidR="009111EB">
        <w:rPr>
          <w:rFonts w:ascii="Times New Roman" w:hAnsi="Times New Roman" w:cs="Times New Roman"/>
          <w:sz w:val="20"/>
          <w:szCs w:val="20"/>
        </w:rPr>
        <w:t>chronic obstructive pulmonary disease</w:t>
      </w:r>
      <w:r w:rsidRPr="000517B4">
        <w:rPr>
          <w:rFonts w:ascii="Times New Roman" w:hAnsi="Times New Roman" w:cs="Times New Roman"/>
          <w:sz w:val="20"/>
          <w:szCs w:val="20"/>
        </w:rPr>
        <w:t xml:space="preserve">, and renal disease), </w:t>
      </w:r>
      <w:r w:rsidR="007563FC">
        <w:rPr>
          <w:rFonts w:ascii="Times New Roman" w:hAnsi="Times New Roman" w:cs="Times New Roman"/>
          <w:sz w:val="20"/>
          <w:szCs w:val="20"/>
        </w:rPr>
        <w:t xml:space="preserve">biomarkers (systolic blood pressure, </w:t>
      </w:r>
      <w:r w:rsidRPr="000517B4">
        <w:rPr>
          <w:rFonts w:ascii="Times New Roman" w:hAnsi="Times New Roman" w:cs="Times New Roman"/>
          <w:sz w:val="20"/>
          <w:szCs w:val="20"/>
        </w:rPr>
        <w:t xml:space="preserve">total cholesterol, high-density lipoprotein cholesterol, low-density lipoprotein cholesterol, c-reactive protein, creatinine), number of hospital admissions in last year, and prescribed non-oral glucocorticoids; and time-varying use of disease-modifying anti-rheumatic drugs and non-steroidal anti-inflammatory drugs; the practice identifier was included as a random intercept to account for clustering effect. </w:t>
      </w:r>
    </w:p>
    <w:p w14:paraId="348C3C5A" w14:textId="77777777" w:rsidR="00243747" w:rsidRPr="000517B4" w:rsidRDefault="00243747">
      <w:pPr>
        <w:spacing w:before="0" w:after="200"/>
        <w:rPr>
          <w:rFonts w:ascii="Times New Roman" w:hAnsi="Times New Roman" w:cs="Times New Roman"/>
          <w:b/>
        </w:rPr>
      </w:pPr>
    </w:p>
    <w:p w14:paraId="348C3C5B" w14:textId="77777777" w:rsidR="00457913" w:rsidRPr="000517B4" w:rsidRDefault="00457913">
      <w:pPr>
        <w:spacing w:before="0" w:after="200"/>
        <w:rPr>
          <w:rFonts w:ascii="Times New Roman" w:hAnsi="Times New Roman" w:cs="Times New Roman"/>
          <w:b/>
        </w:rPr>
      </w:pPr>
      <w:r w:rsidRPr="000517B4">
        <w:rPr>
          <w:rFonts w:ascii="Times New Roman" w:hAnsi="Times New Roman" w:cs="Times New Roman"/>
          <w:b/>
        </w:rPr>
        <w:br w:type="page"/>
      </w:r>
    </w:p>
    <w:p w14:paraId="348C3C5C" w14:textId="0DBEE151" w:rsidR="00DE471F" w:rsidRPr="000517B4" w:rsidRDefault="002F0ADF">
      <w:pPr>
        <w:spacing w:before="0" w:after="200"/>
        <w:rPr>
          <w:rFonts w:ascii="Times New Roman" w:hAnsi="Times New Roman" w:cs="Times New Roman"/>
          <w:b/>
        </w:rPr>
      </w:pPr>
      <w:r w:rsidRPr="000517B4">
        <w:rPr>
          <w:rFonts w:ascii="Times New Roman" w:hAnsi="Times New Roman" w:cs="Times New Roman"/>
          <w:b/>
        </w:rPr>
        <w:t xml:space="preserve">Figure </w:t>
      </w:r>
      <w:r w:rsidR="0084080F">
        <w:rPr>
          <w:rFonts w:ascii="Times New Roman" w:hAnsi="Times New Roman" w:cs="Times New Roman"/>
          <w:b/>
        </w:rPr>
        <w:t>F</w:t>
      </w:r>
      <w:r w:rsidRPr="000517B4">
        <w:rPr>
          <w:rFonts w:ascii="Times New Roman" w:hAnsi="Times New Roman" w:cs="Times New Roman"/>
          <w:b/>
        </w:rPr>
        <w:t xml:space="preserve">. Association between </w:t>
      </w:r>
      <w:r w:rsidR="00644935" w:rsidRPr="00BC7DD6">
        <w:rPr>
          <w:rFonts w:ascii="Times New Roman" w:hAnsi="Times New Roman" w:cs="Times New Roman"/>
          <w:b/>
        </w:rPr>
        <w:t>time</w:t>
      </w:r>
      <w:r w:rsidR="00644935">
        <w:rPr>
          <w:rFonts w:ascii="Times New Roman" w:hAnsi="Times New Roman" w:cs="Times New Roman"/>
          <w:b/>
        </w:rPr>
        <w:t xml:space="preserve"> </w:t>
      </w:r>
      <w:r w:rsidR="00644935" w:rsidRPr="00BC7DD6">
        <w:rPr>
          <w:rFonts w:ascii="Times New Roman" w:hAnsi="Times New Roman" w:cs="Times New Roman"/>
          <w:b/>
        </w:rPr>
        <w:t>variant oral glucocorticoid</w:t>
      </w:r>
      <w:r w:rsidR="00644935">
        <w:rPr>
          <w:rFonts w:ascii="Times New Roman" w:hAnsi="Times New Roman" w:cs="Times New Roman"/>
          <w:b/>
        </w:rPr>
        <w:t xml:space="preserve"> dose</w:t>
      </w:r>
      <w:r w:rsidR="00644935" w:rsidRPr="00BC7DD6">
        <w:rPr>
          <w:rFonts w:ascii="Times New Roman" w:hAnsi="Times New Roman" w:cs="Times New Roman"/>
          <w:b/>
        </w:rPr>
        <w:t xml:space="preserve"> </w:t>
      </w:r>
      <w:r w:rsidRPr="000517B4">
        <w:rPr>
          <w:rFonts w:ascii="Times New Roman" w:hAnsi="Times New Roman" w:cs="Times New Roman"/>
          <w:b/>
        </w:rPr>
        <w:t xml:space="preserve">and </w:t>
      </w:r>
      <w:r w:rsidR="00DF1EF9" w:rsidRPr="000517B4">
        <w:rPr>
          <w:rFonts w:ascii="Times New Roman" w:hAnsi="Times New Roman" w:cs="Times New Roman"/>
          <w:b/>
        </w:rPr>
        <w:t xml:space="preserve">incident acute myocardial infarction </w:t>
      </w:r>
      <w:r w:rsidRPr="000517B4">
        <w:rPr>
          <w:rFonts w:ascii="Times New Roman" w:hAnsi="Times New Roman" w:cs="Times New Roman"/>
          <w:b/>
        </w:rPr>
        <w:t xml:space="preserve">and peripheral arterial disease in patients with </w:t>
      </w:r>
      <w:r w:rsidRPr="00DD19CB">
        <w:rPr>
          <w:rFonts w:ascii="Times New Roman" w:hAnsi="Times New Roman" w:cs="Times New Roman"/>
          <w:b/>
          <w:u w:val="single"/>
        </w:rPr>
        <w:t>rheumatoid arthritis</w:t>
      </w:r>
    </w:p>
    <w:p w14:paraId="348C3C5E" w14:textId="2E523505" w:rsidR="002A20D7" w:rsidRPr="000517B4" w:rsidRDefault="00CC596B">
      <w:pPr>
        <w:spacing w:before="0" w:after="200"/>
        <w:rPr>
          <w:rFonts w:ascii="Times New Roman" w:hAnsi="Times New Roman" w:cs="Times New Roman"/>
          <w:b/>
        </w:rPr>
      </w:pPr>
      <w:r w:rsidRPr="000517B4">
        <w:rPr>
          <w:noProof/>
          <w:lang w:val="en-US"/>
        </w:rPr>
        <w:drawing>
          <wp:inline distT="0" distB="0" distL="0" distR="0" wp14:anchorId="1E4DBADF" wp14:editId="59220D5B">
            <wp:extent cx="8863330" cy="3703726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703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C3C5F" w14:textId="74E4BAFC" w:rsidR="002A20D7" w:rsidRPr="000517B4" w:rsidRDefault="00154D67">
      <w:pPr>
        <w:spacing w:before="0" w:after="2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0"/>
          <w:szCs w:val="20"/>
        </w:rPr>
        <w:t>Note: AMI, acute myocardial infarction; CI, confidence interval; PAD, peripheral arterial disease.</w:t>
      </w:r>
      <w:r w:rsidR="001A3FC3" w:rsidRPr="000517B4">
        <w:rPr>
          <w:rFonts w:ascii="Times New Roman" w:hAnsi="Times New Roman" w:cs="Times New Roman"/>
          <w:sz w:val="20"/>
          <w:szCs w:val="20"/>
        </w:rPr>
        <w:t xml:space="preserve"> Hazard ratios </w:t>
      </w:r>
      <w:r>
        <w:rPr>
          <w:rFonts w:ascii="Times New Roman" w:hAnsi="Times New Roman" w:cs="Times New Roman"/>
          <w:sz w:val="20"/>
          <w:szCs w:val="20"/>
        </w:rPr>
        <w:t xml:space="preserve">(HR) </w:t>
      </w:r>
      <w:r w:rsidR="001A3FC3" w:rsidRPr="000517B4">
        <w:rPr>
          <w:rFonts w:ascii="Times New Roman" w:hAnsi="Times New Roman" w:cs="Times New Roman"/>
          <w:sz w:val="20"/>
          <w:szCs w:val="20"/>
        </w:rPr>
        <w:t xml:space="preserve">from Cox proportional imputed models adjusted for baseline age, sex, index of multiple deprivation, smoking status, ethnicity, body mass index, comorbidities (diabetes, diagnosed hypertension, cancer, asthma, </w:t>
      </w:r>
      <w:r w:rsidR="009111EB">
        <w:rPr>
          <w:rFonts w:ascii="Times New Roman" w:hAnsi="Times New Roman" w:cs="Times New Roman"/>
          <w:sz w:val="20"/>
          <w:szCs w:val="20"/>
        </w:rPr>
        <w:t>chronic obstructive pulmonary disease</w:t>
      </w:r>
      <w:r w:rsidR="001A3FC3" w:rsidRPr="000517B4">
        <w:rPr>
          <w:rFonts w:ascii="Times New Roman" w:hAnsi="Times New Roman" w:cs="Times New Roman"/>
          <w:sz w:val="20"/>
          <w:szCs w:val="20"/>
        </w:rPr>
        <w:t xml:space="preserve">, and renal disease), </w:t>
      </w:r>
      <w:r w:rsidR="007563FC">
        <w:rPr>
          <w:rFonts w:ascii="Times New Roman" w:hAnsi="Times New Roman" w:cs="Times New Roman"/>
          <w:sz w:val="20"/>
          <w:szCs w:val="20"/>
        </w:rPr>
        <w:t xml:space="preserve">biomarkers (systolic blood pressure, </w:t>
      </w:r>
      <w:r w:rsidR="001A3FC3" w:rsidRPr="000517B4">
        <w:rPr>
          <w:rFonts w:ascii="Times New Roman" w:hAnsi="Times New Roman" w:cs="Times New Roman"/>
          <w:sz w:val="20"/>
          <w:szCs w:val="20"/>
        </w:rPr>
        <w:t xml:space="preserve">total cholesterol, high-density lipoprotein cholesterol, low-density lipoprotein cholesterol, c-reactive protein, creatinine), number of hospital admissions in last year, and prescribed non-oral glucocorticoids; and time-varying use of disease-modifying anti-rheumatic drugs and non-steroidal anti-inflammatory drugs; the practice identifier was included as a random intercept to account for clustering effect. </w:t>
      </w:r>
    </w:p>
    <w:p w14:paraId="348C3C60" w14:textId="77777777" w:rsidR="002A20D7" w:rsidRPr="000517B4" w:rsidRDefault="002A20D7">
      <w:pPr>
        <w:spacing w:before="0" w:after="200"/>
        <w:rPr>
          <w:rFonts w:ascii="Times New Roman" w:hAnsi="Times New Roman" w:cs="Times New Roman"/>
          <w:b/>
        </w:rPr>
      </w:pPr>
      <w:r w:rsidRPr="000517B4">
        <w:rPr>
          <w:rFonts w:ascii="Times New Roman" w:hAnsi="Times New Roman" w:cs="Times New Roman"/>
          <w:b/>
        </w:rPr>
        <w:br w:type="page"/>
      </w:r>
    </w:p>
    <w:p w14:paraId="348C3C61" w14:textId="3AEBDFF5" w:rsidR="002A20D7" w:rsidRPr="000517B4" w:rsidRDefault="002A20D7">
      <w:pPr>
        <w:spacing w:before="0" w:after="200"/>
        <w:rPr>
          <w:rFonts w:ascii="Times New Roman" w:hAnsi="Times New Roman" w:cs="Times New Roman"/>
          <w:b/>
        </w:rPr>
      </w:pPr>
      <w:r w:rsidRPr="000517B4">
        <w:rPr>
          <w:rFonts w:ascii="Times New Roman" w:hAnsi="Times New Roman" w:cs="Times New Roman"/>
          <w:b/>
        </w:rPr>
        <w:t xml:space="preserve">Figure </w:t>
      </w:r>
      <w:r w:rsidR="0084080F">
        <w:rPr>
          <w:rFonts w:ascii="Times New Roman" w:hAnsi="Times New Roman" w:cs="Times New Roman"/>
          <w:b/>
        </w:rPr>
        <w:t>G</w:t>
      </w:r>
      <w:r w:rsidRPr="000517B4">
        <w:rPr>
          <w:rFonts w:ascii="Times New Roman" w:hAnsi="Times New Roman" w:cs="Times New Roman"/>
          <w:b/>
        </w:rPr>
        <w:t xml:space="preserve">. Association between </w:t>
      </w:r>
      <w:r w:rsidR="00644935" w:rsidRPr="00BC7DD6">
        <w:rPr>
          <w:rFonts w:ascii="Times New Roman" w:hAnsi="Times New Roman" w:cs="Times New Roman"/>
          <w:b/>
        </w:rPr>
        <w:t>time</w:t>
      </w:r>
      <w:r w:rsidR="00644935">
        <w:rPr>
          <w:rFonts w:ascii="Times New Roman" w:hAnsi="Times New Roman" w:cs="Times New Roman"/>
          <w:b/>
        </w:rPr>
        <w:t xml:space="preserve"> </w:t>
      </w:r>
      <w:r w:rsidR="00644935" w:rsidRPr="00BC7DD6">
        <w:rPr>
          <w:rFonts w:ascii="Times New Roman" w:hAnsi="Times New Roman" w:cs="Times New Roman"/>
          <w:b/>
        </w:rPr>
        <w:t>variant oral glucocorticoid</w:t>
      </w:r>
      <w:r w:rsidR="00644935">
        <w:rPr>
          <w:rFonts w:ascii="Times New Roman" w:hAnsi="Times New Roman" w:cs="Times New Roman"/>
          <w:b/>
        </w:rPr>
        <w:t xml:space="preserve"> dose</w:t>
      </w:r>
      <w:r w:rsidR="00644935" w:rsidRPr="00BC7DD6">
        <w:rPr>
          <w:rFonts w:ascii="Times New Roman" w:hAnsi="Times New Roman" w:cs="Times New Roman"/>
          <w:b/>
        </w:rPr>
        <w:t xml:space="preserve"> </w:t>
      </w:r>
      <w:r w:rsidRPr="000517B4">
        <w:rPr>
          <w:rFonts w:ascii="Times New Roman" w:hAnsi="Times New Roman" w:cs="Times New Roman"/>
          <w:b/>
        </w:rPr>
        <w:t xml:space="preserve">and incident cerebrovascular disease and abdominal aortic aneurysm in patients with </w:t>
      </w:r>
      <w:r w:rsidRPr="00DD19CB">
        <w:rPr>
          <w:rFonts w:ascii="Times New Roman" w:hAnsi="Times New Roman" w:cs="Times New Roman"/>
          <w:b/>
          <w:u w:val="single"/>
        </w:rPr>
        <w:t>rheumatoid arthritis</w:t>
      </w:r>
    </w:p>
    <w:p w14:paraId="348C3C63" w14:textId="3F66A2B3" w:rsidR="002A20D7" w:rsidRPr="000517B4" w:rsidRDefault="00CC596B">
      <w:pPr>
        <w:spacing w:before="0" w:after="200"/>
        <w:rPr>
          <w:rFonts w:ascii="Times New Roman" w:hAnsi="Times New Roman" w:cs="Times New Roman"/>
          <w:b/>
        </w:rPr>
      </w:pPr>
      <w:r w:rsidRPr="000517B4">
        <w:rPr>
          <w:noProof/>
          <w:lang w:val="en-US"/>
        </w:rPr>
        <w:drawing>
          <wp:inline distT="0" distB="0" distL="0" distR="0" wp14:anchorId="0B8055ED" wp14:editId="6BB7BC17">
            <wp:extent cx="8863330" cy="3642941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642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C3C64" w14:textId="77777777" w:rsidR="001A3FC3" w:rsidRPr="000517B4" w:rsidRDefault="001A3FC3">
      <w:pPr>
        <w:spacing w:before="0" w:after="200"/>
        <w:rPr>
          <w:rFonts w:ascii="Times New Roman" w:hAnsi="Times New Roman" w:cs="Times New Roman"/>
          <w:b/>
        </w:rPr>
      </w:pPr>
    </w:p>
    <w:p w14:paraId="348C3C66" w14:textId="057A7BC1" w:rsidR="00D54AEC" w:rsidRPr="000517B4" w:rsidRDefault="001A3FC3">
      <w:pPr>
        <w:spacing w:before="0" w:after="200"/>
        <w:rPr>
          <w:rFonts w:ascii="Times New Roman" w:hAnsi="Times New Roman" w:cs="Times New Roman"/>
          <w:b/>
        </w:rPr>
      </w:pPr>
      <w:r w:rsidRPr="000517B4">
        <w:rPr>
          <w:rFonts w:ascii="Times New Roman" w:hAnsi="Times New Roman" w:cs="Times New Roman"/>
          <w:sz w:val="20"/>
          <w:szCs w:val="20"/>
        </w:rPr>
        <w:t xml:space="preserve">Note: </w:t>
      </w:r>
      <w:r w:rsidR="00154D67">
        <w:rPr>
          <w:rFonts w:ascii="Times New Roman" w:hAnsi="Times New Roman" w:cs="Times New Roman"/>
          <w:sz w:val="20"/>
          <w:szCs w:val="20"/>
        </w:rPr>
        <w:t xml:space="preserve">AAA, abdominal aortic aneurysm; </w:t>
      </w:r>
      <w:r w:rsidRPr="000517B4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154D67">
        <w:rPr>
          <w:rFonts w:ascii="Times New Roman" w:hAnsi="Times New Roman" w:cs="Times New Roman"/>
          <w:sz w:val="20"/>
          <w:szCs w:val="20"/>
        </w:rPr>
        <w:t xml:space="preserve">CVA, cerebrovascular disease. </w:t>
      </w:r>
      <w:r w:rsidRPr="000517B4">
        <w:rPr>
          <w:rFonts w:ascii="Times New Roman" w:hAnsi="Times New Roman" w:cs="Times New Roman"/>
          <w:sz w:val="20"/>
          <w:szCs w:val="20"/>
        </w:rPr>
        <w:t xml:space="preserve">Hazard ratios </w:t>
      </w:r>
      <w:r w:rsidR="00154D67">
        <w:rPr>
          <w:rFonts w:ascii="Times New Roman" w:hAnsi="Times New Roman" w:cs="Times New Roman"/>
          <w:sz w:val="20"/>
          <w:szCs w:val="20"/>
        </w:rPr>
        <w:t xml:space="preserve">(HR) </w:t>
      </w:r>
      <w:r w:rsidRPr="000517B4">
        <w:rPr>
          <w:rFonts w:ascii="Times New Roman" w:hAnsi="Times New Roman" w:cs="Times New Roman"/>
          <w:sz w:val="20"/>
          <w:szCs w:val="20"/>
        </w:rPr>
        <w:t xml:space="preserve">from Cox proportional imputed models adjusted for baseline age, sex, index of multiple deprivation, smoking status, ethnicity, body mass index, comorbidities (diabetes, diagnosed hypertension, cancer, asthma, </w:t>
      </w:r>
      <w:r w:rsidR="009111EB">
        <w:rPr>
          <w:rFonts w:ascii="Times New Roman" w:hAnsi="Times New Roman" w:cs="Times New Roman"/>
          <w:sz w:val="20"/>
          <w:szCs w:val="20"/>
        </w:rPr>
        <w:t>chronic obstructive pulmonary disease</w:t>
      </w:r>
      <w:r w:rsidRPr="000517B4">
        <w:rPr>
          <w:rFonts w:ascii="Times New Roman" w:hAnsi="Times New Roman" w:cs="Times New Roman"/>
          <w:sz w:val="20"/>
          <w:szCs w:val="20"/>
        </w:rPr>
        <w:t xml:space="preserve">, and renal disease), </w:t>
      </w:r>
      <w:r w:rsidR="007563FC">
        <w:rPr>
          <w:rFonts w:ascii="Times New Roman" w:hAnsi="Times New Roman" w:cs="Times New Roman"/>
          <w:sz w:val="20"/>
          <w:szCs w:val="20"/>
        </w:rPr>
        <w:t xml:space="preserve">biomarkers (systolic blood pressure, </w:t>
      </w:r>
      <w:r w:rsidRPr="000517B4">
        <w:rPr>
          <w:rFonts w:ascii="Times New Roman" w:hAnsi="Times New Roman" w:cs="Times New Roman"/>
          <w:sz w:val="20"/>
          <w:szCs w:val="20"/>
        </w:rPr>
        <w:t xml:space="preserve">total cholesterol, high-density lipoprotein cholesterol, low-density lipoprotein cholesterol, c-reactive protein, creatinine), number of hospital admissions in last year, and prescribed non-oral glucocorticoids; and time-varying use of disease-modifying anti-rheumatic drugs and non-steroidal anti-inflammatory drugs; the practice identifier was included as a random intercept to account for clustering effect. </w:t>
      </w:r>
      <w:r w:rsidR="00D54AEC" w:rsidRPr="000517B4">
        <w:rPr>
          <w:rFonts w:ascii="Times New Roman" w:hAnsi="Times New Roman" w:cs="Times New Roman"/>
          <w:b/>
        </w:rPr>
        <w:br w:type="page"/>
      </w:r>
    </w:p>
    <w:p w14:paraId="348C3C85" w14:textId="77777777" w:rsidR="00243747" w:rsidRPr="00A57248" w:rsidRDefault="00243747" w:rsidP="0051538A">
      <w:pPr>
        <w:rPr>
          <w:rFonts w:ascii="Times New Roman" w:hAnsi="Times New Roman" w:cs="Times New Roman"/>
          <w:b/>
        </w:rPr>
        <w:sectPr w:rsidR="00243747" w:rsidRPr="00A57248" w:rsidSect="0051538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48C3C86" w14:textId="77777777" w:rsidR="007716AC" w:rsidRDefault="007716AC" w:rsidP="007716AC">
      <w:pPr>
        <w:spacing w:before="0" w:after="200"/>
        <w:rPr>
          <w:rFonts w:ascii="Times New Roman" w:hAnsi="Times New Roman" w:cs="Times New Roman"/>
          <w:b/>
          <w:bCs/>
          <w:szCs w:val="18"/>
        </w:rPr>
      </w:pPr>
    </w:p>
    <w:p w14:paraId="348C3C88" w14:textId="05DA1390" w:rsidR="005B0D14" w:rsidRPr="002A237B" w:rsidRDefault="005B0D14" w:rsidP="00333354">
      <w:pPr>
        <w:spacing w:before="0" w:line="360" w:lineRule="auto"/>
      </w:pPr>
    </w:p>
    <w:sectPr w:rsidR="005B0D14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60363A" w14:textId="77777777" w:rsidR="00FC6B43" w:rsidRDefault="00FC6B43" w:rsidP="00B96DA3">
      <w:pPr>
        <w:spacing w:before="0" w:line="240" w:lineRule="auto"/>
      </w:pPr>
      <w:r>
        <w:separator/>
      </w:r>
    </w:p>
  </w:endnote>
  <w:endnote w:type="continuationSeparator" w:id="0">
    <w:p w14:paraId="3487E621" w14:textId="77777777" w:rsidR="00FC6B43" w:rsidRDefault="00FC6B43" w:rsidP="00B96DA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0EF24B" w14:textId="4AD6E6B7" w:rsidR="00B85C91" w:rsidRDefault="00B85C91">
    <w:pPr>
      <w:pStyle w:val="Footer"/>
      <w:jc w:val="right"/>
    </w:pPr>
  </w:p>
  <w:p w14:paraId="348C3CD2" w14:textId="77777777" w:rsidR="00B85C91" w:rsidRDefault="00B85C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AB23DC" w14:textId="77777777" w:rsidR="00FC6B43" w:rsidRDefault="00FC6B43" w:rsidP="00B96DA3">
      <w:pPr>
        <w:spacing w:before="0" w:line="240" w:lineRule="auto"/>
      </w:pPr>
      <w:r>
        <w:separator/>
      </w:r>
    </w:p>
  </w:footnote>
  <w:footnote w:type="continuationSeparator" w:id="0">
    <w:p w14:paraId="048BF835" w14:textId="77777777" w:rsidR="00FC6B43" w:rsidRDefault="00FC6B43" w:rsidP="00B96DA3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7A46CE8"/>
    <w:multiLevelType w:val="hybridMultilevel"/>
    <w:tmpl w:val="90302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260C05"/>
    <w:multiLevelType w:val="hybridMultilevel"/>
    <w:tmpl w:val="2DA09796"/>
    <w:lvl w:ilvl="0" w:tplc="68C237E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121809"/>
    <w:multiLevelType w:val="hybridMultilevel"/>
    <w:tmpl w:val="88EC3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7F5360"/>
    <w:multiLevelType w:val="hybridMultilevel"/>
    <w:tmpl w:val="A43892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zvpt5xbfxs2kev0wovf0pnrttvf5r5aaxr&quot;&gt;GC&lt;record-ids&gt;&lt;item&gt;220&lt;/item&gt;&lt;item&gt;331&lt;/item&gt;&lt;/record-ids&gt;&lt;/item&gt;&lt;/Libraries&gt;"/>
  </w:docVars>
  <w:rsids>
    <w:rsidRoot w:val="00D439D0"/>
    <w:rsid w:val="00007F32"/>
    <w:rsid w:val="000165F9"/>
    <w:rsid w:val="00020CF7"/>
    <w:rsid w:val="000321D4"/>
    <w:rsid w:val="00040797"/>
    <w:rsid w:val="00042090"/>
    <w:rsid w:val="000517B4"/>
    <w:rsid w:val="00056917"/>
    <w:rsid w:val="00076B00"/>
    <w:rsid w:val="00087FED"/>
    <w:rsid w:val="0009461D"/>
    <w:rsid w:val="000A275A"/>
    <w:rsid w:val="000A395C"/>
    <w:rsid w:val="000A4E14"/>
    <w:rsid w:val="000A53DF"/>
    <w:rsid w:val="000D1662"/>
    <w:rsid w:val="000D4085"/>
    <w:rsid w:val="000E4BD4"/>
    <w:rsid w:val="000F18CF"/>
    <w:rsid w:val="000F1B49"/>
    <w:rsid w:val="000F3238"/>
    <w:rsid w:val="00142942"/>
    <w:rsid w:val="00142D16"/>
    <w:rsid w:val="00154D67"/>
    <w:rsid w:val="00162091"/>
    <w:rsid w:val="00165211"/>
    <w:rsid w:val="00167291"/>
    <w:rsid w:val="00173B84"/>
    <w:rsid w:val="001929E5"/>
    <w:rsid w:val="001A3FC3"/>
    <w:rsid w:val="001A56D1"/>
    <w:rsid w:val="001C2F45"/>
    <w:rsid w:val="001C7CC2"/>
    <w:rsid w:val="001D1B84"/>
    <w:rsid w:val="001D442D"/>
    <w:rsid w:val="001D5E68"/>
    <w:rsid w:val="001E4C04"/>
    <w:rsid w:val="001E6FC2"/>
    <w:rsid w:val="001F6ED7"/>
    <w:rsid w:val="001F751E"/>
    <w:rsid w:val="0020402D"/>
    <w:rsid w:val="00212199"/>
    <w:rsid w:val="00216504"/>
    <w:rsid w:val="00223792"/>
    <w:rsid w:val="00226BC9"/>
    <w:rsid w:val="00235722"/>
    <w:rsid w:val="00243747"/>
    <w:rsid w:val="0025605B"/>
    <w:rsid w:val="00257EAD"/>
    <w:rsid w:val="0026226A"/>
    <w:rsid w:val="002676E7"/>
    <w:rsid w:val="00273123"/>
    <w:rsid w:val="00277C5E"/>
    <w:rsid w:val="00280846"/>
    <w:rsid w:val="00290C48"/>
    <w:rsid w:val="002932F6"/>
    <w:rsid w:val="002A20D7"/>
    <w:rsid w:val="002A237B"/>
    <w:rsid w:val="002A4959"/>
    <w:rsid w:val="002B45B4"/>
    <w:rsid w:val="002B5190"/>
    <w:rsid w:val="002B529E"/>
    <w:rsid w:val="002B65D2"/>
    <w:rsid w:val="002E1A52"/>
    <w:rsid w:val="002E1C0F"/>
    <w:rsid w:val="002E6658"/>
    <w:rsid w:val="002E7565"/>
    <w:rsid w:val="002F0833"/>
    <w:rsid w:val="002F0ADF"/>
    <w:rsid w:val="002F5B6C"/>
    <w:rsid w:val="00305AF3"/>
    <w:rsid w:val="00317961"/>
    <w:rsid w:val="00330467"/>
    <w:rsid w:val="00330BEE"/>
    <w:rsid w:val="00331539"/>
    <w:rsid w:val="00331DBD"/>
    <w:rsid w:val="003323AE"/>
    <w:rsid w:val="00333354"/>
    <w:rsid w:val="00333C83"/>
    <w:rsid w:val="00337224"/>
    <w:rsid w:val="003400F1"/>
    <w:rsid w:val="00341B7F"/>
    <w:rsid w:val="00353890"/>
    <w:rsid w:val="003716CD"/>
    <w:rsid w:val="00372997"/>
    <w:rsid w:val="0038035C"/>
    <w:rsid w:val="00380B0C"/>
    <w:rsid w:val="0039171E"/>
    <w:rsid w:val="003928C8"/>
    <w:rsid w:val="00393672"/>
    <w:rsid w:val="00394C2D"/>
    <w:rsid w:val="00396030"/>
    <w:rsid w:val="003A4B62"/>
    <w:rsid w:val="003A6FAD"/>
    <w:rsid w:val="003D4E1D"/>
    <w:rsid w:val="003E18E3"/>
    <w:rsid w:val="003F215F"/>
    <w:rsid w:val="003F69D0"/>
    <w:rsid w:val="00400417"/>
    <w:rsid w:val="00404CA3"/>
    <w:rsid w:val="00407413"/>
    <w:rsid w:val="00407E7A"/>
    <w:rsid w:val="00416AA0"/>
    <w:rsid w:val="00421E29"/>
    <w:rsid w:val="0042602F"/>
    <w:rsid w:val="00445993"/>
    <w:rsid w:val="00447894"/>
    <w:rsid w:val="0045284B"/>
    <w:rsid w:val="00457913"/>
    <w:rsid w:val="00461991"/>
    <w:rsid w:val="00465144"/>
    <w:rsid w:val="00466589"/>
    <w:rsid w:val="004844A8"/>
    <w:rsid w:val="00487BC6"/>
    <w:rsid w:val="004B1038"/>
    <w:rsid w:val="004B611E"/>
    <w:rsid w:val="004B6309"/>
    <w:rsid w:val="004C0570"/>
    <w:rsid w:val="004C1B48"/>
    <w:rsid w:val="004D38D7"/>
    <w:rsid w:val="004E0818"/>
    <w:rsid w:val="00507FFE"/>
    <w:rsid w:val="00511C70"/>
    <w:rsid w:val="0051538A"/>
    <w:rsid w:val="00516934"/>
    <w:rsid w:val="00520A35"/>
    <w:rsid w:val="00522F77"/>
    <w:rsid w:val="005250C9"/>
    <w:rsid w:val="0052515F"/>
    <w:rsid w:val="0053112D"/>
    <w:rsid w:val="00533FBD"/>
    <w:rsid w:val="00536267"/>
    <w:rsid w:val="005544D8"/>
    <w:rsid w:val="005555AA"/>
    <w:rsid w:val="00560189"/>
    <w:rsid w:val="0056264E"/>
    <w:rsid w:val="00567A11"/>
    <w:rsid w:val="005764EE"/>
    <w:rsid w:val="00580392"/>
    <w:rsid w:val="00596BD0"/>
    <w:rsid w:val="005A5ABF"/>
    <w:rsid w:val="005A6790"/>
    <w:rsid w:val="005B0D14"/>
    <w:rsid w:val="005B1768"/>
    <w:rsid w:val="005B2CFA"/>
    <w:rsid w:val="005B3B1B"/>
    <w:rsid w:val="005C161B"/>
    <w:rsid w:val="005C2B4B"/>
    <w:rsid w:val="005C35E9"/>
    <w:rsid w:val="005C67C0"/>
    <w:rsid w:val="005E254B"/>
    <w:rsid w:val="005F1425"/>
    <w:rsid w:val="005F4BD7"/>
    <w:rsid w:val="005F5F52"/>
    <w:rsid w:val="005F7E00"/>
    <w:rsid w:val="006055CF"/>
    <w:rsid w:val="006128D4"/>
    <w:rsid w:val="0061795C"/>
    <w:rsid w:val="006422C8"/>
    <w:rsid w:val="00644935"/>
    <w:rsid w:val="00650423"/>
    <w:rsid w:val="00652510"/>
    <w:rsid w:val="0065529E"/>
    <w:rsid w:val="006622FB"/>
    <w:rsid w:val="006678CE"/>
    <w:rsid w:val="00671406"/>
    <w:rsid w:val="006716F7"/>
    <w:rsid w:val="006822F3"/>
    <w:rsid w:val="0068294F"/>
    <w:rsid w:val="0068564A"/>
    <w:rsid w:val="0068794D"/>
    <w:rsid w:val="006918DB"/>
    <w:rsid w:val="00691BA0"/>
    <w:rsid w:val="00693C1A"/>
    <w:rsid w:val="006A095F"/>
    <w:rsid w:val="006B4E70"/>
    <w:rsid w:val="006C06CA"/>
    <w:rsid w:val="006D329E"/>
    <w:rsid w:val="006E0E0B"/>
    <w:rsid w:val="006F163E"/>
    <w:rsid w:val="006F7C9E"/>
    <w:rsid w:val="00733E05"/>
    <w:rsid w:val="00737212"/>
    <w:rsid w:val="00737957"/>
    <w:rsid w:val="00737B8E"/>
    <w:rsid w:val="00746B7B"/>
    <w:rsid w:val="007470E0"/>
    <w:rsid w:val="0074796F"/>
    <w:rsid w:val="007557CF"/>
    <w:rsid w:val="007563FC"/>
    <w:rsid w:val="007606DD"/>
    <w:rsid w:val="00763E98"/>
    <w:rsid w:val="0076651B"/>
    <w:rsid w:val="007716AC"/>
    <w:rsid w:val="007810AB"/>
    <w:rsid w:val="0079559E"/>
    <w:rsid w:val="007A104F"/>
    <w:rsid w:val="007A62A1"/>
    <w:rsid w:val="007C2432"/>
    <w:rsid w:val="007E0005"/>
    <w:rsid w:val="00806361"/>
    <w:rsid w:val="00830A77"/>
    <w:rsid w:val="0084080F"/>
    <w:rsid w:val="00845E43"/>
    <w:rsid w:val="0084794B"/>
    <w:rsid w:val="00856519"/>
    <w:rsid w:val="00857830"/>
    <w:rsid w:val="00873D7B"/>
    <w:rsid w:val="00874836"/>
    <w:rsid w:val="00880119"/>
    <w:rsid w:val="00886DEE"/>
    <w:rsid w:val="00890E90"/>
    <w:rsid w:val="00891622"/>
    <w:rsid w:val="00891BA8"/>
    <w:rsid w:val="00893A6D"/>
    <w:rsid w:val="00897311"/>
    <w:rsid w:val="008A45D1"/>
    <w:rsid w:val="008C3C3E"/>
    <w:rsid w:val="008D20C9"/>
    <w:rsid w:val="008F213D"/>
    <w:rsid w:val="008F51A5"/>
    <w:rsid w:val="009006BA"/>
    <w:rsid w:val="0091059B"/>
    <w:rsid w:val="009111EB"/>
    <w:rsid w:val="00915556"/>
    <w:rsid w:val="00924DE1"/>
    <w:rsid w:val="00930117"/>
    <w:rsid w:val="0093146B"/>
    <w:rsid w:val="009563B4"/>
    <w:rsid w:val="009643C8"/>
    <w:rsid w:val="00975228"/>
    <w:rsid w:val="00984969"/>
    <w:rsid w:val="009851BA"/>
    <w:rsid w:val="00993383"/>
    <w:rsid w:val="00996CFC"/>
    <w:rsid w:val="009A032C"/>
    <w:rsid w:val="009B43B8"/>
    <w:rsid w:val="009C4564"/>
    <w:rsid w:val="009D1361"/>
    <w:rsid w:val="009D5109"/>
    <w:rsid w:val="009F2BD7"/>
    <w:rsid w:val="00A04B0C"/>
    <w:rsid w:val="00A04BB3"/>
    <w:rsid w:val="00A072A4"/>
    <w:rsid w:val="00A15A21"/>
    <w:rsid w:val="00A17EDA"/>
    <w:rsid w:val="00A26060"/>
    <w:rsid w:val="00A26678"/>
    <w:rsid w:val="00A26DD4"/>
    <w:rsid w:val="00A30152"/>
    <w:rsid w:val="00A340F6"/>
    <w:rsid w:val="00A36CF5"/>
    <w:rsid w:val="00A40B4E"/>
    <w:rsid w:val="00A443A5"/>
    <w:rsid w:val="00A57248"/>
    <w:rsid w:val="00A83D70"/>
    <w:rsid w:val="00AA5205"/>
    <w:rsid w:val="00AA6127"/>
    <w:rsid w:val="00AA7A95"/>
    <w:rsid w:val="00AB220D"/>
    <w:rsid w:val="00AB4DAC"/>
    <w:rsid w:val="00AB783C"/>
    <w:rsid w:val="00AC23D8"/>
    <w:rsid w:val="00AD1B4C"/>
    <w:rsid w:val="00AD3173"/>
    <w:rsid w:val="00AE1F67"/>
    <w:rsid w:val="00AE7ABB"/>
    <w:rsid w:val="00AE7D1B"/>
    <w:rsid w:val="00AF243E"/>
    <w:rsid w:val="00B22F6D"/>
    <w:rsid w:val="00B23E4E"/>
    <w:rsid w:val="00B2412E"/>
    <w:rsid w:val="00B35A38"/>
    <w:rsid w:val="00B3772F"/>
    <w:rsid w:val="00B40283"/>
    <w:rsid w:val="00B5001B"/>
    <w:rsid w:val="00B534DC"/>
    <w:rsid w:val="00B57C43"/>
    <w:rsid w:val="00B6572A"/>
    <w:rsid w:val="00B73992"/>
    <w:rsid w:val="00B7564E"/>
    <w:rsid w:val="00B85C91"/>
    <w:rsid w:val="00B87EEA"/>
    <w:rsid w:val="00B91CFE"/>
    <w:rsid w:val="00B96DA3"/>
    <w:rsid w:val="00BA335D"/>
    <w:rsid w:val="00BA569A"/>
    <w:rsid w:val="00BB0DB1"/>
    <w:rsid w:val="00BB0DF8"/>
    <w:rsid w:val="00BB0EB7"/>
    <w:rsid w:val="00BC1321"/>
    <w:rsid w:val="00BC3495"/>
    <w:rsid w:val="00BC7DD6"/>
    <w:rsid w:val="00BD034F"/>
    <w:rsid w:val="00BD10E6"/>
    <w:rsid w:val="00BD2253"/>
    <w:rsid w:val="00BD3093"/>
    <w:rsid w:val="00BD3413"/>
    <w:rsid w:val="00BE24B8"/>
    <w:rsid w:val="00BE6D6A"/>
    <w:rsid w:val="00BF7C01"/>
    <w:rsid w:val="00C00BF8"/>
    <w:rsid w:val="00C00C74"/>
    <w:rsid w:val="00C037AF"/>
    <w:rsid w:val="00C04B64"/>
    <w:rsid w:val="00C060A6"/>
    <w:rsid w:val="00C16AD8"/>
    <w:rsid w:val="00C179AE"/>
    <w:rsid w:val="00C262CF"/>
    <w:rsid w:val="00C31F32"/>
    <w:rsid w:val="00C346D8"/>
    <w:rsid w:val="00C4277B"/>
    <w:rsid w:val="00C43089"/>
    <w:rsid w:val="00C53BD2"/>
    <w:rsid w:val="00C602D5"/>
    <w:rsid w:val="00C644A3"/>
    <w:rsid w:val="00C74BEE"/>
    <w:rsid w:val="00C93C76"/>
    <w:rsid w:val="00CA19CD"/>
    <w:rsid w:val="00CC596B"/>
    <w:rsid w:val="00CD3721"/>
    <w:rsid w:val="00CE2837"/>
    <w:rsid w:val="00CF75A0"/>
    <w:rsid w:val="00D00D33"/>
    <w:rsid w:val="00D00DF6"/>
    <w:rsid w:val="00D01D2E"/>
    <w:rsid w:val="00D04A32"/>
    <w:rsid w:val="00D05090"/>
    <w:rsid w:val="00D21194"/>
    <w:rsid w:val="00D22B14"/>
    <w:rsid w:val="00D27BCB"/>
    <w:rsid w:val="00D30909"/>
    <w:rsid w:val="00D32540"/>
    <w:rsid w:val="00D34E0E"/>
    <w:rsid w:val="00D369D0"/>
    <w:rsid w:val="00D439D0"/>
    <w:rsid w:val="00D45EE6"/>
    <w:rsid w:val="00D53DA2"/>
    <w:rsid w:val="00D54AEC"/>
    <w:rsid w:val="00D648F7"/>
    <w:rsid w:val="00D73FF3"/>
    <w:rsid w:val="00D75CDD"/>
    <w:rsid w:val="00D8016C"/>
    <w:rsid w:val="00DA2335"/>
    <w:rsid w:val="00DA27DB"/>
    <w:rsid w:val="00DA324B"/>
    <w:rsid w:val="00DC0C56"/>
    <w:rsid w:val="00DC740B"/>
    <w:rsid w:val="00DD07A4"/>
    <w:rsid w:val="00DD19CB"/>
    <w:rsid w:val="00DD2181"/>
    <w:rsid w:val="00DD3A6A"/>
    <w:rsid w:val="00DE471F"/>
    <w:rsid w:val="00DE7424"/>
    <w:rsid w:val="00DE7DA2"/>
    <w:rsid w:val="00DF1946"/>
    <w:rsid w:val="00DF1EF9"/>
    <w:rsid w:val="00DF2274"/>
    <w:rsid w:val="00E007D2"/>
    <w:rsid w:val="00E057DF"/>
    <w:rsid w:val="00E05FA5"/>
    <w:rsid w:val="00E104DF"/>
    <w:rsid w:val="00E171F7"/>
    <w:rsid w:val="00E209F2"/>
    <w:rsid w:val="00E3115F"/>
    <w:rsid w:val="00E41B51"/>
    <w:rsid w:val="00E47DE4"/>
    <w:rsid w:val="00E555D6"/>
    <w:rsid w:val="00E60DCA"/>
    <w:rsid w:val="00E6760D"/>
    <w:rsid w:val="00E72165"/>
    <w:rsid w:val="00E747DD"/>
    <w:rsid w:val="00E8330D"/>
    <w:rsid w:val="00E85ECB"/>
    <w:rsid w:val="00E91347"/>
    <w:rsid w:val="00E9345D"/>
    <w:rsid w:val="00EA0741"/>
    <w:rsid w:val="00EA0B17"/>
    <w:rsid w:val="00EA6A70"/>
    <w:rsid w:val="00EB12D0"/>
    <w:rsid w:val="00EB2494"/>
    <w:rsid w:val="00EB5E4E"/>
    <w:rsid w:val="00EB60DC"/>
    <w:rsid w:val="00EB66B1"/>
    <w:rsid w:val="00EC529C"/>
    <w:rsid w:val="00ED2202"/>
    <w:rsid w:val="00ED6CCB"/>
    <w:rsid w:val="00EE5DB3"/>
    <w:rsid w:val="00EF5A76"/>
    <w:rsid w:val="00F02E89"/>
    <w:rsid w:val="00F11C98"/>
    <w:rsid w:val="00F15F49"/>
    <w:rsid w:val="00F325FA"/>
    <w:rsid w:val="00F34CB6"/>
    <w:rsid w:val="00F367F1"/>
    <w:rsid w:val="00F419B2"/>
    <w:rsid w:val="00F43DF7"/>
    <w:rsid w:val="00F5194A"/>
    <w:rsid w:val="00F54EB5"/>
    <w:rsid w:val="00F63FB4"/>
    <w:rsid w:val="00F91168"/>
    <w:rsid w:val="00FB420C"/>
    <w:rsid w:val="00FB7ED0"/>
    <w:rsid w:val="00FC3A7C"/>
    <w:rsid w:val="00FC6B43"/>
    <w:rsid w:val="00FC6E88"/>
    <w:rsid w:val="00FC70D3"/>
    <w:rsid w:val="00FD05E3"/>
    <w:rsid w:val="00FE0935"/>
    <w:rsid w:val="00FE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C377E"/>
  <w15:chartTrackingRefBased/>
  <w15:docId w15:val="{56E3C61F-1A25-440D-8FA5-188395134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9D0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ListParagraph">
    <w:name w:val="List Paragraph"/>
    <w:basedOn w:val="Normal"/>
    <w:uiPriority w:val="34"/>
    <w:qFormat/>
    <w:rsid w:val="00C037AF"/>
    <w:pPr>
      <w:ind w:left="720"/>
      <w:contextualSpacing/>
    </w:pPr>
  </w:style>
  <w:style w:type="table" w:styleId="TableGrid">
    <w:name w:val="Table Grid"/>
    <w:basedOn w:val="TableNormal"/>
    <w:uiPriority w:val="59"/>
    <w:rsid w:val="00C03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6DA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DA3"/>
  </w:style>
  <w:style w:type="paragraph" w:styleId="Footer">
    <w:name w:val="footer"/>
    <w:basedOn w:val="Normal"/>
    <w:link w:val="FooterChar"/>
    <w:uiPriority w:val="99"/>
    <w:unhideWhenUsed/>
    <w:rsid w:val="00B96DA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DA3"/>
  </w:style>
  <w:style w:type="paragraph" w:styleId="BalloonText">
    <w:name w:val="Balloon Text"/>
    <w:basedOn w:val="Normal"/>
    <w:link w:val="BalloonTextChar"/>
    <w:uiPriority w:val="99"/>
    <w:semiHidden/>
    <w:unhideWhenUsed/>
    <w:rsid w:val="000A4E14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E14"/>
    <w:rPr>
      <w:rFonts w:ascii="Segoe UI" w:hAnsi="Segoe UI" w:cs="Segoe UI"/>
      <w:sz w:val="18"/>
      <w:szCs w:val="18"/>
    </w:rPr>
  </w:style>
  <w:style w:type="paragraph" w:customStyle="1" w:styleId="xl63">
    <w:name w:val="xl63"/>
    <w:basedOn w:val="Normal"/>
    <w:rsid w:val="005B3B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5B3B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B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B1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B1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B1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91347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42D1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D16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2D1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2D16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3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06</Words>
  <Characters>687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Pujades Rodriguez</dc:creator>
  <cp:keywords/>
  <dc:description/>
  <cp:lastModifiedBy>Pc</cp:lastModifiedBy>
  <cp:revision>2</cp:revision>
  <cp:lastPrinted>2018-11-29T12:11:00Z</cp:lastPrinted>
  <dcterms:created xsi:type="dcterms:W3CDTF">2020-10-28T12:27:00Z</dcterms:created>
  <dcterms:modified xsi:type="dcterms:W3CDTF">2020-10-28T12:27:00Z</dcterms:modified>
</cp:coreProperties>
</file>